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FB867" w14:textId="1C68BD55" w:rsidR="005A601B" w:rsidRDefault="00BA4EE9" w:rsidP="002522F2">
      <w:pPr>
        <w:spacing w:line="276" w:lineRule="auto"/>
        <w:textAlignment w:val="baseline"/>
        <w:rPr>
          <w:rFonts w:ascii="Times New Roman" w:hAnsi="Times New Roman" w:cs="Times New Roman"/>
          <w:b/>
          <w:bCs/>
        </w:rPr>
      </w:pPr>
      <w:r w:rsidRPr="00E52999">
        <w:rPr>
          <w:rFonts w:ascii="Times New Roman" w:hAnsi="Times New Roman" w:cs="Times New Roman"/>
          <w:b/>
          <w:bCs/>
        </w:rPr>
        <w:t>Supplementary Materials</w:t>
      </w:r>
      <w:r w:rsidR="005A601B">
        <w:rPr>
          <w:rFonts w:ascii="Times New Roman" w:hAnsi="Times New Roman" w:cs="Times New Roman"/>
          <w:b/>
          <w:bCs/>
        </w:rPr>
        <w:t>.</w:t>
      </w:r>
    </w:p>
    <w:p w14:paraId="56E8182B" w14:textId="77777777" w:rsidR="005A601B" w:rsidRDefault="005A601B" w:rsidP="002522F2">
      <w:pPr>
        <w:spacing w:line="276" w:lineRule="auto"/>
        <w:textAlignment w:val="baseline"/>
        <w:rPr>
          <w:rFonts w:ascii="Times New Roman" w:hAnsi="Times New Roman" w:cs="Times New Roman"/>
          <w:b/>
          <w:bCs/>
        </w:rPr>
      </w:pPr>
    </w:p>
    <w:p w14:paraId="53E1CFD5" w14:textId="2FE274FC" w:rsidR="005A601B" w:rsidRDefault="005A601B" w:rsidP="005A601B">
      <w:pPr>
        <w:spacing w:line="276" w:lineRule="auto"/>
        <w:textAlignment w:val="baseline"/>
        <w:rPr>
          <w:rFonts w:ascii="Times New Roman" w:hAnsi="Times New Roman" w:cs="Times New Roman"/>
          <w:i/>
          <w:iCs/>
        </w:rPr>
      </w:pPr>
      <w:r>
        <w:rPr>
          <w:rFonts w:ascii="Times New Roman" w:hAnsi="Times New Roman" w:cs="Times New Roman"/>
          <w:b/>
          <w:bCs/>
        </w:rPr>
        <w:t xml:space="preserve">Manuscript title: </w:t>
      </w:r>
      <w:r w:rsidR="00BA4EE9" w:rsidRPr="005A601B">
        <w:rPr>
          <w:rFonts w:ascii="Times New Roman" w:hAnsi="Times New Roman" w:cs="Times New Roman"/>
        </w:rPr>
        <w:t xml:space="preserve">“Their wellbeing affects our wellbeing: Student perspectives of lecturer wellbeing and its consequences for student </w:t>
      </w:r>
      <w:proofErr w:type="gramStart"/>
      <w:r w:rsidR="00BA4EE9" w:rsidRPr="005A601B">
        <w:rPr>
          <w:rFonts w:ascii="Times New Roman" w:hAnsi="Times New Roman" w:cs="Times New Roman"/>
        </w:rPr>
        <w:t>wellbeing”</w:t>
      </w:r>
      <w:proofErr w:type="gramEnd"/>
    </w:p>
    <w:p w14:paraId="4E8B7CA4" w14:textId="77777777" w:rsidR="005A601B" w:rsidRPr="005A601B" w:rsidRDefault="005A601B" w:rsidP="005A601B">
      <w:pPr>
        <w:spacing w:line="276" w:lineRule="auto"/>
        <w:textAlignment w:val="baseline"/>
        <w:rPr>
          <w:rFonts w:ascii="Times New Roman" w:hAnsi="Times New Roman" w:cs="Times New Roman"/>
          <w:b/>
          <w:bCs/>
        </w:rPr>
      </w:pPr>
    </w:p>
    <w:p w14:paraId="03AFCBE0" w14:textId="760A03A4" w:rsidR="00BA4EE9" w:rsidRPr="00E52999" w:rsidRDefault="005A601B" w:rsidP="002522F2">
      <w:pPr>
        <w:spacing w:line="276" w:lineRule="auto"/>
        <w:textAlignment w:val="baseline"/>
        <w:rPr>
          <w:rFonts w:ascii="Times New Roman" w:hAnsi="Times New Roman" w:cs="Times New Roman"/>
          <w:b/>
          <w:bCs/>
        </w:rPr>
      </w:pPr>
      <w:r w:rsidRPr="005A601B">
        <w:rPr>
          <w:rFonts w:ascii="Times New Roman" w:hAnsi="Times New Roman" w:cs="Times New Roman"/>
          <w:b/>
          <w:bCs/>
        </w:rPr>
        <w:t>Journal:</w:t>
      </w:r>
      <w:r>
        <w:rPr>
          <w:rFonts w:ascii="Times New Roman" w:hAnsi="Times New Roman" w:cs="Times New Roman"/>
          <w:i/>
          <w:iCs/>
        </w:rPr>
        <w:t xml:space="preserve"> </w:t>
      </w:r>
      <w:r w:rsidRPr="005A601B">
        <w:rPr>
          <w:rFonts w:ascii="Times New Roman" w:hAnsi="Times New Roman" w:cs="Times New Roman"/>
        </w:rPr>
        <w:t>Higher Education</w:t>
      </w:r>
      <w:r>
        <w:rPr>
          <w:rFonts w:ascii="Times New Roman" w:hAnsi="Times New Roman" w:cs="Times New Roman"/>
          <w:i/>
          <w:iCs/>
        </w:rPr>
        <w:t xml:space="preserve"> </w:t>
      </w:r>
    </w:p>
    <w:p w14:paraId="0A2CF312" w14:textId="77777777" w:rsidR="00BA4EE9" w:rsidRPr="00E52999" w:rsidRDefault="00BA4EE9" w:rsidP="002522F2">
      <w:pPr>
        <w:spacing w:line="276" w:lineRule="auto"/>
        <w:textAlignment w:val="baseline"/>
        <w:rPr>
          <w:rFonts w:ascii="Times New Roman" w:hAnsi="Times New Roman" w:cs="Times New Roman"/>
          <w:b/>
          <w:bCs/>
        </w:rPr>
      </w:pPr>
    </w:p>
    <w:p w14:paraId="7975B0D5" w14:textId="77777777" w:rsidR="00BA4EE9" w:rsidRPr="00E52999" w:rsidRDefault="00BA4EE9" w:rsidP="002522F2">
      <w:pPr>
        <w:spacing w:line="276" w:lineRule="auto"/>
        <w:textAlignment w:val="baseline"/>
        <w:rPr>
          <w:rFonts w:ascii="Times New Roman" w:hAnsi="Times New Roman" w:cs="Times New Roman"/>
          <w:b/>
          <w:bCs/>
        </w:rPr>
      </w:pPr>
      <w:r w:rsidRPr="00E52999">
        <w:rPr>
          <w:rFonts w:ascii="Times New Roman" w:hAnsi="Times New Roman" w:cs="Times New Roman"/>
          <w:b/>
          <w:bCs/>
        </w:rPr>
        <w:t xml:space="preserve">Table S1: Participant subject area based on Higher Education Statistics Agency (HESA) </w:t>
      </w:r>
      <w:proofErr w:type="spellStart"/>
      <w:r w:rsidRPr="00E52999">
        <w:rPr>
          <w:rFonts w:ascii="Times New Roman" w:hAnsi="Times New Roman" w:cs="Times New Roman"/>
          <w:b/>
          <w:bCs/>
        </w:rPr>
        <w:t>categories</w:t>
      </w:r>
      <w:r w:rsidRPr="00E52999">
        <w:rPr>
          <w:rFonts w:ascii="Times New Roman" w:hAnsi="Times New Roman" w:cs="Times New Roman"/>
          <w:b/>
          <w:bCs/>
          <w:vertAlign w:val="superscript"/>
        </w:rPr>
        <w:t>a</w:t>
      </w:r>
      <w:proofErr w:type="spellEnd"/>
      <w:r w:rsidRPr="00E52999">
        <w:rPr>
          <w:rFonts w:ascii="Times New Roman" w:hAnsi="Times New Roman" w:cs="Times New Roman"/>
          <w:b/>
          <w:bCs/>
        </w:rPr>
        <w:t xml:space="preserve"> (N=41)</w:t>
      </w:r>
    </w:p>
    <w:tbl>
      <w:tblPr>
        <w:tblW w:w="4951" w:type="pct"/>
        <w:tblLayout w:type="fixed"/>
        <w:tblLook w:val="04A0" w:firstRow="1" w:lastRow="0" w:firstColumn="1" w:lastColumn="0" w:noHBand="0" w:noVBand="1"/>
      </w:tblPr>
      <w:tblGrid>
        <w:gridCol w:w="7514"/>
        <w:gridCol w:w="1418"/>
      </w:tblGrid>
      <w:tr w:rsidR="00BA4EE9" w:rsidRPr="00E52999" w14:paraId="172796E5" w14:textId="77777777" w:rsidTr="006A3F66">
        <w:trPr>
          <w:trHeight w:val="320"/>
        </w:trPr>
        <w:tc>
          <w:tcPr>
            <w:tcW w:w="4206" w:type="pct"/>
            <w:tcBorders>
              <w:top w:val="single" w:sz="4" w:space="0" w:color="auto"/>
              <w:left w:val="nil"/>
              <w:bottom w:val="single" w:sz="4" w:space="0" w:color="auto"/>
              <w:right w:val="nil"/>
            </w:tcBorders>
          </w:tcPr>
          <w:p w14:paraId="330DDD88" w14:textId="77777777" w:rsidR="00BA4EE9" w:rsidRPr="005A601B" w:rsidRDefault="00BA4EE9" w:rsidP="002522F2">
            <w:pPr>
              <w:spacing w:line="276" w:lineRule="auto"/>
              <w:rPr>
                <w:rFonts w:ascii="Times New Roman" w:hAnsi="Times New Roman" w:cs="Times New Roman"/>
                <w:b/>
                <w:bCs/>
              </w:rPr>
            </w:pPr>
            <w:r w:rsidRPr="005A601B">
              <w:rPr>
                <w:rFonts w:ascii="Times New Roman" w:hAnsi="Times New Roman" w:cs="Times New Roman"/>
                <w:b/>
                <w:bCs/>
                <w:color w:val="000000"/>
              </w:rPr>
              <w:t>HESA group allocation Level 1</w:t>
            </w:r>
          </w:p>
        </w:tc>
        <w:tc>
          <w:tcPr>
            <w:tcW w:w="794" w:type="pct"/>
            <w:tcBorders>
              <w:top w:val="single" w:sz="4" w:space="0" w:color="auto"/>
              <w:left w:val="nil"/>
              <w:bottom w:val="single" w:sz="4" w:space="0" w:color="auto"/>
              <w:right w:val="nil"/>
            </w:tcBorders>
            <w:shd w:val="clear" w:color="auto" w:fill="auto"/>
            <w:noWrap/>
            <w:vAlign w:val="center"/>
            <w:hideMark/>
          </w:tcPr>
          <w:p w14:paraId="35F87184" w14:textId="77777777" w:rsidR="00BA4EE9" w:rsidRPr="005A601B" w:rsidRDefault="00BA4EE9" w:rsidP="002522F2">
            <w:pPr>
              <w:spacing w:line="276" w:lineRule="auto"/>
              <w:jc w:val="center"/>
              <w:rPr>
                <w:rFonts w:ascii="Times New Roman" w:hAnsi="Times New Roman" w:cs="Times New Roman"/>
                <w:b/>
                <w:bCs/>
                <w:color w:val="000000"/>
              </w:rPr>
            </w:pPr>
            <w:r w:rsidRPr="005A601B">
              <w:rPr>
                <w:rFonts w:ascii="Times New Roman" w:hAnsi="Times New Roman" w:cs="Times New Roman"/>
                <w:b/>
                <w:bCs/>
                <w:color w:val="000000"/>
              </w:rPr>
              <w:t>Frequency</w:t>
            </w:r>
          </w:p>
        </w:tc>
      </w:tr>
      <w:tr w:rsidR="00BA4EE9" w:rsidRPr="00E52999" w14:paraId="43BB4CE2" w14:textId="77777777" w:rsidTr="006A3F66">
        <w:trPr>
          <w:trHeight w:val="320"/>
        </w:trPr>
        <w:tc>
          <w:tcPr>
            <w:tcW w:w="4206" w:type="pct"/>
            <w:tcBorders>
              <w:top w:val="single" w:sz="4" w:space="0" w:color="auto"/>
              <w:left w:val="nil"/>
              <w:bottom w:val="nil"/>
              <w:right w:val="nil"/>
            </w:tcBorders>
          </w:tcPr>
          <w:p w14:paraId="64D47CAC" w14:textId="77777777" w:rsidR="00BA4EE9" w:rsidRPr="00E52999" w:rsidRDefault="00BA4EE9" w:rsidP="002522F2">
            <w:pPr>
              <w:spacing w:line="276" w:lineRule="auto"/>
              <w:rPr>
                <w:rFonts w:ascii="Times New Roman" w:hAnsi="Times New Roman" w:cs="Times New Roman"/>
              </w:rPr>
            </w:pPr>
            <w:r w:rsidRPr="00E52999">
              <w:rPr>
                <w:rFonts w:ascii="Times New Roman" w:hAnsi="Times New Roman" w:cs="Times New Roman"/>
              </w:rPr>
              <w:t>Subjects allied to medicine</w:t>
            </w:r>
          </w:p>
        </w:tc>
        <w:tc>
          <w:tcPr>
            <w:tcW w:w="794" w:type="pct"/>
            <w:tcBorders>
              <w:top w:val="single" w:sz="4" w:space="0" w:color="auto"/>
              <w:left w:val="nil"/>
              <w:bottom w:val="nil"/>
              <w:right w:val="nil"/>
            </w:tcBorders>
            <w:shd w:val="clear" w:color="auto" w:fill="auto"/>
            <w:noWrap/>
            <w:vAlign w:val="bottom"/>
            <w:hideMark/>
          </w:tcPr>
          <w:p w14:paraId="46BFB624"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7</w:t>
            </w:r>
          </w:p>
        </w:tc>
      </w:tr>
      <w:tr w:rsidR="00BA4EE9" w:rsidRPr="00E52999" w14:paraId="615398CC" w14:textId="77777777" w:rsidTr="006A3F66">
        <w:trPr>
          <w:trHeight w:val="320"/>
        </w:trPr>
        <w:tc>
          <w:tcPr>
            <w:tcW w:w="4206" w:type="pct"/>
            <w:tcBorders>
              <w:top w:val="nil"/>
              <w:left w:val="nil"/>
              <w:bottom w:val="nil"/>
              <w:right w:val="nil"/>
            </w:tcBorders>
          </w:tcPr>
          <w:p w14:paraId="038150B9" w14:textId="77777777" w:rsidR="00BA4EE9" w:rsidRPr="00E52999" w:rsidRDefault="00BA4EE9" w:rsidP="002522F2">
            <w:pPr>
              <w:spacing w:line="276" w:lineRule="auto"/>
              <w:rPr>
                <w:rFonts w:ascii="Times New Roman" w:hAnsi="Times New Roman" w:cs="Times New Roman"/>
              </w:rPr>
            </w:pPr>
            <w:r w:rsidRPr="00E52999">
              <w:rPr>
                <w:rFonts w:ascii="Times New Roman" w:hAnsi="Times New Roman" w:cs="Times New Roman"/>
              </w:rPr>
              <w:t>Medicine and dentistry</w:t>
            </w:r>
          </w:p>
        </w:tc>
        <w:tc>
          <w:tcPr>
            <w:tcW w:w="794" w:type="pct"/>
            <w:tcBorders>
              <w:top w:val="nil"/>
              <w:left w:val="nil"/>
              <w:bottom w:val="nil"/>
              <w:right w:val="nil"/>
            </w:tcBorders>
            <w:shd w:val="clear" w:color="auto" w:fill="auto"/>
            <w:noWrap/>
            <w:vAlign w:val="bottom"/>
            <w:hideMark/>
          </w:tcPr>
          <w:p w14:paraId="13027BC9"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6</w:t>
            </w:r>
          </w:p>
        </w:tc>
      </w:tr>
      <w:tr w:rsidR="00BA4EE9" w:rsidRPr="00E52999" w14:paraId="2B5C6A24" w14:textId="77777777" w:rsidTr="006A3F66">
        <w:trPr>
          <w:trHeight w:val="320"/>
        </w:trPr>
        <w:tc>
          <w:tcPr>
            <w:tcW w:w="4206" w:type="pct"/>
            <w:tcBorders>
              <w:top w:val="nil"/>
              <w:left w:val="nil"/>
              <w:bottom w:val="nil"/>
              <w:right w:val="nil"/>
            </w:tcBorders>
          </w:tcPr>
          <w:p w14:paraId="5F19AE96" w14:textId="77777777" w:rsidR="00BA4EE9" w:rsidRPr="00E52999" w:rsidRDefault="00BA4EE9" w:rsidP="002522F2">
            <w:pPr>
              <w:spacing w:line="276" w:lineRule="auto"/>
              <w:rPr>
                <w:rFonts w:ascii="Times New Roman" w:hAnsi="Times New Roman" w:cs="Times New Roman"/>
              </w:rPr>
            </w:pPr>
            <w:r w:rsidRPr="00E52999">
              <w:rPr>
                <w:rFonts w:ascii="Times New Roman" w:hAnsi="Times New Roman" w:cs="Times New Roman"/>
              </w:rPr>
              <w:t>Social sciences</w:t>
            </w:r>
          </w:p>
        </w:tc>
        <w:tc>
          <w:tcPr>
            <w:tcW w:w="794" w:type="pct"/>
            <w:tcBorders>
              <w:top w:val="nil"/>
              <w:left w:val="nil"/>
              <w:bottom w:val="nil"/>
              <w:right w:val="nil"/>
            </w:tcBorders>
            <w:shd w:val="clear" w:color="auto" w:fill="auto"/>
            <w:noWrap/>
            <w:vAlign w:val="bottom"/>
            <w:hideMark/>
          </w:tcPr>
          <w:p w14:paraId="774BA095"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5</w:t>
            </w:r>
          </w:p>
        </w:tc>
      </w:tr>
      <w:tr w:rsidR="00BA4EE9" w:rsidRPr="00E52999" w14:paraId="75A8B792" w14:textId="77777777" w:rsidTr="006A3F66">
        <w:trPr>
          <w:trHeight w:val="320"/>
        </w:trPr>
        <w:tc>
          <w:tcPr>
            <w:tcW w:w="4206" w:type="pct"/>
            <w:tcBorders>
              <w:top w:val="nil"/>
              <w:left w:val="nil"/>
              <w:right w:val="nil"/>
            </w:tcBorders>
          </w:tcPr>
          <w:p w14:paraId="1360C438" w14:textId="77777777" w:rsidR="00BA4EE9" w:rsidRPr="00E52999" w:rsidRDefault="00BA4EE9" w:rsidP="002522F2">
            <w:pPr>
              <w:spacing w:line="276" w:lineRule="auto"/>
              <w:rPr>
                <w:rFonts w:ascii="Times New Roman" w:hAnsi="Times New Roman" w:cs="Times New Roman"/>
              </w:rPr>
            </w:pPr>
            <w:r w:rsidRPr="00E52999">
              <w:rPr>
                <w:rFonts w:ascii="Times New Roman" w:hAnsi="Times New Roman" w:cs="Times New Roman"/>
              </w:rPr>
              <w:t xml:space="preserve">Geography, </w:t>
            </w:r>
            <w:proofErr w:type="gramStart"/>
            <w:r w:rsidRPr="00E52999">
              <w:rPr>
                <w:rFonts w:ascii="Times New Roman" w:hAnsi="Times New Roman" w:cs="Times New Roman"/>
              </w:rPr>
              <w:t>earth</w:t>
            </w:r>
            <w:proofErr w:type="gramEnd"/>
            <w:r w:rsidRPr="00E52999">
              <w:rPr>
                <w:rFonts w:ascii="Times New Roman" w:hAnsi="Times New Roman" w:cs="Times New Roman"/>
              </w:rPr>
              <w:t xml:space="preserve"> and environmental studies (natural sciences &amp; social sciences)</w:t>
            </w:r>
          </w:p>
        </w:tc>
        <w:tc>
          <w:tcPr>
            <w:tcW w:w="794" w:type="pct"/>
            <w:tcBorders>
              <w:top w:val="nil"/>
              <w:left w:val="nil"/>
              <w:right w:val="nil"/>
            </w:tcBorders>
            <w:shd w:val="clear" w:color="auto" w:fill="auto"/>
            <w:noWrap/>
            <w:vAlign w:val="bottom"/>
            <w:hideMark/>
          </w:tcPr>
          <w:p w14:paraId="0254435B"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5</w:t>
            </w:r>
          </w:p>
        </w:tc>
      </w:tr>
      <w:tr w:rsidR="00BA4EE9" w:rsidRPr="00E52999" w14:paraId="1B5DFA9E" w14:textId="77777777" w:rsidTr="006A3F66">
        <w:trPr>
          <w:trHeight w:val="320"/>
        </w:trPr>
        <w:tc>
          <w:tcPr>
            <w:tcW w:w="4206" w:type="pct"/>
            <w:tcBorders>
              <w:top w:val="nil"/>
              <w:left w:val="nil"/>
              <w:bottom w:val="nil"/>
              <w:right w:val="nil"/>
            </w:tcBorders>
          </w:tcPr>
          <w:p w14:paraId="6497611D"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Law</w:t>
            </w:r>
          </w:p>
        </w:tc>
        <w:tc>
          <w:tcPr>
            <w:tcW w:w="794" w:type="pct"/>
            <w:tcBorders>
              <w:top w:val="nil"/>
              <w:left w:val="nil"/>
              <w:bottom w:val="nil"/>
              <w:right w:val="nil"/>
            </w:tcBorders>
            <w:shd w:val="clear" w:color="auto" w:fill="auto"/>
            <w:noWrap/>
            <w:vAlign w:val="bottom"/>
            <w:hideMark/>
          </w:tcPr>
          <w:p w14:paraId="1E7576DF"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4</w:t>
            </w:r>
          </w:p>
        </w:tc>
      </w:tr>
      <w:tr w:rsidR="00BA4EE9" w:rsidRPr="00E52999" w14:paraId="70D7FCF8" w14:textId="77777777" w:rsidTr="006A3F66">
        <w:trPr>
          <w:trHeight w:val="320"/>
        </w:trPr>
        <w:tc>
          <w:tcPr>
            <w:tcW w:w="4206" w:type="pct"/>
            <w:tcBorders>
              <w:top w:val="nil"/>
              <w:left w:val="nil"/>
              <w:bottom w:val="nil"/>
              <w:right w:val="nil"/>
            </w:tcBorders>
          </w:tcPr>
          <w:p w14:paraId="7F643C50"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Engineering and Technology</w:t>
            </w:r>
          </w:p>
        </w:tc>
        <w:tc>
          <w:tcPr>
            <w:tcW w:w="794" w:type="pct"/>
            <w:tcBorders>
              <w:top w:val="nil"/>
              <w:left w:val="nil"/>
              <w:bottom w:val="nil"/>
              <w:right w:val="nil"/>
            </w:tcBorders>
            <w:shd w:val="clear" w:color="auto" w:fill="auto"/>
            <w:noWrap/>
            <w:vAlign w:val="bottom"/>
            <w:hideMark/>
          </w:tcPr>
          <w:p w14:paraId="436ABCC0"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2</w:t>
            </w:r>
          </w:p>
        </w:tc>
      </w:tr>
      <w:tr w:rsidR="00BA4EE9" w:rsidRPr="00E52999" w14:paraId="79163C54" w14:textId="77777777" w:rsidTr="006A3F66">
        <w:trPr>
          <w:trHeight w:val="320"/>
        </w:trPr>
        <w:tc>
          <w:tcPr>
            <w:tcW w:w="4206" w:type="pct"/>
            <w:tcBorders>
              <w:top w:val="nil"/>
              <w:left w:val="nil"/>
              <w:bottom w:val="nil"/>
              <w:right w:val="nil"/>
            </w:tcBorders>
          </w:tcPr>
          <w:p w14:paraId="2910B387" w14:textId="77777777" w:rsidR="00BA4EE9" w:rsidRPr="00E52999" w:rsidRDefault="00BA4EE9" w:rsidP="002522F2">
            <w:pPr>
              <w:spacing w:line="276" w:lineRule="auto"/>
              <w:rPr>
                <w:rFonts w:ascii="Times New Roman" w:hAnsi="Times New Roman" w:cs="Times New Roman"/>
              </w:rPr>
            </w:pPr>
            <w:r w:rsidRPr="00E52999">
              <w:rPr>
                <w:rFonts w:ascii="Times New Roman" w:hAnsi="Times New Roman" w:cs="Times New Roman"/>
              </w:rPr>
              <w:t>Business and management</w:t>
            </w:r>
          </w:p>
        </w:tc>
        <w:tc>
          <w:tcPr>
            <w:tcW w:w="794" w:type="pct"/>
            <w:tcBorders>
              <w:top w:val="nil"/>
              <w:left w:val="nil"/>
              <w:bottom w:val="nil"/>
              <w:right w:val="nil"/>
            </w:tcBorders>
            <w:shd w:val="clear" w:color="auto" w:fill="auto"/>
            <w:noWrap/>
            <w:vAlign w:val="bottom"/>
            <w:hideMark/>
          </w:tcPr>
          <w:p w14:paraId="00C3F838"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2</w:t>
            </w:r>
          </w:p>
        </w:tc>
      </w:tr>
      <w:tr w:rsidR="00BA4EE9" w:rsidRPr="00E52999" w14:paraId="73941884" w14:textId="77777777" w:rsidTr="006A3F66">
        <w:trPr>
          <w:trHeight w:val="320"/>
        </w:trPr>
        <w:tc>
          <w:tcPr>
            <w:tcW w:w="4206" w:type="pct"/>
            <w:tcBorders>
              <w:top w:val="nil"/>
              <w:left w:val="nil"/>
              <w:bottom w:val="nil"/>
              <w:right w:val="nil"/>
            </w:tcBorders>
          </w:tcPr>
          <w:p w14:paraId="6515675D" w14:textId="77777777" w:rsidR="00BA4EE9" w:rsidRPr="00E52999" w:rsidRDefault="00BA4EE9" w:rsidP="002522F2">
            <w:pPr>
              <w:spacing w:line="276" w:lineRule="auto"/>
              <w:rPr>
                <w:rFonts w:ascii="Times New Roman" w:hAnsi="Times New Roman" w:cs="Times New Roman"/>
              </w:rPr>
            </w:pPr>
            <w:r w:rsidRPr="00E52999">
              <w:rPr>
                <w:rFonts w:ascii="Times New Roman" w:hAnsi="Times New Roman" w:cs="Times New Roman"/>
              </w:rPr>
              <w:t xml:space="preserve">Historical, </w:t>
            </w:r>
            <w:proofErr w:type="gramStart"/>
            <w:r w:rsidRPr="00E52999">
              <w:rPr>
                <w:rFonts w:ascii="Times New Roman" w:hAnsi="Times New Roman" w:cs="Times New Roman"/>
              </w:rPr>
              <w:t>philosophical</w:t>
            </w:r>
            <w:proofErr w:type="gramEnd"/>
            <w:r w:rsidRPr="00E52999">
              <w:rPr>
                <w:rFonts w:ascii="Times New Roman" w:hAnsi="Times New Roman" w:cs="Times New Roman"/>
              </w:rPr>
              <w:t xml:space="preserve"> and religious studies</w:t>
            </w:r>
          </w:p>
        </w:tc>
        <w:tc>
          <w:tcPr>
            <w:tcW w:w="794" w:type="pct"/>
            <w:tcBorders>
              <w:top w:val="nil"/>
              <w:left w:val="nil"/>
              <w:bottom w:val="nil"/>
              <w:right w:val="nil"/>
            </w:tcBorders>
            <w:shd w:val="clear" w:color="auto" w:fill="auto"/>
            <w:noWrap/>
            <w:vAlign w:val="bottom"/>
            <w:hideMark/>
          </w:tcPr>
          <w:p w14:paraId="012B421E"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2</w:t>
            </w:r>
          </w:p>
        </w:tc>
      </w:tr>
      <w:tr w:rsidR="00BA4EE9" w:rsidRPr="00E52999" w14:paraId="059B9FB3" w14:textId="77777777" w:rsidTr="006A3F66">
        <w:trPr>
          <w:trHeight w:val="320"/>
        </w:trPr>
        <w:tc>
          <w:tcPr>
            <w:tcW w:w="4206" w:type="pct"/>
            <w:tcBorders>
              <w:top w:val="nil"/>
              <w:left w:val="nil"/>
              <w:bottom w:val="nil"/>
              <w:right w:val="nil"/>
            </w:tcBorders>
          </w:tcPr>
          <w:p w14:paraId="137D72D3"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Biological and Sports Sciences</w:t>
            </w:r>
          </w:p>
        </w:tc>
        <w:tc>
          <w:tcPr>
            <w:tcW w:w="794" w:type="pct"/>
            <w:tcBorders>
              <w:top w:val="nil"/>
              <w:left w:val="nil"/>
              <w:bottom w:val="nil"/>
              <w:right w:val="nil"/>
            </w:tcBorders>
            <w:shd w:val="clear" w:color="auto" w:fill="auto"/>
            <w:noWrap/>
            <w:vAlign w:val="bottom"/>
            <w:hideMark/>
          </w:tcPr>
          <w:p w14:paraId="4EAAB2D6"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1</w:t>
            </w:r>
          </w:p>
        </w:tc>
      </w:tr>
      <w:tr w:rsidR="00BA4EE9" w:rsidRPr="00E52999" w14:paraId="0220DAE3" w14:textId="77777777" w:rsidTr="006A3F66">
        <w:trPr>
          <w:trHeight w:val="320"/>
        </w:trPr>
        <w:tc>
          <w:tcPr>
            <w:tcW w:w="4206" w:type="pct"/>
            <w:tcBorders>
              <w:top w:val="nil"/>
              <w:left w:val="nil"/>
              <w:bottom w:val="nil"/>
              <w:right w:val="nil"/>
            </w:tcBorders>
          </w:tcPr>
          <w:p w14:paraId="3E4A5558"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Psychology</w:t>
            </w:r>
          </w:p>
        </w:tc>
        <w:tc>
          <w:tcPr>
            <w:tcW w:w="794" w:type="pct"/>
            <w:tcBorders>
              <w:top w:val="nil"/>
              <w:left w:val="nil"/>
              <w:bottom w:val="nil"/>
              <w:right w:val="nil"/>
            </w:tcBorders>
            <w:shd w:val="clear" w:color="auto" w:fill="auto"/>
            <w:noWrap/>
            <w:vAlign w:val="bottom"/>
            <w:hideMark/>
          </w:tcPr>
          <w:p w14:paraId="44B8D71A"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1</w:t>
            </w:r>
          </w:p>
        </w:tc>
      </w:tr>
      <w:tr w:rsidR="00BA4EE9" w:rsidRPr="00E52999" w14:paraId="7BE81FA6" w14:textId="77777777" w:rsidTr="006A3F66">
        <w:trPr>
          <w:trHeight w:val="320"/>
        </w:trPr>
        <w:tc>
          <w:tcPr>
            <w:tcW w:w="4206" w:type="pct"/>
            <w:tcBorders>
              <w:top w:val="nil"/>
              <w:left w:val="nil"/>
              <w:bottom w:val="nil"/>
              <w:right w:val="nil"/>
            </w:tcBorders>
          </w:tcPr>
          <w:p w14:paraId="4179F328"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Finance</w:t>
            </w:r>
          </w:p>
        </w:tc>
        <w:tc>
          <w:tcPr>
            <w:tcW w:w="794" w:type="pct"/>
            <w:tcBorders>
              <w:top w:val="nil"/>
              <w:left w:val="nil"/>
              <w:bottom w:val="nil"/>
              <w:right w:val="nil"/>
            </w:tcBorders>
            <w:shd w:val="clear" w:color="auto" w:fill="auto"/>
            <w:noWrap/>
            <w:vAlign w:val="bottom"/>
            <w:hideMark/>
          </w:tcPr>
          <w:p w14:paraId="7E722450"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1</w:t>
            </w:r>
          </w:p>
        </w:tc>
      </w:tr>
      <w:tr w:rsidR="00BA4EE9" w:rsidRPr="00E52999" w14:paraId="61C4229E" w14:textId="77777777" w:rsidTr="006A3F66">
        <w:trPr>
          <w:trHeight w:val="320"/>
        </w:trPr>
        <w:tc>
          <w:tcPr>
            <w:tcW w:w="4206" w:type="pct"/>
            <w:tcBorders>
              <w:top w:val="nil"/>
              <w:left w:val="nil"/>
              <w:bottom w:val="nil"/>
              <w:right w:val="nil"/>
            </w:tcBorders>
          </w:tcPr>
          <w:p w14:paraId="1313169F"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 xml:space="preserve">Physical sciences </w:t>
            </w:r>
          </w:p>
        </w:tc>
        <w:tc>
          <w:tcPr>
            <w:tcW w:w="794" w:type="pct"/>
            <w:tcBorders>
              <w:top w:val="nil"/>
              <w:left w:val="nil"/>
              <w:bottom w:val="nil"/>
              <w:right w:val="nil"/>
            </w:tcBorders>
            <w:shd w:val="clear" w:color="auto" w:fill="auto"/>
            <w:noWrap/>
            <w:vAlign w:val="bottom"/>
            <w:hideMark/>
          </w:tcPr>
          <w:p w14:paraId="5E579A37"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1</w:t>
            </w:r>
          </w:p>
        </w:tc>
      </w:tr>
      <w:tr w:rsidR="00BA4EE9" w:rsidRPr="00E52999" w14:paraId="1A6F2FD2" w14:textId="77777777" w:rsidTr="006A3F66">
        <w:trPr>
          <w:trHeight w:val="320"/>
        </w:trPr>
        <w:tc>
          <w:tcPr>
            <w:tcW w:w="4206" w:type="pct"/>
            <w:tcBorders>
              <w:top w:val="nil"/>
              <w:left w:val="nil"/>
              <w:bottom w:val="nil"/>
              <w:right w:val="nil"/>
            </w:tcBorders>
          </w:tcPr>
          <w:p w14:paraId="3C710428"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Computing</w:t>
            </w:r>
          </w:p>
        </w:tc>
        <w:tc>
          <w:tcPr>
            <w:tcW w:w="794" w:type="pct"/>
            <w:tcBorders>
              <w:top w:val="nil"/>
              <w:left w:val="nil"/>
              <w:bottom w:val="nil"/>
              <w:right w:val="nil"/>
            </w:tcBorders>
            <w:shd w:val="clear" w:color="auto" w:fill="auto"/>
            <w:noWrap/>
            <w:vAlign w:val="bottom"/>
            <w:hideMark/>
          </w:tcPr>
          <w:p w14:paraId="56B93691"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1</w:t>
            </w:r>
          </w:p>
        </w:tc>
      </w:tr>
      <w:tr w:rsidR="00BA4EE9" w:rsidRPr="00E52999" w14:paraId="15E110E2" w14:textId="77777777" w:rsidTr="006A3F66">
        <w:trPr>
          <w:trHeight w:val="320"/>
        </w:trPr>
        <w:tc>
          <w:tcPr>
            <w:tcW w:w="4206" w:type="pct"/>
            <w:tcBorders>
              <w:top w:val="nil"/>
              <w:left w:val="nil"/>
              <w:bottom w:val="nil"/>
              <w:right w:val="nil"/>
            </w:tcBorders>
          </w:tcPr>
          <w:p w14:paraId="368A4848"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Literature in English</w:t>
            </w:r>
          </w:p>
        </w:tc>
        <w:tc>
          <w:tcPr>
            <w:tcW w:w="794" w:type="pct"/>
            <w:tcBorders>
              <w:top w:val="nil"/>
              <w:left w:val="nil"/>
              <w:bottom w:val="nil"/>
              <w:right w:val="nil"/>
            </w:tcBorders>
            <w:shd w:val="clear" w:color="auto" w:fill="auto"/>
            <w:noWrap/>
            <w:vAlign w:val="bottom"/>
            <w:hideMark/>
          </w:tcPr>
          <w:p w14:paraId="7203C673"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1</w:t>
            </w:r>
          </w:p>
        </w:tc>
      </w:tr>
      <w:tr w:rsidR="00BA4EE9" w:rsidRPr="00E52999" w14:paraId="396331BA" w14:textId="77777777" w:rsidTr="006A3F66">
        <w:trPr>
          <w:trHeight w:val="320"/>
        </w:trPr>
        <w:tc>
          <w:tcPr>
            <w:tcW w:w="4206" w:type="pct"/>
            <w:tcBorders>
              <w:top w:val="nil"/>
              <w:left w:val="nil"/>
              <w:bottom w:val="nil"/>
              <w:right w:val="nil"/>
            </w:tcBorders>
          </w:tcPr>
          <w:p w14:paraId="76515F2D"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 xml:space="preserve">Media, </w:t>
            </w:r>
            <w:proofErr w:type="gramStart"/>
            <w:r w:rsidRPr="00E52999">
              <w:rPr>
                <w:rFonts w:ascii="Times New Roman" w:hAnsi="Times New Roman" w:cs="Times New Roman"/>
                <w:color w:val="000000"/>
              </w:rPr>
              <w:t>Journalism</w:t>
            </w:r>
            <w:proofErr w:type="gramEnd"/>
            <w:r w:rsidRPr="00E52999">
              <w:rPr>
                <w:rFonts w:ascii="Times New Roman" w:hAnsi="Times New Roman" w:cs="Times New Roman"/>
                <w:color w:val="000000"/>
              </w:rPr>
              <w:t xml:space="preserve"> and communications</w:t>
            </w:r>
          </w:p>
        </w:tc>
        <w:tc>
          <w:tcPr>
            <w:tcW w:w="794" w:type="pct"/>
            <w:tcBorders>
              <w:top w:val="nil"/>
              <w:left w:val="nil"/>
              <w:bottom w:val="nil"/>
              <w:right w:val="nil"/>
            </w:tcBorders>
            <w:shd w:val="clear" w:color="auto" w:fill="auto"/>
            <w:noWrap/>
            <w:vAlign w:val="bottom"/>
            <w:hideMark/>
          </w:tcPr>
          <w:p w14:paraId="2ABD4094"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1</w:t>
            </w:r>
          </w:p>
        </w:tc>
      </w:tr>
      <w:tr w:rsidR="00BA4EE9" w:rsidRPr="00E52999" w14:paraId="0AC43E6C" w14:textId="77777777" w:rsidTr="006A3F66">
        <w:trPr>
          <w:trHeight w:val="320"/>
        </w:trPr>
        <w:tc>
          <w:tcPr>
            <w:tcW w:w="4206" w:type="pct"/>
            <w:tcBorders>
              <w:top w:val="nil"/>
              <w:left w:val="nil"/>
              <w:bottom w:val="single" w:sz="4" w:space="0" w:color="auto"/>
              <w:right w:val="nil"/>
            </w:tcBorders>
          </w:tcPr>
          <w:p w14:paraId="2D777CBF" w14:textId="77777777" w:rsidR="00BA4EE9" w:rsidRPr="00E52999" w:rsidRDefault="00BA4EE9" w:rsidP="002522F2">
            <w:pPr>
              <w:spacing w:line="276" w:lineRule="auto"/>
              <w:rPr>
                <w:rFonts w:ascii="Times New Roman" w:hAnsi="Times New Roman" w:cs="Times New Roman"/>
                <w:color w:val="000000"/>
              </w:rPr>
            </w:pPr>
            <w:r w:rsidRPr="00E52999">
              <w:rPr>
                <w:rFonts w:ascii="Times New Roman" w:hAnsi="Times New Roman" w:cs="Times New Roman"/>
                <w:color w:val="000000"/>
              </w:rPr>
              <w:t>Design, and creative and performing arts</w:t>
            </w:r>
          </w:p>
        </w:tc>
        <w:tc>
          <w:tcPr>
            <w:tcW w:w="794" w:type="pct"/>
            <w:tcBorders>
              <w:top w:val="nil"/>
              <w:left w:val="nil"/>
              <w:bottom w:val="single" w:sz="4" w:space="0" w:color="auto"/>
              <w:right w:val="nil"/>
            </w:tcBorders>
            <w:shd w:val="clear" w:color="auto" w:fill="auto"/>
            <w:noWrap/>
            <w:vAlign w:val="bottom"/>
            <w:hideMark/>
          </w:tcPr>
          <w:p w14:paraId="5BF96C7F" w14:textId="77777777" w:rsidR="00BA4EE9" w:rsidRPr="00E52999" w:rsidRDefault="00BA4EE9" w:rsidP="002522F2">
            <w:pPr>
              <w:spacing w:line="276" w:lineRule="auto"/>
              <w:jc w:val="center"/>
              <w:rPr>
                <w:rFonts w:ascii="Times New Roman" w:hAnsi="Times New Roman" w:cs="Times New Roman"/>
                <w:color w:val="000000"/>
              </w:rPr>
            </w:pPr>
            <w:r w:rsidRPr="00E52999">
              <w:rPr>
                <w:rFonts w:ascii="Times New Roman" w:hAnsi="Times New Roman" w:cs="Times New Roman"/>
                <w:color w:val="000000"/>
              </w:rPr>
              <w:t>1</w:t>
            </w:r>
          </w:p>
        </w:tc>
      </w:tr>
    </w:tbl>
    <w:p w14:paraId="259B797F" w14:textId="77777777" w:rsidR="00BA4EE9" w:rsidRPr="00E52999" w:rsidRDefault="00BA4EE9" w:rsidP="002522F2">
      <w:pPr>
        <w:spacing w:line="276" w:lineRule="auto"/>
        <w:textAlignment w:val="baseline"/>
        <w:rPr>
          <w:rFonts w:ascii="Times New Roman" w:hAnsi="Times New Roman" w:cs="Times New Roman"/>
        </w:rPr>
      </w:pPr>
      <w:proofErr w:type="spellStart"/>
      <w:r w:rsidRPr="00E52999">
        <w:rPr>
          <w:rFonts w:ascii="Times New Roman" w:hAnsi="Times New Roman" w:cs="Times New Roman"/>
          <w:vertAlign w:val="superscript"/>
        </w:rPr>
        <w:t>a</w:t>
      </w:r>
      <w:r w:rsidRPr="00E52999">
        <w:rPr>
          <w:rFonts w:ascii="Times New Roman" w:hAnsi="Times New Roman" w:cs="Times New Roman"/>
        </w:rPr>
        <w:t>Participants</w:t>
      </w:r>
      <w:proofErr w:type="spellEnd"/>
      <w:r w:rsidRPr="00E52999">
        <w:rPr>
          <w:rFonts w:ascii="Times New Roman" w:hAnsi="Times New Roman" w:cs="Times New Roman"/>
        </w:rPr>
        <w:t xml:space="preserve">’ self-reported subject areas were allocated to the HESA categories by Authors 1 &amp; 2. </w:t>
      </w:r>
    </w:p>
    <w:p w14:paraId="448EC948" w14:textId="77777777" w:rsidR="00BA4EE9" w:rsidRPr="00E52999" w:rsidRDefault="00BA4EE9" w:rsidP="002522F2">
      <w:pPr>
        <w:spacing w:line="276" w:lineRule="auto"/>
        <w:textAlignment w:val="baseline"/>
        <w:rPr>
          <w:rFonts w:ascii="Times New Roman" w:hAnsi="Times New Roman" w:cs="Times New Roman"/>
          <w:b/>
          <w:bCs/>
        </w:rPr>
      </w:pPr>
    </w:p>
    <w:p w14:paraId="34CCA493" w14:textId="77777777" w:rsidR="00BA4EE9" w:rsidRPr="00E52999" w:rsidRDefault="00BA4EE9" w:rsidP="002522F2">
      <w:pPr>
        <w:spacing w:line="276" w:lineRule="auto"/>
        <w:textAlignment w:val="baseline"/>
        <w:rPr>
          <w:rFonts w:ascii="Times New Roman" w:hAnsi="Times New Roman" w:cs="Times New Roman"/>
          <w:b/>
          <w:bCs/>
        </w:rPr>
      </w:pPr>
      <w:r w:rsidRPr="00E52999">
        <w:rPr>
          <w:rFonts w:ascii="Times New Roman" w:hAnsi="Times New Roman" w:cs="Times New Roman"/>
          <w:b/>
          <w:bCs/>
        </w:rPr>
        <w:t>Table S2: Participants’ ethnicity (N=41)</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7802"/>
        <w:gridCol w:w="1218"/>
      </w:tblGrid>
      <w:tr w:rsidR="00BA4EE9" w:rsidRPr="00E52999" w14:paraId="3DCA449E" w14:textId="77777777" w:rsidTr="006A3F66">
        <w:trPr>
          <w:trHeight w:val="300"/>
        </w:trPr>
        <w:tc>
          <w:tcPr>
            <w:tcW w:w="4325" w:type="pct"/>
            <w:tcBorders>
              <w:top w:val="single" w:sz="4" w:space="0" w:color="auto"/>
              <w:bottom w:val="single" w:sz="4" w:space="0" w:color="auto"/>
            </w:tcBorders>
            <w:shd w:val="clear" w:color="auto" w:fill="auto"/>
            <w:hideMark/>
          </w:tcPr>
          <w:p w14:paraId="29D277F1" w14:textId="77777777" w:rsidR="00BA4EE9" w:rsidRPr="00E52999" w:rsidRDefault="00BA4EE9" w:rsidP="002522F2">
            <w:pPr>
              <w:spacing w:line="276" w:lineRule="auto"/>
              <w:textAlignment w:val="baseline"/>
              <w:rPr>
                <w:rFonts w:ascii="Times New Roman" w:hAnsi="Times New Roman" w:cs="Times New Roman"/>
                <w:b/>
                <w:bCs/>
              </w:rPr>
            </w:pPr>
            <w:r w:rsidRPr="00E52999">
              <w:rPr>
                <w:rFonts w:ascii="Times New Roman" w:hAnsi="Times New Roman" w:cs="Times New Roman"/>
                <w:b/>
                <w:bCs/>
              </w:rPr>
              <w:t>Ethnicity </w:t>
            </w:r>
          </w:p>
        </w:tc>
        <w:tc>
          <w:tcPr>
            <w:tcW w:w="675" w:type="pct"/>
            <w:tcBorders>
              <w:top w:val="single" w:sz="4" w:space="0" w:color="auto"/>
              <w:bottom w:val="single" w:sz="4" w:space="0" w:color="auto"/>
            </w:tcBorders>
            <w:shd w:val="clear" w:color="auto" w:fill="auto"/>
            <w:hideMark/>
          </w:tcPr>
          <w:p w14:paraId="0A50188B" w14:textId="77777777" w:rsidR="00BA4EE9" w:rsidRPr="00E52999" w:rsidRDefault="00BA4EE9" w:rsidP="002522F2">
            <w:pPr>
              <w:spacing w:line="276" w:lineRule="auto"/>
              <w:jc w:val="center"/>
              <w:textAlignment w:val="baseline"/>
              <w:rPr>
                <w:rFonts w:ascii="Times New Roman" w:hAnsi="Times New Roman" w:cs="Times New Roman"/>
                <w:b/>
                <w:bCs/>
              </w:rPr>
            </w:pPr>
            <w:r w:rsidRPr="00E52999">
              <w:rPr>
                <w:rFonts w:ascii="Times New Roman" w:hAnsi="Times New Roman" w:cs="Times New Roman"/>
                <w:b/>
                <w:bCs/>
              </w:rPr>
              <w:t>N</w:t>
            </w:r>
          </w:p>
        </w:tc>
      </w:tr>
      <w:tr w:rsidR="00BA4EE9" w:rsidRPr="00E52999" w14:paraId="3FD17009" w14:textId="77777777" w:rsidTr="006A3F66">
        <w:trPr>
          <w:trHeight w:val="300"/>
        </w:trPr>
        <w:tc>
          <w:tcPr>
            <w:tcW w:w="4325" w:type="pct"/>
            <w:tcBorders>
              <w:top w:val="single" w:sz="4" w:space="0" w:color="auto"/>
            </w:tcBorders>
            <w:shd w:val="clear" w:color="auto" w:fill="auto"/>
            <w:hideMark/>
          </w:tcPr>
          <w:p w14:paraId="13B73D1D"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rPr>
              <w:t>Asian or Asian British </w:t>
            </w:r>
          </w:p>
        </w:tc>
        <w:tc>
          <w:tcPr>
            <w:tcW w:w="675" w:type="pct"/>
            <w:tcBorders>
              <w:top w:val="single" w:sz="4" w:space="0" w:color="auto"/>
            </w:tcBorders>
            <w:shd w:val="clear" w:color="auto" w:fill="auto"/>
            <w:hideMark/>
          </w:tcPr>
          <w:p w14:paraId="77B04199"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22</w:t>
            </w:r>
          </w:p>
        </w:tc>
      </w:tr>
      <w:tr w:rsidR="00BA4EE9" w:rsidRPr="00E52999" w14:paraId="5C7DF4EB" w14:textId="77777777" w:rsidTr="006A3F66">
        <w:trPr>
          <w:trHeight w:val="300"/>
        </w:trPr>
        <w:tc>
          <w:tcPr>
            <w:tcW w:w="4325" w:type="pct"/>
            <w:shd w:val="clear" w:color="auto" w:fill="auto"/>
            <w:hideMark/>
          </w:tcPr>
          <w:p w14:paraId="60C3E102"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rPr>
              <w:t>White or Caucasian </w:t>
            </w:r>
          </w:p>
        </w:tc>
        <w:tc>
          <w:tcPr>
            <w:tcW w:w="675" w:type="pct"/>
            <w:shd w:val="clear" w:color="auto" w:fill="auto"/>
            <w:hideMark/>
          </w:tcPr>
          <w:p w14:paraId="559BFE77"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11</w:t>
            </w:r>
          </w:p>
        </w:tc>
      </w:tr>
      <w:tr w:rsidR="00BA4EE9" w:rsidRPr="00E52999" w14:paraId="5B56748B" w14:textId="77777777" w:rsidTr="006A3F66">
        <w:trPr>
          <w:trHeight w:val="300"/>
        </w:trPr>
        <w:tc>
          <w:tcPr>
            <w:tcW w:w="4325" w:type="pct"/>
            <w:shd w:val="clear" w:color="auto" w:fill="auto"/>
            <w:hideMark/>
          </w:tcPr>
          <w:p w14:paraId="6729C578"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rPr>
              <w:t>Mixed </w:t>
            </w:r>
          </w:p>
        </w:tc>
        <w:tc>
          <w:tcPr>
            <w:tcW w:w="675" w:type="pct"/>
            <w:shd w:val="clear" w:color="auto" w:fill="auto"/>
            <w:hideMark/>
          </w:tcPr>
          <w:p w14:paraId="48896E3A"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2</w:t>
            </w:r>
          </w:p>
        </w:tc>
      </w:tr>
      <w:tr w:rsidR="00BA4EE9" w:rsidRPr="00E52999" w14:paraId="3F6F16B2" w14:textId="77777777" w:rsidTr="006A3F66">
        <w:trPr>
          <w:trHeight w:val="300"/>
        </w:trPr>
        <w:tc>
          <w:tcPr>
            <w:tcW w:w="4325" w:type="pct"/>
            <w:shd w:val="clear" w:color="auto" w:fill="auto"/>
            <w:hideMark/>
          </w:tcPr>
          <w:p w14:paraId="1EC1F1A8"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rPr>
              <w:t>Black or Black British </w:t>
            </w:r>
          </w:p>
        </w:tc>
        <w:tc>
          <w:tcPr>
            <w:tcW w:w="675" w:type="pct"/>
            <w:shd w:val="clear" w:color="auto" w:fill="auto"/>
            <w:hideMark/>
          </w:tcPr>
          <w:p w14:paraId="116088DC"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1</w:t>
            </w:r>
          </w:p>
        </w:tc>
      </w:tr>
      <w:tr w:rsidR="00BA4EE9" w:rsidRPr="00E52999" w14:paraId="30B01584" w14:textId="77777777" w:rsidTr="006A3F66">
        <w:trPr>
          <w:trHeight w:val="300"/>
        </w:trPr>
        <w:tc>
          <w:tcPr>
            <w:tcW w:w="4325" w:type="pct"/>
            <w:shd w:val="clear" w:color="auto" w:fill="auto"/>
            <w:hideMark/>
          </w:tcPr>
          <w:p w14:paraId="23C67C0A"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rPr>
              <w:t>Chinese or Chinese British </w:t>
            </w:r>
          </w:p>
        </w:tc>
        <w:tc>
          <w:tcPr>
            <w:tcW w:w="675" w:type="pct"/>
            <w:shd w:val="clear" w:color="auto" w:fill="auto"/>
            <w:hideMark/>
          </w:tcPr>
          <w:p w14:paraId="10914927"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1</w:t>
            </w:r>
          </w:p>
        </w:tc>
      </w:tr>
      <w:tr w:rsidR="00BA4EE9" w:rsidRPr="00E52999" w14:paraId="20FDD428" w14:textId="77777777" w:rsidTr="006A3F66">
        <w:trPr>
          <w:trHeight w:val="241"/>
        </w:trPr>
        <w:tc>
          <w:tcPr>
            <w:tcW w:w="4325" w:type="pct"/>
            <w:shd w:val="clear" w:color="auto" w:fill="auto"/>
            <w:hideMark/>
          </w:tcPr>
          <w:p w14:paraId="6E363334"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rPr>
              <w:t>None of the above. I describe my ethnic origin as... (please specify below.) </w:t>
            </w:r>
          </w:p>
        </w:tc>
        <w:tc>
          <w:tcPr>
            <w:tcW w:w="675" w:type="pct"/>
            <w:shd w:val="clear" w:color="auto" w:fill="auto"/>
            <w:hideMark/>
          </w:tcPr>
          <w:p w14:paraId="30575252"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4</w:t>
            </w:r>
          </w:p>
        </w:tc>
      </w:tr>
      <w:tr w:rsidR="00BA4EE9" w:rsidRPr="00E52999" w14:paraId="632122CD" w14:textId="77777777" w:rsidTr="006A3F66">
        <w:trPr>
          <w:trHeight w:val="300"/>
        </w:trPr>
        <w:tc>
          <w:tcPr>
            <w:tcW w:w="4325" w:type="pct"/>
            <w:shd w:val="clear" w:color="auto" w:fill="auto"/>
            <w:hideMark/>
          </w:tcPr>
          <w:p w14:paraId="44C0B722" w14:textId="77777777" w:rsidR="00BA4EE9" w:rsidRPr="00E52999" w:rsidRDefault="00BA4EE9" w:rsidP="002522F2">
            <w:pPr>
              <w:spacing w:line="276" w:lineRule="auto"/>
              <w:ind w:firstLine="567"/>
              <w:textAlignment w:val="baseline"/>
              <w:rPr>
                <w:rFonts w:ascii="Times New Roman" w:hAnsi="Times New Roman" w:cs="Times New Roman"/>
              </w:rPr>
            </w:pPr>
            <w:r w:rsidRPr="00E52999">
              <w:rPr>
                <w:rFonts w:ascii="Times New Roman" w:hAnsi="Times New Roman" w:cs="Times New Roman"/>
              </w:rPr>
              <w:t>Arab</w:t>
            </w:r>
            <w:r w:rsidRPr="00E52999">
              <w:rPr>
                <w:rFonts w:ascii="Times New Roman" w:hAnsi="Times New Roman" w:cs="Times New Roman"/>
                <w:color w:val="000000"/>
                <w:vertAlign w:val="superscript"/>
              </w:rPr>
              <w:t>a</w:t>
            </w:r>
            <w:r w:rsidRPr="00E52999">
              <w:rPr>
                <w:rFonts w:ascii="Times New Roman" w:hAnsi="Times New Roman" w:cs="Times New Roman"/>
                <w:color w:val="000000"/>
              </w:rPr>
              <w:t> </w:t>
            </w:r>
            <w:r w:rsidRPr="00E52999">
              <w:rPr>
                <w:rFonts w:ascii="Times New Roman" w:hAnsi="Times New Roman" w:cs="Times New Roman"/>
              </w:rPr>
              <w:t> </w:t>
            </w:r>
          </w:p>
        </w:tc>
        <w:tc>
          <w:tcPr>
            <w:tcW w:w="675" w:type="pct"/>
            <w:shd w:val="clear" w:color="auto" w:fill="auto"/>
            <w:hideMark/>
          </w:tcPr>
          <w:p w14:paraId="303E5A76"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1</w:t>
            </w:r>
          </w:p>
        </w:tc>
      </w:tr>
      <w:tr w:rsidR="00BA4EE9" w:rsidRPr="00E52999" w14:paraId="7EC7D873" w14:textId="77777777" w:rsidTr="006A3F66">
        <w:trPr>
          <w:trHeight w:val="300"/>
        </w:trPr>
        <w:tc>
          <w:tcPr>
            <w:tcW w:w="4325" w:type="pct"/>
            <w:shd w:val="clear" w:color="auto" w:fill="auto"/>
            <w:hideMark/>
          </w:tcPr>
          <w:p w14:paraId="09410CAF" w14:textId="77777777" w:rsidR="00BA4EE9" w:rsidRPr="00E52999" w:rsidRDefault="00BA4EE9" w:rsidP="002522F2">
            <w:pPr>
              <w:spacing w:line="276" w:lineRule="auto"/>
              <w:ind w:firstLine="567"/>
              <w:textAlignment w:val="baseline"/>
              <w:rPr>
                <w:rFonts w:ascii="Times New Roman" w:hAnsi="Times New Roman" w:cs="Times New Roman"/>
              </w:rPr>
            </w:pPr>
            <w:r w:rsidRPr="00E52999">
              <w:rPr>
                <w:rFonts w:ascii="Times New Roman" w:hAnsi="Times New Roman" w:cs="Times New Roman"/>
              </w:rPr>
              <w:t xml:space="preserve">Middle eastern / </w:t>
            </w:r>
            <w:proofErr w:type="spellStart"/>
            <w:r w:rsidRPr="00E52999">
              <w:rPr>
                <w:rFonts w:ascii="Times New Roman" w:hAnsi="Times New Roman" w:cs="Times New Roman"/>
              </w:rPr>
              <w:t>White</w:t>
            </w:r>
            <w:r w:rsidRPr="00E52999">
              <w:rPr>
                <w:rFonts w:ascii="Times New Roman" w:hAnsi="Times New Roman" w:cs="Times New Roman"/>
                <w:color w:val="000000"/>
                <w:vertAlign w:val="superscript"/>
              </w:rPr>
              <w:t>a</w:t>
            </w:r>
            <w:proofErr w:type="spellEnd"/>
            <w:r w:rsidRPr="00E52999">
              <w:rPr>
                <w:rFonts w:ascii="Times New Roman" w:hAnsi="Times New Roman" w:cs="Times New Roman"/>
                <w:color w:val="000000"/>
              </w:rPr>
              <w:t> </w:t>
            </w:r>
            <w:r w:rsidRPr="00E52999">
              <w:rPr>
                <w:rFonts w:ascii="Times New Roman" w:hAnsi="Times New Roman" w:cs="Times New Roman"/>
              </w:rPr>
              <w:t> </w:t>
            </w:r>
          </w:p>
        </w:tc>
        <w:tc>
          <w:tcPr>
            <w:tcW w:w="675" w:type="pct"/>
            <w:shd w:val="clear" w:color="auto" w:fill="auto"/>
            <w:hideMark/>
          </w:tcPr>
          <w:p w14:paraId="1F9052DE"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1</w:t>
            </w:r>
          </w:p>
        </w:tc>
      </w:tr>
      <w:tr w:rsidR="00BA4EE9" w:rsidRPr="00E52999" w14:paraId="36F262A7" w14:textId="77777777" w:rsidTr="006A3F66">
        <w:trPr>
          <w:trHeight w:val="300"/>
        </w:trPr>
        <w:tc>
          <w:tcPr>
            <w:tcW w:w="4325" w:type="pct"/>
            <w:shd w:val="clear" w:color="auto" w:fill="auto"/>
            <w:hideMark/>
          </w:tcPr>
          <w:p w14:paraId="53C7B0C2" w14:textId="77777777" w:rsidR="00BA4EE9" w:rsidRPr="00E52999" w:rsidRDefault="00BA4EE9" w:rsidP="002522F2">
            <w:pPr>
              <w:spacing w:line="276" w:lineRule="auto"/>
              <w:ind w:firstLine="567"/>
              <w:textAlignment w:val="baseline"/>
              <w:rPr>
                <w:rFonts w:ascii="Times New Roman" w:hAnsi="Times New Roman" w:cs="Times New Roman"/>
              </w:rPr>
            </w:pPr>
            <w:r w:rsidRPr="00E52999">
              <w:rPr>
                <w:rFonts w:ascii="Times New Roman" w:hAnsi="Times New Roman" w:cs="Times New Roman"/>
              </w:rPr>
              <w:t>North African</w:t>
            </w:r>
            <w:r w:rsidRPr="00E52999">
              <w:rPr>
                <w:rFonts w:ascii="Times New Roman" w:hAnsi="Times New Roman" w:cs="Times New Roman"/>
                <w:color w:val="000000"/>
                <w:vertAlign w:val="superscript"/>
              </w:rPr>
              <w:t>a</w:t>
            </w:r>
            <w:r w:rsidRPr="00E52999">
              <w:rPr>
                <w:rFonts w:ascii="Times New Roman" w:hAnsi="Times New Roman" w:cs="Times New Roman"/>
                <w:color w:val="000000"/>
              </w:rPr>
              <w:t> </w:t>
            </w:r>
            <w:r w:rsidRPr="00E52999">
              <w:rPr>
                <w:rFonts w:ascii="Times New Roman" w:hAnsi="Times New Roman" w:cs="Times New Roman"/>
              </w:rPr>
              <w:t> </w:t>
            </w:r>
          </w:p>
        </w:tc>
        <w:tc>
          <w:tcPr>
            <w:tcW w:w="675" w:type="pct"/>
            <w:shd w:val="clear" w:color="auto" w:fill="auto"/>
            <w:hideMark/>
          </w:tcPr>
          <w:p w14:paraId="2ED4DB6B"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1</w:t>
            </w:r>
          </w:p>
        </w:tc>
      </w:tr>
      <w:tr w:rsidR="00BA4EE9" w:rsidRPr="00E52999" w14:paraId="7BD6AB65" w14:textId="77777777" w:rsidTr="006A3F66">
        <w:trPr>
          <w:trHeight w:val="300"/>
        </w:trPr>
        <w:tc>
          <w:tcPr>
            <w:tcW w:w="4325" w:type="pct"/>
            <w:shd w:val="clear" w:color="auto" w:fill="auto"/>
            <w:hideMark/>
          </w:tcPr>
          <w:p w14:paraId="0BBF5EC9" w14:textId="77777777" w:rsidR="00BA4EE9" w:rsidRPr="00E52999" w:rsidRDefault="00BA4EE9" w:rsidP="002522F2">
            <w:pPr>
              <w:spacing w:line="276" w:lineRule="auto"/>
              <w:ind w:firstLine="567"/>
              <w:textAlignment w:val="baseline"/>
              <w:rPr>
                <w:rFonts w:ascii="Times New Roman" w:hAnsi="Times New Roman" w:cs="Times New Roman"/>
              </w:rPr>
            </w:pPr>
            <w:r w:rsidRPr="00E52999">
              <w:rPr>
                <w:rFonts w:ascii="Times New Roman" w:hAnsi="Times New Roman" w:cs="Times New Roman"/>
              </w:rPr>
              <w:t xml:space="preserve">Not </w:t>
            </w:r>
            <w:proofErr w:type="spellStart"/>
            <w:r w:rsidRPr="00E52999">
              <w:rPr>
                <w:rFonts w:ascii="Times New Roman" w:hAnsi="Times New Roman" w:cs="Times New Roman"/>
              </w:rPr>
              <w:t>specified</w:t>
            </w:r>
            <w:r w:rsidRPr="00E52999">
              <w:rPr>
                <w:rFonts w:ascii="Times New Roman" w:hAnsi="Times New Roman" w:cs="Times New Roman"/>
                <w:color w:val="000000"/>
                <w:vertAlign w:val="superscript"/>
              </w:rPr>
              <w:t>a</w:t>
            </w:r>
            <w:proofErr w:type="spellEnd"/>
          </w:p>
        </w:tc>
        <w:tc>
          <w:tcPr>
            <w:tcW w:w="675" w:type="pct"/>
            <w:shd w:val="clear" w:color="auto" w:fill="auto"/>
            <w:hideMark/>
          </w:tcPr>
          <w:p w14:paraId="47A40EC0"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rPr>
              <w:t>1</w:t>
            </w:r>
          </w:p>
        </w:tc>
      </w:tr>
    </w:tbl>
    <w:p w14:paraId="757A451D"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rPr>
        <w:t> </w:t>
      </w:r>
      <w:proofErr w:type="spellStart"/>
      <w:r w:rsidRPr="00E52999">
        <w:rPr>
          <w:rFonts w:ascii="Times New Roman" w:hAnsi="Times New Roman" w:cs="Times New Roman"/>
          <w:vertAlign w:val="superscript"/>
        </w:rPr>
        <w:t>a</w:t>
      </w:r>
      <w:r w:rsidRPr="00E52999">
        <w:rPr>
          <w:rFonts w:ascii="Times New Roman" w:hAnsi="Times New Roman" w:cs="Times New Roman"/>
        </w:rPr>
        <w:t>Categories</w:t>
      </w:r>
      <w:proofErr w:type="spellEnd"/>
      <w:r w:rsidRPr="00E52999">
        <w:rPr>
          <w:rFonts w:ascii="Times New Roman" w:hAnsi="Times New Roman" w:cs="Times New Roman"/>
        </w:rPr>
        <w:t xml:space="preserve"> added by </w:t>
      </w:r>
      <w:proofErr w:type="gramStart"/>
      <w:r w:rsidRPr="00E52999">
        <w:rPr>
          <w:rFonts w:ascii="Times New Roman" w:hAnsi="Times New Roman" w:cs="Times New Roman"/>
        </w:rPr>
        <w:t>participants</w:t>
      </w:r>
      <w:proofErr w:type="gramEnd"/>
      <w:r w:rsidRPr="00E52999">
        <w:rPr>
          <w:rFonts w:ascii="Times New Roman" w:hAnsi="Times New Roman" w:cs="Times New Roman"/>
        </w:rPr>
        <w:t xml:space="preserve"> </w:t>
      </w:r>
    </w:p>
    <w:p w14:paraId="6EBA5A73" w14:textId="77777777" w:rsidR="00BA4EE9" w:rsidRPr="00E52999" w:rsidRDefault="00BA4EE9" w:rsidP="002522F2">
      <w:pPr>
        <w:spacing w:line="276" w:lineRule="auto"/>
        <w:rPr>
          <w:rFonts w:ascii="Times New Roman" w:hAnsi="Times New Roman" w:cs="Times New Roman"/>
        </w:rPr>
      </w:pPr>
    </w:p>
    <w:p w14:paraId="7E2CE3C9" w14:textId="77777777" w:rsidR="00BA4EE9" w:rsidRPr="00E52999" w:rsidRDefault="00BA4EE9" w:rsidP="002522F2">
      <w:pPr>
        <w:spacing w:line="276" w:lineRule="auto"/>
        <w:textAlignment w:val="baseline"/>
        <w:rPr>
          <w:rFonts w:ascii="Times New Roman" w:hAnsi="Times New Roman" w:cs="Times New Roman"/>
          <w:b/>
          <w:bCs/>
        </w:rPr>
      </w:pPr>
      <w:r w:rsidRPr="00E52999">
        <w:rPr>
          <w:rFonts w:ascii="Times New Roman" w:hAnsi="Times New Roman" w:cs="Times New Roman"/>
          <w:b/>
          <w:bCs/>
        </w:rPr>
        <w:t>Table S3: Disabilities declared (participants could select more than one) (N=41)</w:t>
      </w:r>
    </w:p>
    <w:tbl>
      <w:tblPr>
        <w:tblW w:w="902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7871"/>
        <w:gridCol w:w="1149"/>
      </w:tblGrid>
      <w:tr w:rsidR="00BA4EE9" w:rsidRPr="00E52999" w14:paraId="7E99A7AF" w14:textId="77777777" w:rsidTr="006A3F66">
        <w:trPr>
          <w:trHeight w:val="300"/>
        </w:trPr>
        <w:tc>
          <w:tcPr>
            <w:tcW w:w="7944" w:type="dxa"/>
            <w:tcBorders>
              <w:top w:val="single" w:sz="4" w:space="0" w:color="auto"/>
              <w:bottom w:val="single" w:sz="4" w:space="0" w:color="auto"/>
            </w:tcBorders>
            <w:shd w:val="clear" w:color="auto" w:fill="auto"/>
            <w:vAlign w:val="bottom"/>
            <w:hideMark/>
          </w:tcPr>
          <w:p w14:paraId="1B2B9985" w14:textId="77777777" w:rsidR="00BA4EE9" w:rsidRPr="00E52999" w:rsidRDefault="00BA4EE9" w:rsidP="002522F2">
            <w:pPr>
              <w:spacing w:line="276" w:lineRule="auto"/>
              <w:textAlignment w:val="baseline"/>
              <w:rPr>
                <w:rFonts w:ascii="Times New Roman" w:hAnsi="Times New Roman" w:cs="Times New Roman"/>
                <w:b/>
                <w:bCs/>
              </w:rPr>
            </w:pPr>
            <w:r w:rsidRPr="00E52999">
              <w:rPr>
                <w:rFonts w:ascii="Times New Roman" w:hAnsi="Times New Roman" w:cs="Times New Roman"/>
                <w:color w:val="000000"/>
              </w:rPr>
              <w:t> </w:t>
            </w:r>
            <w:r w:rsidRPr="00E52999">
              <w:rPr>
                <w:rFonts w:ascii="Times New Roman" w:hAnsi="Times New Roman" w:cs="Times New Roman"/>
                <w:b/>
                <w:bCs/>
                <w:color w:val="000000"/>
              </w:rPr>
              <w:t xml:space="preserve">Declared disability  </w:t>
            </w:r>
          </w:p>
        </w:tc>
        <w:tc>
          <w:tcPr>
            <w:tcW w:w="1076" w:type="dxa"/>
            <w:tcBorders>
              <w:top w:val="single" w:sz="4" w:space="0" w:color="auto"/>
              <w:bottom w:val="single" w:sz="4" w:space="0" w:color="auto"/>
            </w:tcBorders>
            <w:shd w:val="clear" w:color="auto" w:fill="auto"/>
            <w:vAlign w:val="bottom"/>
            <w:hideMark/>
          </w:tcPr>
          <w:p w14:paraId="72AD54C3" w14:textId="77777777" w:rsidR="00BA4EE9" w:rsidRPr="00E52999" w:rsidRDefault="00BA4EE9" w:rsidP="002522F2">
            <w:pPr>
              <w:spacing w:line="276" w:lineRule="auto"/>
              <w:jc w:val="right"/>
              <w:textAlignment w:val="baseline"/>
              <w:rPr>
                <w:rFonts w:ascii="Times New Roman" w:hAnsi="Times New Roman" w:cs="Times New Roman"/>
                <w:b/>
                <w:bCs/>
              </w:rPr>
            </w:pPr>
            <w:r w:rsidRPr="00E52999">
              <w:rPr>
                <w:rFonts w:ascii="Times New Roman" w:hAnsi="Times New Roman" w:cs="Times New Roman"/>
                <w:b/>
                <w:bCs/>
              </w:rPr>
              <w:t>Frequency </w:t>
            </w:r>
          </w:p>
        </w:tc>
      </w:tr>
      <w:tr w:rsidR="00BA4EE9" w:rsidRPr="00E52999" w14:paraId="6F89EEAD" w14:textId="77777777" w:rsidTr="006A3F66">
        <w:trPr>
          <w:trHeight w:val="300"/>
        </w:trPr>
        <w:tc>
          <w:tcPr>
            <w:tcW w:w="7944" w:type="dxa"/>
            <w:shd w:val="clear" w:color="auto" w:fill="auto"/>
            <w:vAlign w:val="bottom"/>
          </w:tcPr>
          <w:p w14:paraId="67C2E5AC" w14:textId="77777777" w:rsidR="00BA4EE9" w:rsidRPr="00E52999" w:rsidRDefault="00BA4EE9" w:rsidP="002522F2">
            <w:pPr>
              <w:spacing w:line="276" w:lineRule="auto"/>
              <w:textAlignment w:val="baseline"/>
              <w:rPr>
                <w:rFonts w:ascii="Times New Roman" w:hAnsi="Times New Roman" w:cs="Times New Roman"/>
                <w:color w:val="000000"/>
              </w:rPr>
            </w:pPr>
            <w:r w:rsidRPr="00E52999">
              <w:rPr>
                <w:rFonts w:ascii="Times New Roman" w:hAnsi="Times New Roman" w:cs="Times New Roman"/>
                <w:color w:val="000000"/>
              </w:rPr>
              <w:t>None of the above apply to me. </w:t>
            </w:r>
          </w:p>
        </w:tc>
        <w:tc>
          <w:tcPr>
            <w:tcW w:w="1076" w:type="dxa"/>
            <w:shd w:val="clear" w:color="auto" w:fill="auto"/>
            <w:vAlign w:val="bottom"/>
          </w:tcPr>
          <w:p w14:paraId="3AF1F67D" w14:textId="77777777" w:rsidR="00BA4EE9" w:rsidRPr="00E52999" w:rsidRDefault="00BA4EE9" w:rsidP="002522F2">
            <w:pPr>
              <w:spacing w:line="276" w:lineRule="auto"/>
              <w:jc w:val="center"/>
              <w:textAlignment w:val="baseline"/>
              <w:rPr>
                <w:rFonts w:ascii="Times New Roman" w:hAnsi="Times New Roman" w:cs="Times New Roman"/>
                <w:color w:val="000000"/>
              </w:rPr>
            </w:pPr>
            <w:r w:rsidRPr="00E52999">
              <w:rPr>
                <w:rFonts w:ascii="Times New Roman" w:hAnsi="Times New Roman" w:cs="Times New Roman"/>
                <w:color w:val="000000"/>
              </w:rPr>
              <w:t>28</w:t>
            </w:r>
          </w:p>
        </w:tc>
      </w:tr>
      <w:tr w:rsidR="00BA4EE9" w:rsidRPr="00E52999" w14:paraId="7E7CBF59" w14:textId="77777777" w:rsidTr="006A3F66">
        <w:trPr>
          <w:trHeight w:val="300"/>
        </w:trPr>
        <w:tc>
          <w:tcPr>
            <w:tcW w:w="7944" w:type="dxa"/>
            <w:tcBorders>
              <w:bottom w:val="nil"/>
            </w:tcBorders>
            <w:shd w:val="clear" w:color="auto" w:fill="auto"/>
            <w:vAlign w:val="bottom"/>
            <w:hideMark/>
          </w:tcPr>
          <w:p w14:paraId="199657D0"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color w:val="000000"/>
              </w:rPr>
              <w:t>I have a physical disability or illness (e.g., asthma) </w:t>
            </w:r>
          </w:p>
        </w:tc>
        <w:tc>
          <w:tcPr>
            <w:tcW w:w="1076" w:type="dxa"/>
            <w:tcBorders>
              <w:bottom w:val="nil"/>
            </w:tcBorders>
            <w:shd w:val="clear" w:color="auto" w:fill="auto"/>
            <w:vAlign w:val="bottom"/>
            <w:hideMark/>
          </w:tcPr>
          <w:p w14:paraId="37B38EDE"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color w:val="000000"/>
              </w:rPr>
              <w:t>4</w:t>
            </w:r>
          </w:p>
        </w:tc>
      </w:tr>
      <w:tr w:rsidR="00BA4EE9" w:rsidRPr="00E52999" w14:paraId="38E1B750" w14:textId="77777777" w:rsidTr="006A3F66">
        <w:trPr>
          <w:trHeight w:val="300"/>
        </w:trPr>
        <w:tc>
          <w:tcPr>
            <w:tcW w:w="7944" w:type="dxa"/>
            <w:tcBorders>
              <w:top w:val="nil"/>
              <w:bottom w:val="nil"/>
            </w:tcBorders>
            <w:shd w:val="clear" w:color="auto" w:fill="auto"/>
            <w:vAlign w:val="bottom"/>
            <w:hideMark/>
          </w:tcPr>
          <w:p w14:paraId="12C5BE55"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color w:val="000000"/>
              </w:rPr>
              <w:t>I have a long-term mental health condition (e.g., depression or anxiety) </w:t>
            </w:r>
          </w:p>
        </w:tc>
        <w:tc>
          <w:tcPr>
            <w:tcW w:w="1076" w:type="dxa"/>
            <w:tcBorders>
              <w:top w:val="nil"/>
              <w:bottom w:val="nil"/>
            </w:tcBorders>
            <w:shd w:val="clear" w:color="auto" w:fill="auto"/>
            <w:vAlign w:val="bottom"/>
            <w:hideMark/>
          </w:tcPr>
          <w:p w14:paraId="4723863D"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color w:val="000000"/>
              </w:rPr>
              <w:t>3</w:t>
            </w:r>
          </w:p>
        </w:tc>
      </w:tr>
      <w:tr w:rsidR="00BA4EE9" w:rsidRPr="00E52999" w14:paraId="76F8E637" w14:textId="77777777" w:rsidTr="006A3F66">
        <w:trPr>
          <w:trHeight w:val="300"/>
        </w:trPr>
        <w:tc>
          <w:tcPr>
            <w:tcW w:w="7944" w:type="dxa"/>
            <w:tcBorders>
              <w:top w:val="nil"/>
            </w:tcBorders>
            <w:shd w:val="clear" w:color="auto" w:fill="auto"/>
            <w:vAlign w:val="bottom"/>
            <w:hideMark/>
          </w:tcPr>
          <w:p w14:paraId="46425A25"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color w:val="000000"/>
              </w:rPr>
              <w:t>I have a learning difference such as dyslexia or dyspraxia </w:t>
            </w:r>
          </w:p>
        </w:tc>
        <w:tc>
          <w:tcPr>
            <w:tcW w:w="1076" w:type="dxa"/>
            <w:tcBorders>
              <w:top w:val="nil"/>
            </w:tcBorders>
            <w:shd w:val="clear" w:color="auto" w:fill="auto"/>
            <w:vAlign w:val="bottom"/>
            <w:hideMark/>
          </w:tcPr>
          <w:p w14:paraId="7A890E5C"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color w:val="000000"/>
              </w:rPr>
              <w:t>2</w:t>
            </w:r>
          </w:p>
        </w:tc>
      </w:tr>
      <w:tr w:rsidR="00BA4EE9" w:rsidRPr="00E52999" w14:paraId="79237554" w14:textId="77777777" w:rsidTr="006A3F66">
        <w:trPr>
          <w:trHeight w:val="300"/>
        </w:trPr>
        <w:tc>
          <w:tcPr>
            <w:tcW w:w="7944" w:type="dxa"/>
            <w:shd w:val="clear" w:color="auto" w:fill="auto"/>
            <w:vAlign w:val="bottom"/>
            <w:hideMark/>
          </w:tcPr>
          <w:p w14:paraId="45A4C37E"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color w:val="000000"/>
              </w:rPr>
              <w:t>I have a sensory disability or illness (e.g., hearing impairment) </w:t>
            </w:r>
          </w:p>
        </w:tc>
        <w:tc>
          <w:tcPr>
            <w:tcW w:w="1076" w:type="dxa"/>
            <w:shd w:val="clear" w:color="auto" w:fill="auto"/>
            <w:vAlign w:val="bottom"/>
            <w:hideMark/>
          </w:tcPr>
          <w:p w14:paraId="5CEC87D2"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color w:val="000000"/>
              </w:rPr>
              <w:t>1</w:t>
            </w:r>
          </w:p>
        </w:tc>
      </w:tr>
      <w:tr w:rsidR="00BA4EE9" w:rsidRPr="00E52999" w14:paraId="4C1EE69C" w14:textId="77777777" w:rsidTr="006A3F66">
        <w:trPr>
          <w:trHeight w:val="300"/>
        </w:trPr>
        <w:tc>
          <w:tcPr>
            <w:tcW w:w="7944" w:type="dxa"/>
            <w:shd w:val="clear" w:color="auto" w:fill="auto"/>
            <w:vAlign w:val="bottom"/>
            <w:hideMark/>
          </w:tcPr>
          <w:p w14:paraId="605902E3" w14:textId="77777777" w:rsidR="00BA4EE9" w:rsidRPr="00E52999" w:rsidRDefault="00BA4EE9" w:rsidP="002522F2">
            <w:pPr>
              <w:spacing w:line="276" w:lineRule="auto"/>
              <w:textAlignment w:val="baseline"/>
              <w:rPr>
                <w:rFonts w:ascii="Times New Roman" w:hAnsi="Times New Roman" w:cs="Times New Roman"/>
              </w:rPr>
            </w:pPr>
            <w:r w:rsidRPr="00E52999">
              <w:rPr>
                <w:rFonts w:ascii="Times New Roman" w:hAnsi="Times New Roman" w:cs="Times New Roman"/>
                <w:color w:val="000000"/>
              </w:rPr>
              <w:t xml:space="preserve">I have another long-term condition, </w:t>
            </w:r>
            <w:proofErr w:type="gramStart"/>
            <w:r w:rsidRPr="00E52999">
              <w:rPr>
                <w:rFonts w:ascii="Times New Roman" w:hAnsi="Times New Roman" w:cs="Times New Roman"/>
                <w:color w:val="000000"/>
              </w:rPr>
              <w:t>diagnosis</w:t>
            </w:r>
            <w:proofErr w:type="gramEnd"/>
            <w:r w:rsidRPr="00E52999">
              <w:rPr>
                <w:rFonts w:ascii="Times New Roman" w:hAnsi="Times New Roman" w:cs="Times New Roman"/>
                <w:color w:val="000000"/>
              </w:rPr>
              <w:t xml:space="preserve"> or illness. (Please specify below.) </w:t>
            </w:r>
          </w:p>
        </w:tc>
        <w:tc>
          <w:tcPr>
            <w:tcW w:w="1076" w:type="dxa"/>
            <w:shd w:val="clear" w:color="auto" w:fill="auto"/>
            <w:vAlign w:val="bottom"/>
            <w:hideMark/>
          </w:tcPr>
          <w:p w14:paraId="51D0A38B" w14:textId="77777777" w:rsidR="00BA4EE9" w:rsidRPr="00E52999" w:rsidRDefault="00BA4EE9" w:rsidP="002522F2">
            <w:pPr>
              <w:spacing w:line="276" w:lineRule="auto"/>
              <w:jc w:val="center"/>
              <w:textAlignment w:val="baseline"/>
              <w:rPr>
                <w:rFonts w:ascii="Times New Roman" w:hAnsi="Times New Roman" w:cs="Times New Roman"/>
              </w:rPr>
            </w:pPr>
          </w:p>
        </w:tc>
      </w:tr>
      <w:tr w:rsidR="00BA4EE9" w:rsidRPr="00E52999" w14:paraId="3BE639BA" w14:textId="77777777" w:rsidTr="006A3F66">
        <w:trPr>
          <w:trHeight w:val="300"/>
        </w:trPr>
        <w:tc>
          <w:tcPr>
            <w:tcW w:w="7944" w:type="dxa"/>
            <w:shd w:val="clear" w:color="auto" w:fill="auto"/>
            <w:vAlign w:val="bottom"/>
            <w:hideMark/>
          </w:tcPr>
          <w:p w14:paraId="5881C3B7" w14:textId="77777777" w:rsidR="00BA4EE9" w:rsidRPr="00E52999" w:rsidRDefault="00BA4EE9" w:rsidP="002522F2">
            <w:pPr>
              <w:spacing w:line="276" w:lineRule="auto"/>
              <w:ind w:firstLine="567"/>
              <w:textAlignment w:val="baseline"/>
              <w:rPr>
                <w:rFonts w:ascii="Times New Roman" w:hAnsi="Times New Roman" w:cs="Times New Roman"/>
              </w:rPr>
            </w:pPr>
            <w:proofErr w:type="spellStart"/>
            <w:r w:rsidRPr="00E52999">
              <w:rPr>
                <w:rFonts w:ascii="Times New Roman" w:hAnsi="Times New Roman" w:cs="Times New Roman"/>
                <w:color w:val="000000"/>
              </w:rPr>
              <w:t>ADHD</w:t>
            </w:r>
            <w:r w:rsidRPr="00E52999">
              <w:rPr>
                <w:rFonts w:ascii="Times New Roman" w:hAnsi="Times New Roman" w:cs="Times New Roman"/>
                <w:color w:val="000000"/>
                <w:vertAlign w:val="superscript"/>
              </w:rPr>
              <w:t>a</w:t>
            </w:r>
            <w:proofErr w:type="spellEnd"/>
            <w:r w:rsidRPr="00E52999">
              <w:rPr>
                <w:rFonts w:ascii="Times New Roman" w:hAnsi="Times New Roman" w:cs="Times New Roman"/>
                <w:color w:val="000000"/>
              </w:rPr>
              <w:t> </w:t>
            </w:r>
          </w:p>
        </w:tc>
        <w:tc>
          <w:tcPr>
            <w:tcW w:w="1076" w:type="dxa"/>
            <w:shd w:val="clear" w:color="auto" w:fill="auto"/>
            <w:vAlign w:val="bottom"/>
            <w:hideMark/>
          </w:tcPr>
          <w:p w14:paraId="053E238B"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color w:val="000000"/>
              </w:rPr>
              <w:t>1</w:t>
            </w:r>
          </w:p>
        </w:tc>
      </w:tr>
      <w:tr w:rsidR="00BA4EE9" w:rsidRPr="00E52999" w14:paraId="0F3C1046" w14:textId="77777777" w:rsidTr="006A3F66">
        <w:trPr>
          <w:trHeight w:val="300"/>
        </w:trPr>
        <w:tc>
          <w:tcPr>
            <w:tcW w:w="7944" w:type="dxa"/>
            <w:shd w:val="clear" w:color="auto" w:fill="auto"/>
            <w:vAlign w:val="bottom"/>
            <w:hideMark/>
          </w:tcPr>
          <w:p w14:paraId="0A41712F" w14:textId="77777777" w:rsidR="00BA4EE9" w:rsidRPr="00E52999" w:rsidRDefault="00BA4EE9" w:rsidP="002522F2">
            <w:pPr>
              <w:spacing w:line="276" w:lineRule="auto"/>
              <w:ind w:firstLine="567"/>
              <w:textAlignment w:val="baseline"/>
              <w:rPr>
                <w:rFonts w:ascii="Times New Roman" w:hAnsi="Times New Roman" w:cs="Times New Roman"/>
              </w:rPr>
            </w:pPr>
            <w:r w:rsidRPr="00E52999">
              <w:rPr>
                <w:rFonts w:ascii="Times New Roman" w:hAnsi="Times New Roman" w:cs="Times New Roman"/>
                <w:color w:val="000000"/>
              </w:rPr>
              <w:t xml:space="preserve">Back </w:t>
            </w:r>
            <w:proofErr w:type="spellStart"/>
            <w:r w:rsidRPr="00E52999">
              <w:rPr>
                <w:rFonts w:ascii="Times New Roman" w:hAnsi="Times New Roman" w:cs="Times New Roman"/>
                <w:color w:val="000000"/>
              </w:rPr>
              <w:t>condition</w:t>
            </w:r>
            <w:r w:rsidRPr="00E52999">
              <w:rPr>
                <w:rFonts w:ascii="Times New Roman" w:hAnsi="Times New Roman" w:cs="Times New Roman"/>
                <w:color w:val="000000"/>
                <w:vertAlign w:val="superscript"/>
              </w:rPr>
              <w:t>a</w:t>
            </w:r>
            <w:proofErr w:type="spellEnd"/>
          </w:p>
        </w:tc>
        <w:tc>
          <w:tcPr>
            <w:tcW w:w="1076" w:type="dxa"/>
            <w:shd w:val="clear" w:color="auto" w:fill="auto"/>
            <w:vAlign w:val="bottom"/>
            <w:hideMark/>
          </w:tcPr>
          <w:p w14:paraId="0B9FDF09" w14:textId="77777777" w:rsidR="00BA4EE9" w:rsidRPr="00E52999" w:rsidRDefault="00BA4EE9" w:rsidP="002522F2">
            <w:pPr>
              <w:spacing w:line="276" w:lineRule="auto"/>
              <w:jc w:val="center"/>
              <w:textAlignment w:val="baseline"/>
              <w:rPr>
                <w:rFonts w:ascii="Times New Roman" w:hAnsi="Times New Roman" w:cs="Times New Roman"/>
              </w:rPr>
            </w:pPr>
            <w:r w:rsidRPr="00E52999">
              <w:rPr>
                <w:rFonts w:ascii="Times New Roman" w:hAnsi="Times New Roman" w:cs="Times New Roman"/>
                <w:color w:val="000000"/>
              </w:rPr>
              <w:t>1</w:t>
            </w:r>
          </w:p>
        </w:tc>
      </w:tr>
      <w:tr w:rsidR="00BA4EE9" w:rsidRPr="00E52999" w14:paraId="1429F3C1" w14:textId="77777777" w:rsidTr="006A3F66">
        <w:trPr>
          <w:trHeight w:val="300"/>
        </w:trPr>
        <w:tc>
          <w:tcPr>
            <w:tcW w:w="7944" w:type="dxa"/>
            <w:shd w:val="clear" w:color="auto" w:fill="auto"/>
            <w:vAlign w:val="bottom"/>
          </w:tcPr>
          <w:p w14:paraId="0E490328" w14:textId="77777777" w:rsidR="00BA4EE9" w:rsidRPr="00E52999" w:rsidRDefault="00BA4EE9" w:rsidP="002522F2">
            <w:pPr>
              <w:spacing w:line="276" w:lineRule="auto"/>
              <w:textAlignment w:val="baseline"/>
              <w:rPr>
                <w:rFonts w:ascii="Times New Roman" w:hAnsi="Times New Roman" w:cs="Times New Roman"/>
                <w:color w:val="000000"/>
              </w:rPr>
            </w:pPr>
            <w:r w:rsidRPr="00E52999">
              <w:rPr>
                <w:rFonts w:ascii="Times New Roman" w:hAnsi="Times New Roman" w:cs="Times New Roman"/>
                <w:color w:val="000000"/>
              </w:rPr>
              <w:t>Prefer not to say </w:t>
            </w:r>
          </w:p>
        </w:tc>
        <w:tc>
          <w:tcPr>
            <w:tcW w:w="1076" w:type="dxa"/>
            <w:shd w:val="clear" w:color="auto" w:fill="auto"/>
            <w:vAlign w:val="bottom"/>
          </w:tcPr>
          <w:p w14:paraId="220AD213" w14:textId="77777777" w:rsidR="00BA4EE9" w:rsidRPr="00E52999" w:rsidRDefault="00BA4EE9" w:rsidP="002522F2">
            <w:pPr>
              <w:spacing w:line="276" w:lineRule="auto"/>
              <w:jc w:val="center"/>
              <w:textAlignment w:val="baseline"/>
              <w:rPr>
                <w:rFonts w:ascii="Times New Roman" w:hAnsi="Times New Roman" w:cs="Times New Roman"/>
                <w:color w:val="000000"/>
              </w:rPr>
            </w:pPr>
            <w:r w:rsidRPr="00E52999">
              <w:rPr>
                <w:rFonts w:ascii="Times New Roman" w:hAnsi="Times New Roman" w:cs="Times New Roman"/>
                <w:color w:val="000000"/>
              </w:rPr>
              <w:t>1</w:t>
            </w:r>
          </w:p>
        </w:tc>
      </w:tr>
      <w:tr w:rsidR="00BA4EE9" w:rsidRPr="00E52999" w14:paraId="354802FB" w14:textId="77777777" w:rsidTr="006A3F66">
        <w:trPr>
          <w:trHeight w:val="300"/>
        </w:trPr>
        <w:tc>
          <w:tcPr>
            <w:tcW w:w="7944" w:type="dxa"/>
            <w:shd w:val="clear" w:color="auto" w:fill="auto"/>
            <w:vAlign w:val="bottom"/>
          </w:tcPr>
          <w:p w14:paraId="2878E637" w14:textId="77777777" w:rsidR="00BA4EE9" w:rsidRPr="00E52999" w:rsidRDefault="00BA4EE9" w:rsidP="002522F2">
            <w:pPr>
              <w:spacing w:line="276" w:lineRule="auto"/>
              <w:textAlignment w:val="baseline"/>
              <w:rPr>
                <w:rFonts w:ascii="Times New Roman" w:hAnsi="Times New Roman" w:cs="Times New Roman"/>
                <w:color w:val="000000"/>
              </w:rPr>
            </w:pPr>
            <w:r w:rsidRPr="00E52999">
              <w:rPr>
                <w:rFonts w:ascii="Times New Roman" w:hAnsi="Times New Roman" w:cs="Times New Roman"/>
                <w:color w:val="000000"/>
              </w:rPr>
              <w:t>No response provided</w:t>
            </w:r>
          </w:p>
        </w:tc>
        <w:tc>
          <w:tcPr>
            <w:tcW w:w="1076" w:type="dxa"/>
            <w:shd w:val="clear" w:color="auto" w:fill="auto"/>
            <w:vAlign w:val="bottom"/>
          </w:tcPr>
          <w:p w14:paraId="4124A12D" w14:textId="77777777" w:rsidR="00BA4EE9" w:rsidRPr="00E52999" w:rsidRDefault="00BA4EE9" w:rsidP="002522F2">
            <w:pPr>
              <w:spacing w:line="276" w:lineRule="auto"/>
              <w:jc w:val="center"/>
              <w:textAlignment w:val="baseline"/>
              <w:rPr>
                <w:rFonts w:ascii="Times New Roman" w:hAnsi="Times New Roman" w:cs="Times New Roman"/>
                <w:color w:val="000000"/>
              </w:rPr>
            </w:pPr>
            <w:r w:rsidRPr="00E52999">
              <w:rPr>
                <w:rFonts w:ascii="Times New Roman" w:hAnsi="Times New Roman" w:cs="Times New Roman"/>
                <w:color w:val="000000"/>
              </w:rPr>
              <w:t>1</w:t>
            </w:r>
          </w:p>
        </w:tc>
      </w:tr>
    </w:tbl>
    <w:p w14:paraId="26A7238A" w14:textId="77777777" w:rsidR="00BA4EE9" w:rsidRPr="00E52999" w:rsidRDefault="00BA4EE9" w:rsidP="002522F2">
      <w:pPr>
        <w:spacing w:line="276" w:lineRule="auto"/>
        <w:textAlignment w:val="baseline"/>
        <w:rPr>
          <w:rFonts w:ascii="Times New Roman" w:hAnsi="Times New Roman" w:cs="Times New Roman"/>
        </w:rPr>
      </w:pPr>
      <w:proofErr w:type="spellStart"/>
      <w:r w:rsidRPr="00E52999">
        <w:rPr>
          <w:rFonts w:ascii="Times New Roman" w:hAnsi="Times New Roman" w:cs="Times New Roman"/>
          <w:vertAlign w:val="superscript"/>
        </w:rPr>
        <w:t>a</w:t>
      </w:r>
      <w:r w:rsidRPr="00E52999">
        <w:rPr>
          <w:rFonts w:ascii="Times New Roman" w:hAnsi="Times New Roman" w:cs="Times New Roman"/>
        </w:rPr>
        <w:t>Categories</w:t>
      </w:r>
      <w:proofErr w:type="spellEnd"/>
      <w:r w:rsidRPr="00E52999">
        <w:rPr>
          <w:rFonts w:ascii="Times New Roman" w:hAnsi="Times New Roman" w:cs="Times New Roman"/>
        </w:rPr>
        <w:t xml:space="preserve"> added by </w:t>
      </w:r>
      <w:proofErr w:type="gramStart"/>
      <w:r w:rsidRPr="00E52999">
        <w:rPr>
          <w:rFonts w:ascii="Times New Roman" w:hAnsi="Times New Roman" w:cs="Times New Roman"/>
        </w:rPr>
        <w:t>participants</w:t>
      </w:r>
      <w:proofErr w:type="gramEnd"/>
    </w:p>
    <w:p w14:paraId="750B1C21" w14:textId="77777777" w:rsidR="00BA4EE9" w:rsidRPr="00E52999" w:rsidRDefault="00BA4EE9" w:rsidP="002522F2">
      <w:pPr>
        <w:spacing w:line="276" w:lineRule="auto"/>
        <w:rPr>
          <w:rFonts w:ascii="Times New Roman" w:eastAsia="Arial" w:hAnsi="Times New Roman" w:cs="Times New Roman"/>
          <w:b/>
          <w:bCs/>
          <w:color w:val="000000" w:themeColor="text1"/>
        </w:rPr>
      </w:pPr>
    </w:p>
    <w:p w14:paraId="46430444" w14:textId="16846566" w:rsidR="00BA4EE9" w:rsidRPr="00E52999" w:rsidRDefault="00BA4EE9" w:rsidP="002522F2">
      <w:pPr>
        <w:spacing w:line="276" w:lineRule="auto"/>
        <w:rPr>
          <w:rFonts w:ascii="Times New Roman" w:eastAsia="Arial" w:hAnsi="Times New Roman" w:cs="Times New Roman"/>
          <w:b/>
          <w:bCs/>
          <w:color w:val="000000" w:themeColor="text1"/>
        </w:rPr>
      </w:pPr>
      <w:r w:rsidRPr="00E52999">
        <w:rPr>
          <w:rFonts w:ascii="Times New Roman" w:eastAsia="Arial" w:hAnsi="Times New Roman" w:cs="Times New Roman"/>
          <w:b/>
          <w:bCs/>
          <w:color w:val="000000" w:themeColor="text1"/>
        </w:rPr>
        <w:t>S4: Focus Group Topic Guide (indicative)</w:t>
      </w:r>
    </w:p>
    <w:p w14:paraId="14077C4C" w14:textId="77777777" w:rsidR="00BA4EE9" w:rsidRPr="00E52999" w:rsidRDefault="00BA4EE9" w:rsidP="002522F2">
      <w:pPr>
        <w:spacing w:line="276" w:lineRule="auto"/>
        <w:rPr>
          <w:rFonts w:ascii="Times New Roman" w:eastAsia="Arial" w:hAnsi="Times New Roman" w:cs="Times New Roman"/>
          <w:b/>
          <w:bCs/>
          <w:color w:val="000000" w:themeColor="text1"/>
        </w:rPr>
      </w:pPr>
    </w:p>
    <w:p w14:paraId="7E38300B" w14:textId="77777777" w:rsidR="00BA4EE9" w:rsidRPr="00E52999" w:rsidRDefault="00BA4EE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Question 1 - </w:t>
      </w:r>
      <w:r w:rsidRPr="00E52999">
        <w:rPr>
          <w:rFonts w:ascii="Times New Roman" w:hAnsi="Times New Roman" w:cs="Times New Roman"/>
          <w:b/>
          <w:bCs/>
          <w:color w:val="000000" w:themeColor="text1"/>
          <w:bdr w:val="none" w:sz="0" w:space="0" w:color="auto" w:frame="1"/>
        </w:rPr>
        <w:t xml:space="preserve">To what extent do you consider lecturer wellbeing when you interact with your lecturers? </w:t>
      </w:r>
    </w:p>
    <w:p w14:paraId="4C981E4A" w14:textId="77777777" w:rsidR="00BA4EE9" w:rsidRPr="00E52999" w:rsidRDefault="00BA4EE9" w:rsidP="002522F2">
      <w:pPr>
        <w:spacing w:line="276" w:lineRule="auto"/>
        <w:ind w:left="709"/>
        <w:rPr>
          <w:rFonts w:ascii="Times New Roman" w:hAnsi="Times New Roman" w:cs="Times New Roman"/>
          <w:color w:val="000000" w:themeColor="text1"/>
        </w:rPr>
      </w:pPr>
      <w:r w:rsidRPr="00E52999">
        <w:rPr>
          <w:rFonts w:ascii="Times New Roman" w:hAnsi="Times New Roman" w:cs="Times New Roman"/>
          <w:color w:val="000000" w:themeColor="text1"/>
        </w:rPr>
        <w:t xml:space="preserve">Prompts - Do you think about it a lot? Not thought about it </w:t>
      </w:r>
      <w:proofErr w:type="gramStart"/>
      <w:r w:rsidRPr="00E52999">
        <w:rPr>
          <w:rFonts w:ascii="Times New Roman" w:hAnsi="Times New Roman" w:cs="Times New Roman"/>
          <w:color w:val="000000" w:themeColor="text1"/>
        </w:rPr>
        <w:t>before?</w:t>
      </w:r>
      <w:proofErr w:type="gramEnd"/>
      <w:r w:rsidRPr="00E52999">
        <w:rPr>
          <w:rFonts w:ascii="Times New Roman" w:hAnsi="Times New Roman" w:cs="Times New Roman"/>
          <w:color w:val="000000" w:themeColor="text1"/>
        </w:rPr>
        <w:t xml:space="preserve"> Please tell me why this is interesting or important to you?  </w:t>
      </w:r>
      <w:r w:rsidRPr="00E52999">
        <w:rPr>
          <w:rFonts w:ascii="Times New Roman" w:hAnsi="Times New Roman" w:cs="Times New Roman"/>
          <w:color w:val="000000" w:themeColor="text1"/>
          <w:bdr w:val="none" w:sz="0" w:space="0" w:color="auto" w:frame="1"/>
        </w:rPr>
        <w:t xml:space="preserve">(Possible prompts: </w:t>
      </w:r>
      <w:r w:rsidRPr="00E52999">
        <w:rPr>
          <w:rFonts w:ascii="Times New Roman" w:hAnsi="Times New Roman" w:cs="Times New Roman"/>
          <w:color w:val="000000" w:themeColor="text1"/>
        </w:rPr>
        <w:t>impact on learning, academic performance, engagement with studies, feeling part of an academic community, feelings that they can get the support they need for studies or wellbeing?)</w:t>
      </w:r>
    </w:p>
    <w:p w14:paraId="02CEE650" w14:textId="77777777" w:rsidR="00BA4EE9" w:rsidRPr="00E52999" w:rsidRDefault="00BA4EE9" w:rsidP="002522F2">
      <w:pPr>
        <w:spacing w:line="276" w:lineRule="auto"/>
        <w:ind w:left="709"/>
        <w:rPr>
          <w:rFonts w:ascii="Times New Roman" w:hAnsi="Times New Roman" w:cs="Times New Roman"/>
          <w:color w:val="000000" w:themeColor="text1"/>
        </w:rPr>
      </w:pPr>
    </w:p>
    <w:p w14:paraId="56662DFA" w14:textId="77777777" w:rsidR="00BA4EE9" w:rsidRPr="00E52999" w:rsidRDefault="00BA4EE9" w:rsidP="002522F2">
      <w:pPr>
        <w:spacing w:line="276" w:lineRule="auto"/>
        <w:ind w:left="709" w:hanging="709"/>
        <w:rPr>
          <w:rFonts w:ascii="Times New Roman" w:hAnsi="Times New Roman" w:cs="Times New Roman"/>
          <w:color w:val="000000" w:themeColor="text1"/>
        </w:rPr>
      </w:pPr>
      <w:r w:rsidRPr="00E52999">
        <w:rPr>
          <w:rFonts w:ascii="Times New Roman" w:hAnsi="Times New Roman" w:cs="Times New Roman"/>
          <w:color w:val="000000" w:themeColor="text1"/>
        </w:rPr>
        <w:t>Question 2 - Given our discussion</w:t>
      </w:r>
      <w:r w:rsidRPr="00E52999">
        <w:rPr>
          <w:rFonts w:ascii="Times New Roman" w:hAnsi="Times New Roman" w:cs="Times New Roman"/>
          <w:b/>
          <w:bCs/>
          <w:color w:val="000000" w:themeColor="text1"/>
        </w:rPr>
        <w:t xml:space="preserve">, what </w:t>
      </w:r>
      <w:r w:rsidRPr="00E52999">
        <w:rPr>
          <w:rFonts w:ascii="Times New Roman" w:eastAsia="Arial" w:hAnsi="Times New Roman" w:cs="Times New Roman"/>
          <w:b/>
          <w:bCs/>
          <w:color w:val="000000" w:themeColor="text1"/>
        </w:rPr>
        <w:t>factors that you think impact on lecturer wellbeing, positively or negatively’?</w:t>
      </w:r>
      <w:r w:rsidRPr="00E52999">
        <w:rPr>
          <w:rFonts w:ascii="Times New Roman" w:hAnsi="Times New Roman" w:cs="Times New Roman"/>
          <w:color w:val="000000" w:themeColor="text1"/>
        </w:rPr>
        <w:t xml:space="preserve"> Which factors are particularly important? Please explain reason. </w:t>
      </w:r>
    </w:p>
    <w:p w14:paraId="28FEC264" w14:textId="77777777" w:rsidR="00BA4EE9" w:rsidRPr="00E52999" w:rsidRDefault="00BA4EE9" w:rsidP="002522F2">
      <w:pPr>
        <w:spacing w:line="276" w:lineRule="auto"/>
        <w:rPr>
          <w:rFonts w:ascii="Times New Roman" w:hAnsi="Times New Roman" w:cs="Times New Roman"/>
          <w:color w:val="000000" w:themeColor="text1"/>
        </w:rPr>
      </w:pPr>
    </w:p>
    <w:p w14:paraId="50743664" w14:textId="77777777" w:rsidR="00BA4EE9" w:rsidRPr="00E52999" w:rsidRDefault="00BA4EE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Question 3 - </w:t>
      </w:r>
      <w:r w:rsidRPr="00E52999">
        <w:rPr>
          <w:rFonts w:ascii="Times New Roman" w:hAnsi="Times New Roman" w:cs="Times New Roman"/>
          <w:b/>
          <w:bCs/>
          <w:color w:val="000000" w:themeColor="text1"/>
        </w:rPr>
        <w:t xml:space="preserve">Do you think lecturer wellbeing impacts on your experiences as a student? </w:t>
      </w:r>
    </w:p>
    <w:p w14:paraId="15577FC9" w14:textId="77777777" w:rsidR="00BA4EE9" w:rsidRPr="00E52999" w:rsidRDefault="00BA4EE9" w:rsidP="002522F2">
      <w:pPr>
        <w:spacing w:line="276" w:lineRule="auto"/>
        <w:ind w:left="709"/>
        <w:rPr>
          <w:rFonts w:ascii="Times New Roman" w:hAnsi="Times New Roman" w:cs="Times New Roman"/>
          <w:color w:val="000000" w:themeColor="text1"/>
        </w:rPr>
      </w:pPr>
      <w:r w:rsidRPr="00E52999">
        <w:rPr>
          <w:rFonts w:ascii="Times New Roman" w:hAnsi="Times New Roman" w:cs="Times New Roman"/>
          <w:color w:val="000000" w:themeColor="text1"/>
        </w:rPr>
        <w:t xml:space="preserve">(NB – to protect participant MH and MWB, don’t ask for specific examples.) </w:t>
      </w:r>
    </w:p>
    <w:p w14:paraId="58CDF33F" w14:textId="77777777" w:rsidR="00BA4EE9" w:rsidRPr="00E52999" w:rsidRDefault="00BA4EE9" w:rsidP="002522F2">
      <w:pPr>
        <w:spacing w:line="276" w:lineRule="auto"/>
        <w:ind w:left="709"/>
        <w:rPr>
          <w:rFonts w:ascii="Times New Roman" w:hAnsi="Times New Roman" w:cs="Times New Roman"/>
          <w:color w:val="000000" w:themeColor="text1"/>
          <w:bdr w:val="none" w:sz="0" w:space="0" w:color="auto" w:frame="1"/>
        </w:rPr>
      </w:pPr>
      <w:r w:rsidRPr="00E52999">
        <w:rPr>
          <w:rFonts w:ascii="Times New Roman" w:hAnsi="Times New Roman" w:cs="Times New Roman"/>
          <w:color w:val="000000" w:themeColor="text1"/>
          <w:bdr w:val="none" w:sz="0" w:space="0" w:color="auto" w:frame="1"/>
        </w:rPr>
        <w:t xml:space="preserve">Possible prompts: In your experience as a student, has lecturer wellbeing impacted on your </w:t>
      </w:r>
    </w:p>
    <w:p w14:paraId="6FF99EB0" w14:textId="77777777" w:rsidR="00BA4EE9" w:rsidRPr="00E52999" w:rsidRDefault="00BA4EE9" w:rsidP="002522F2">
      <w:pPr>
        <w:pStyle w:val="ListParagraph"/>
        <w:numPr>
          <w:ilvl w:val="1"/>
          <w:numId w:val="5"/>
        </w:numPr>
        <w:spacing w:line="276" w:lineRule="auto"/>
        <w:rPr>
          <w:rFonts w:ascii="Times New Roman" w:hAnsi="Times New Roman" w:cs="Times New Roman"/>
          <w:color w:val="000000" w:themeColor="text1"/>
          <w:sz w:val="24"/>
          <w:szCs w:val="24"/>
        </w:rPr>
      </w:pPr>
      <w:r w:rsidRPr="00E52999">
        <w:rPr>
          <w:rFonts w:ascii="Times New Roman" w:hAnsi="Times New Roman" w:cs="Times New Roman"/>
          <w:color w:val="000000" w:themeColor="text1"/>
          <w:sz w:val="24"/>
          <w:szCs w:val="24"/>
        </w:rPr>
        <w:t>Your learning?</w:t>
      </w:r>
    </w:p>
    <w:p w14:paraId="5649A7DE" w14:textId="77777777" w:rsidR="00BA4EE9" w:rsidRPr="00E52999" w:rsidRDefault="00BA4EE9" w:rsidP="002522F2">
      <w:pPr>
        <w:pStyle w:val="ListParagraph"/>
        <w:numPr>
          <w:ilvl w:val="1"/>
          <w:numId w:val="5"/>
        </w:numPr>
        <w:spacing w:line="276" w:lineRule="auto"/>
        <w:rPr>
          <w:rFonts w:ascii="Times New Roman" w:hAnsi="Times New Roman" w:cs="Times New Roman"/>
          <w:color w:val="000000" w:themeColor="text1"/>
          <w:sz w:val="24"/>
          <w:szCs w:val="24"/>
        </w:rPr>
      </w:pPr>
      <w:r w:rsidRPr="00E52999">
        <w:rPr>
          <w:rFonts w:ascii="Times New Roman" w:hAnsi="Times New Roman" w:cs="Times New Roman"/>
          <w:color w:val="000000" w:themeColor="text1"/>
          <w:sz w:val="24"/>
          <w:szCs w:val="24"/>
        </w:rPr>
        <w:t>Your academic performance</w:t>
      </w:r>
    </w:p>
    <w:p w14:paraId="62B9D912" w14:textId="77777777" w:rsidR="00BA4EE9" w:rsidRPr="00E52999" w:rsidRDefault="00BA4EE9" w:rsidP="002522F2">
      <w:pPr>
        <w:pStyle w:val="ListParagraph"/>
        <w:numPr>
          <w:ilvl w:val="1"/>
          <w:numId w:val="5"/>
        </w:numPr>
        <w:spacing w:line="276" w:lineRule="auto"/>
        <w:rPr>
          <w:rFonts w:ascii="Times New Roman" w:hAnsi="Times New Roman" w:cs="Times New Roman"/>
          <w:color w:val="000000" w:themeColor="text1"/>
          <w:sz w:val="24"/>
          <w:szCs w:val="24"/>
        </w:rPr>
      </w:pPr>
      <w:r w:rsidRPr="00E52999">
        <w:rPr>
          <w:rFonts w:ascii="Times New Roman" w:hAnsi="Times New Roman" w:cs="Times New Roman"/>
          <w:color w:val="000000" w:themeColor="text1"/>
          <w:sz w:val="24"/>
          <w:szCs w:val="24"/>
        </w:rPr>
        <w:t>Your engagement with your studies?</w:t>
      </w:r>
    </w:p>
    <w:p w14:paraId="0EC9772F" w14:textId="77777777" w:rsidR="00BA4EE9" w:rsidRPr="00E52999" w:rsidRDefault="00BA4EE9" w:rsidP="002522F2">
      <w:pPr>
        <w:pStyle w:val="ListParagraph"/>
        <w:numPr>
          <w:ilvl w:val="1"/>
          <w:numId w:val="5"/>
        </w:numPr>
        <w:spacing w:line="276" w:lineRule="auto"/>
        <w:rPr>
          <w:rFonts w:ascii="Times New Roman" w:hAnsi="Times New Roman" w:cs="Times New Roman"/>
          <w:color w:val="000000" w:themeColor="text1"/>
          <w:sz w:val="24"/>
          <w:szCs w:val="24"/>
        </w:rPr>
      </w:pPr>
      <w:r w:rsidRPr="00E52999">
        <w:rPr>
          <w:rFonts w:ascii="Times New Roman" w:hAnsi="Times New Roman" w:cs="Times New Roman"/>
          <w:color w:val="000000" w:themeColor="text1"/>
          <w:sz w:val="24"/>
          <w:szCs w:val="24"/>
        </w:rPr>
        <w:t>Your feeling part of an academic community?</w:t>
      </w:r>
    </w:p>
    <w:p w14:paraId="61EE1246" w14:textId="77777777" w:rsidR="00BA4EE9" w:rsidRPr="00E52999" w:rsidRDefault="00BA4EE9" w:rsidP="002522F2">
      <w:pPr>
        <w:pStyle w:val="ListParagraph"/>
        <w:numPr>
          <w:ilvl w:val="1"/>
          <w:numId w:val="5"/>
        </w:numPr>
        <w:spacing w:line="276" w:lineRule="auto"/>
        <w:rPr>
          <w:rFonts w:ascii="Times New Roman" w:hAnsi="Times New Roman" w:cs="Times New Roman"/>
          <w:color w:val="000000" w:themeColor="text1"/>
          <w:sz w:val="24"/>
          <w:szCs w:val="24"/>
        </w:rPr>
      </w:pPr>
      <w:r w:rsidRPr="00E52999">
        <w:rPr>
          <w:rFonts w:ascii="Times New Roman" w:hAnsi="Times New Roman" w:cs="Times New Roman"/>
          <w:color w:val="000000" w:themeColor="text1"/>
          <w:sz w:val="24"/>
          <w:szCs w:val="24"/>
        </w:rPr>
        <w:t xml:space="preserve">feelings that you can get the support you need as a </w:t>
      </w:r>
      <w:proofErr w:type="gramStart"/>
      <w:r w:rsidRPr="00E52999">
        <w:rPr>
          <w:rFonts w:ascii="Times New Roman" w:hAnsi="Times New Roman" w:cs="Times New Roman"/>
          <w:color w:val="000000" w:themeColor="text1"/>
          <w:sz w:val="24"/>
          <w:szCs w:val="24"/>
        </w:rPr>
        <w:t>student?</w:t>
      </w:r>
      <w:proofErr w:type="gramEnd"/>
    </w:p>
    <w:p w14:paraId="053FFD39" w14:textId="77777777" w:rsidR="00BA4EE9" w:rsidRPr="00E52999" w:rsidRDefault="00BA4EE9" w:rsidP="002522F2">
      <w:pPr>
        <w:spacing w:line="276" w:lineRule="auto"/>
        <w:rPr>
          <w:rFonts w:ascii="Times New Roman" w:hAnsi="Times New Roman" w:cs="Times New Roman"/>
          <w:color w:val="000000" w:themeColor="text1"/>
          <w:bdr w:val="none" w:sz="0" w:space="0" w:color="auto" w:frame="1"/>
        </w:rPr>
      </w:pPr>
    </w:p>
    <w:p w14:paraId="02E21581" w14:textId="77777777" w:rsidR="00BA4EE9" w:rsidRPr="00E52999" w:rsidRDefault="00BA4EE9" w:rsidP="002522F2">
      <w:pPr>
        <w:spacing w:line="276" w:lineRule="auto"/>
        <w:rPr>
          <w:rFonts w:ascii="Times New Roman" w:hAnsi="Times New Roman" w:cs="Times New Roman"/>
          <w:color w:val="000000" w:themeColor="text1"/>
          <w:bdr w:val="none" w:sz="0" w:space="0" w:color="auto" w:frame="1"/>
        </w:rPr>
      </w:pPr>
      <w:r w:rsidRPr="00E52999">
        <w:rPr>
          <w:rFonts w:ascii="Times New Roman" w:hAnsi="Times New Roman" w:cs="Times New Roman"/>
          <w:color w:val="000000" w:themeColor="text1"/>
          <w:bdr w:val="none" w:sz="0" w:space="0" w:color="auto" w:frame="1"/>
        </w:rPr>
        <w:t>Question 4 - We have come to the end of the session. Is there anything you would like to add?</w:t>
      </w:r>
    </w:p>
    <w:p w14:paraId="365FA645" w14:textId="77777777" w:rsidR="00BA4EE9" w:rsidRPr="00E52999" w:rsidRDefault="00BA4EE9" w:rsidP="002522F2">
      <w:pPr>
        <w:spacing w:line="276" w:lineRule="auto"/>
        <w:rPr>
          <w:rFonts w:ascii="Times New Roman" w:hAnsi="Times New Roman" w:cs="Times New Roman"/>
          <w:color w:val="000000" w:themeColor="text1"/>
          <w:bdr w:val="none" w:sz="0" w:space="0" w:color="auto" w:frame="1"/>
        </w:rPr>
      </w:pPr>
    </w:p>
    <w:p w14:paraId="0E7A6596" w14:textId="77777777" w:rsidR="00BA4EE9" w:rsidRPr="00E52999" w:rsidRDefault="00BA4EE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bdr w:val="none" w:sz="0" w:space="0" w:color="auto" w:frame="1"/>
        </w:rPr>
        <w:t xml:space="preserve">Question 5 - Thank you for participating – and reminder about online voucher. </w:t>
      </w:r>
    </w:p>
    <w:p w14:paraId="2AC75037" w14:textId="77777777" w:rsidR="00BA4EE9" w:rsidRPr="00E52999" w:rsidRDefault="00BA4EE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br w:type="page"/>
      </w:r>
    </w:p>
    <w:p w14:paraId="1E23C0AC" w14:textId="62214C0B" w:rsidR="00900549" w:rsidRPr="00E52999" w:rsidRDefault="00BA4EE9" w:rsidP="002522F2">
      <w:pPr>
        <w:spacing w:line="276" w:lineRule="auto"/>
        <w:rPr>
          <w:rFonts w:ascii="Times New Roman" w:hAnsi="Times New Roman" w:cs="Times New Roman"/>
          <w:b/>
          <w:bCs/>
          <w:color w:val="000000" w:themeColor="text1"/>
        </w:rPr>
      </w:pPr>
      <w:r w:rsidRPr="00E52999">
        <w:rPr>
          <w:rFonts w:ascii="Times New Roman" w:hAnsi="Times New Roman" w:cs="Times New Roman"/>
          <w:b/>
          <w:bCs/>
          <w:color w:val="000000" w:themeColor="text1"/>
        </w:rPr>
        <w:lastRenderedPageBreak/>
        <w:t xml:space="preserve">S5: </w:t>
      </w:r>
      <w:r w:rsidR="006C24CC" w:rsidRPr="00E52999">
        <w:rPr>
          <w:rFonts w:ascii="Times New Roman" w:hAnsi="Times New Roman" w:cs="Times New Roman"/>
          <w:b/>
          <w:bCs/>
          <w:color w:val="000000" w:themeColor="text1"/>
        </w:rPr>
        <w:t>Additional e</w:t>
      </w:r>
      <w:r w:rsidR="00900549" w:rsidRPr="00E52999">
        <w:rPr>
          <w:rFonts w:ascii="Times New Roman" w:hAnsi="Times New Roman" w:cs="Times New Roman"/>
          <w:b/>
          <w:bCs/>
          <w:color w:val="000000" w:themeColor="text1"/>
        </w:rPr>
        <w:t>vidence for themes</w:t>
      </w:r>
      <w:r w:rsidR="006C24CC" w:rsidRPr="00E52999">
        <w:rPr>
          <w:rFonts w:ascii="Times New Roman" w:hAnsi="Times New Roman" w:cs="Times New Roman"/>
          <w:b/>
          <w:bCs/>
          <w:color w:val="000000" w:themeColor="text1"/>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463"/>
      </w:tblGrid>
      <w:tr w:rsidR="00D6484C" w:rsidRPr="00E52999" w14:paraId="59E1D807" w14:textId="07F66539" w:rsidTr="004A7E9E">
        <w:tc>
          <w:tcPr>
            <w:tcW w:w="9010" w:type="dxa"/>
            <w:gridSpan w:val="2"/>
            <w:tcBorders>
              <w:top w:val="single" w:sz="4" w:space="0" w:color="auto"/>
              <w:bottom w:val="single" w:sz="4" w:space="0" w:color="auto"/>
            </w:tcBorders>
          </w:tcPr>
          <w:p w14:paraId="1295EB71" w14:textId="3B9B8BCC" w:rsidR="000D4F34" w:rsidRPr="00FC7ED6" w:rsidRDefault="00FE1773" w:rsidP="002522F2">
            <w:pPr>
              <w:spacing w:line="276" w:lineRule="auto"/>
              <w:rPr>
                <w:rFonts w:ascii="Times New Roman" w:hAnsi="Times New Roman" w:cs="Times New Roman"/>
                <w:b/>
                <w:bCs/>
                <w:color w:val="000000" w:themeColor="text1"/>
              </w:rPr>
            </w:pPr>
            <w:bookmarkStart w:id="0" w:name="_Hlk142411387"/>
            <w:r w:rsidRPr="00FC7ED6">
              <w:rPr>
                <w:rFonts w:ascii="Times New Roman" w:hAnsi="Times New Roman" w:cs="Times New Roman"/>
                <w:b/>
                <w:bCs/>
                <w:color w:val="000000" w:themeColor="text1"/>
              </w:rPr>
              <w:t xml:space="preserve">Theme 1: “Wait, these are actually people that are working” - Human </w:t>
            </w:r>
            <w:r w:rsidR="00FC7ED6">
              <w:rPr>
                <w:rFonts w:ascii="Times New Roman" w:hAnsi="Times New Roman" w:cs="Times New Roman"/>
                <w:b/>
                <w:bCs/>
                <w:color w:val="000000" w:themeColor="text1"/>
              </w:rPr>
              <w:t>c</w:t>
            </w:r>
            <w:r w:rsidRPr="00FC7ED6">
              <w:rPr>
                <w:rFonts w:ascii="Times New Roman" w:hAnsi="Times New Roman" w:cs="Times New Roman"/>
                <w:b/>
                <w:bCs/>
                <w:color w:val="000000" w:themeColor="text1"/>
              </w:rPr>
              <w:t xml:space="preserve">onnection </w:t>
            </w:r>
            <w:bookmarkEnd w:id="0"/>
          </w:p>
        </w:tc>
      </w:tr>
      <w:tr w:rsidR="00D6484C" w:rsidRPr="00E52999" w14:paraId="3A26DA0D" w14:textId="08CCF562" w:rsidTr="004A7E9E">
        <w:tc>
          <w:tcPr>
            <w:tcW w:w="2547" w:type="dxa"/>
            <w:tcBorders>
              <w:top w:val="single" w:sz="4" w:space="0" w:color="auto"/>
            </w:tcBorders>
            <w:shd w:val="clear" w:color="auto" w:fill="auto"/>
          </w:tcPr>
          <w:p w14:paraId="5955583C" w14:textId="579FDE9E" w:rsidR="00EE5EC2" w:rsidRPr="00E52999" w:rsidRDefault="00EE5EC2"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Noticing lecturer wellbeing online and in-person – because of lecturer difficulty in communicating</w:t>
            </w:r>
            <w:r w:rsidR="00DD3133" w:rsidRPr="00E52999">
              <w:rPr>
                <w:rFonts w:ascii="Times New Roman" w:hAnsi="Times New Roman" w:cs="Times New Roman"/>
                <w:color w:val="000000" w:themeColor="text1"/>
              </w:rPr>
              <w:t>, personal experience</w:t>
            </w:r>
          </w:p>
        </w:tc>
        <w:tc>
          <w:tcPr>
            <w:tcW w:w="6463" w:type="dxa"/>
            <w:tcBorders>
              <w:top w:val="single" w:sz="4" w:space="0" w:color="auto"/>
            </w:tcBorders>
          </w:tcPr>
          <w:p w14:paraId="39EE6CC5" w14:textId="5D801D3F" w:rsidR="00EE5EC2" w:rsidRPr="00E52999" w:rsidRDefault="0010256E"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4: </w:t>
            </w:r>
            <w:r w:rsidR="00EE5EC2" w:rsidRPr="00E52999">
              <w:rPr>
                <w:rFonts w:ascii="Times New Roman" w:hAnsi="Times New Roman" w:cs="Times New Roman"/>
                <w:color w:val="000000" w:themeColor="text1"/>
              </w:rPr>
              <w:t xml:space="preserve">Even though I didn't have that relationship because I've never seen them in-person, they were still these lecturers and </w:t>
            </w:r>
            <w:proofErr w:type="spellStart"/>
            <w:r w:rsidR="00EE5EC2" w:rsidRPr="00E52999">
              <w:rPr>
                <w:rFonts w:ascii="Times New Roman" w:hAnsi="Times New Roman" w:cs="Times New Roman"/>
                <w:color w:val="000000" w:themeColor="text1"/>
              </w:rPr>
              <w:t>and</w:t>
            </w:r>
            <w:proofErr w:type="spellEnd"/>
            <w:r w:rsidR="00EE5EC2" w:rsidRPr="00E52999">
              <w:rPr>
                <w:rFonts w:ascii="Times New Roman" w:hAnsi="Times New Roman" w:cs="Times New Roman"/>
                <w:color w:val="000000" w:themeColor="text1"/>
              </w:rPr>
              <w:t xml:space="preserve"> we did a lot of Q&amp;A's in person as well. And you can see from like the way that they're talking and the struggles that they're having to communicate. And I'd be like, “OK, maybe, </w:t>
            </w:r>
            <w:proofErr w:type="gramStart"/>
            <w:r w:rsidR="00EE5EC2" w:rsidRPr="00E52999">
              <w:rPr>
                <w:rFonts w:ascii="Times New Roman" w:hAnsi="Times New Roman" w:cs="Times New Roman"/>
                <w:color w:val="000000" w:themeColor="text1"/>
              </w:rPr>
              <w:t>Is</w:t>
            </w:r>
            <w:proofErr w:type="gramEnd"/>
            <w:r w:rsidR="00EE5EC2" w:rsidRPr="00E52999">
              <w:rPr>
                <w:rFonts w:ascii="Times New Roman" w:hAnsi="Times New Roman" w:cs="Times New Roman"/>
                <w:color w:val="000000" w:themeColor="text1"/>
              </w:rPr>
              <w:t xml:space="preserve"> like is everything OK?”</w:t>
            </w:r>
            <w:r w:rsidRPr="00E52999">
              <w:rPr>
                <w:rFonts w:ascii="Times New Roman" w:hAnsi="Times New Roman" w:cs="Times New Roman"/>
                <w:color w:val="000000" w:themeColor="text1"/>
              </w:rPr>
              <w:t>.</w:t>
            </w:r>
          </w:p>
        </w:tc>
      </w:tr>
      <w:tr w:rsidR="00BE1DEA" w:rsidRPr="00E52999" w14:paraId="7A4E1D64" w14:textId="77777777" w:rsidTr="004A7E9E">
        <w:tc>
          <w:tcPr>
            <w:tcW w:w="2547" w:type="dxa"/>
            <w:shd w:val="clear" w:color="auto" w:fill="auto"/>
          </w:tcPr>
          <w:p w14:paraId="7F799B05" w14:textId="67CAD39C" w:rsidR="00BE1DEA" w:rsidRPr="00E52999" w:rsidRDefault="00BE1DEA"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Notice lecturer wellbeing b/c change mood or way teach – more irritable or softly spoken </w:t>
            </w:r>
          </w:p>
        </w:tc>
        <w:tc>
          <w:tcPr>
            <w:tcW w:w="6463" w:type="dxa"/>
          </w:tcPr>
          <w:p w14:paraId="773D00A1" w14:textId="6B25034D" w:rsidR="00BE1DEA" w:rsidRPr="00E52999" w:rsidRDefault="00BE1DEA"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7: I've noticed that some lecturers become a lot more irritable when they're like, not as in a good mood. Like if there's usually if there's people that are talking, they wouldn't, they wouldn't bother them. But then when you can tell that they're not having a great day, they'll like start pointing out every single person that's like not listening to them. And there's like other lecturers that are not as, that won't verbalize it as much where it's just like, like I said before like they'll just like kind of speak more quiet[</w:t>
            </w:r>
            <w:proofErr w:type="spellStart"/>
            <w:r w:rsidRPr="00E52999">
              <w:rPr>
                <w:rFonts w:ascii="Times New Roman" w:hAnsi="Times New Roman" w:cs="Times New Roman"/>
                <w:color w:val="000000" w:themeColor="text1"/>
              </w:rPr>
              <w:t>ly</w:t>
            </w:r>
            <w:proofErr w:type="spellEnd"/>
            <w:r w:rsidRPr="00E52999">
              <w:rPr>
                <w:rFonts w:ascii="Times New Roman" w:hAnsi="Times New Roman" w:cs="Times New Roman"/>
                <w:color w:val="000000" w:themeColor="text1"/>
              </w:rPr>
              <w:t xml:space="preserve">]. </w:t>
            </w:r>
          </w:p>
        </w:tc>
      </w:tr>
      <w:tr w:rsidR="00D6484C" w:rsidRPr="00E52999" w14:paraId="16766D29" w14:textId="77777777" w:rsidTr="004A7E9E">
        <w:tc>
          <w:tcPr>
            <w:tcW w:w="2547" w:type="dxa"/>
            <w:shd w:val="clear" w:color="auto" w:fill="auto"/>
          </w:tcPr>
          <w:p w14:paraId="709DA4CB" w14:textId="5B6E10B3"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Noticing lecturer wellbeing- b/c way arrived class and organised  </w:t>
            </w:r>
          </w:p>
        </w:tc>
        <w:tc>
          <w:tcPr>
            <w:tcW w:w="6463" w:type="dxa"/>
          </w:tcPr>
          <w:p w14:paraId="6AC8050B" w14:textId="4CEA7743"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31: the lecturers seem to have a lot on their plate (…) if they seem, if ordinarily they are, um, quite organised but they seem</w:t>
            </w:r>
            <w:r w:rsidR="00B12998" w:rsidRPr="00E52999">
              <w:rPr>
                <w:rFonts w:ascii="Times New Roman" w:hAnsi="Times New Roman" w:cs="Times New Roman"/>
                <w:color w:val="000000" w:themeColor="text1"/>
              </w:rPr>
              <w:t>,</w:t>
            </w:r>
            <w:r w:rsidRPr="00E52999">
              <w:rPr>
                <w:rFonts w:ascii="Times New Roman" w:hAnsi="Times New Roman" w:cs="Times New Roman"/>
                <w:color w:val="000000" w:themeColor="text1"/>
              </w:rPr>
              <w:t xml:space="preserve"> you know, at a certain period of time to have, um, a lot to do or they seem to be, err, or they always seem to have very little time, for example, coming a little late and leaving early, or if they emotionally seem stressed. </w:t>
            </w:r>
          </w:p>
        </w:tc>
      </w:tr>
      <w:tr w:rsidR="00D6484C" w:rsidRPr="00E52999" w14:paraId="3A8E3148" w14:textId="77777777" w:rsidTr="004A7E9E">
        <w:tc>
          <w:tcPr>
            <w:tcW w:w="2547" w:type="dxa"/>
            <w:shd w:val="clear" w:color="auto" w:fill="auto"/>
          </w:tcPr>
          <w:p w14:paraId="1B6BF005" w14:textId="7571C42C"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Noticing wellbeing – depends on personal connection, interactions, knowing them</w:t>
            </w:r>
          </w:p>
        </w:tc>
        <w:tc>
          <w:tcPr>
            <w:tcW w:w="6463" w:type="dxa"/>
          </w:tcPr>
          <w:p w14:paraId="16E3C1CA" w14:textId="414FBD8F"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12: I haven't really thought about lecturer wellbeing, aside from kind of like during COVID. (…) I would say this year, (…) But I would say on like cos we have placements this year. So (…) it's kind of, um, like the people who teach us on placements and who supervise us and stuff, I do tend to think about them a lot, because like if they're unwell or if they seem stressed and stuff, because we have a much more personal relationship</w:t>
            </w:r>
            <w:r w:rsidRPr="00E52999">
              <w:rPr>
                <w:rFonts w:ascii="Times New Roman" w:hAnsi="Times New Roman" w:cs="Times New Roman"/>
                <w:b/>
                <w:bCs/>
                <w:color w:val="000000" w:themeColor="text1"/>
              </w:rPr>
              <w:t xml:space="preserve">. </w:t>
            </w:r>
            <w:r w:rsidRPr="00E52999">
              <w:rPr>
                <w:rFonts w:ascii="Times New Roman" w:hAnsi="Times New Roman" w:cs="Times New Roman"/>
                <w:color w:val="000000" w:themeColor="text1"/>
              </w:rPr>
              <w:t>But with lecturers, you don't really interact like that.</w:t>
            </w:r>
          </w:p>
        </w:tc>
      </w:tr>
      <w:tr w:rsidR="00D6484C" w:rsidRPr="00E52999" w14:paraId="2AD3DE47" w14:textId="77777777" w:rsidTr="004A7E9E">
        <w:tc>
          <w:tcPr>
            <w:tcW w:w="2547" w:type="dxa"/>
            <w:shd w:val="clear" w:color="auto" w:fill="auto"/>
          </w:tcPr>
          <w:p w14:paraId="2EE7E278" w14:textId="75FB7C6A"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Noticing lecturer wellbeing b/c of strikes</w:t>
            </w:r>
          </w:p>
        </w:tc>
        <w:tc>
          <w:tcPr>
            <w:tcW w:w="6463" w:type="dxa"/>
          </w:tcPr>
          <w:p w14:paraId="3D3AEAC5" w14:textId="2B27E8B3"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35: I think it's really come to the fore with the UCU strikes in particular, (…) So I think in particular that's kind of made us all very kind of acutely aware of, yeah, their wellbeing.</w:t>
            </w:r>
          </w:p>
          <w:p w14:paraId="6C8779FA" w14:textId="77777777" w:rsidR="008C5673" w:rsidRPr="00E52999" w:rsidRDefault="008C5673" w:rsidP="002522F2">
            <w:pPr>
              <w:spacing w:line="276" w:lineRule="auto"/>
              <w:rPr>
                <w:rFonts w:ascii="Times New Roman" w:hAnsi="Times New Roman" w:cs="Times New Roman"/>
                <w:color w:val="000000" w:themeColor="text1"/>
              </w:rPr>
            </w:pPr>
          </w:p>
          <w:p w14:paraId="1CBB5DA8" w14:textId="77777777"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14: “They do talk about the strikes a lot and like the unionisation of like lecturers and teachers.”</w:t>
            </w:r>
          </w:p>
          <w:p w14:paraId="61937C19" w14:textId="77777777" w:rsidR="008C5673" w:rsidRPr="00E52999" w:rsidRDefault="008C5673" w:rsidP="002522F2">
            <w:pPr>
              <w:spacing w:line="276" w:lineRule="auto"/>
              <w:rPr>
                <w:rFonts w:ascii="Times New Roman" w:hAnsi="Times New Roman" w:cs="Times New Roman"/>
                <w:color w:val="000000" w:themeColor="text1"/>
              </w:rPr>
            </w:pPr>
          </w:p>
          <w:p w14:paraId="01E077AA" w14:textId="77777777"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29: “I’ve thought about [lecturer wellbeing] quite a lot this year with the strikes because some lecturers have been quite open to us about the fact that they actually would like to strike”</w:t>
            </w:r>
          </w:p>
          <w:p w14:paraId="1AC38E1B" w14:textId="77777777" w:rsidR="008C5673" w:rsidRPr="00E52999" w:rsidRDefault="008C5673" w:rsidP="002522F2">
            <w:pPr>
              <w:spacing w:line="276" w:lineRule="auto"/>
              <w:rPr>
                <w:rFonts w:ascii="Times New Roman" w:hAnsi="Times New Roman" w:cs="Times New Roman"/>
                <w:color w:val="000000" w:themeColor="text1"/>
              </w:rPr>
            </w:pPr>
          </w:p>
          <w:p w14:paraId="664C2501" w14:textId="77777777"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lastRenderedPageBreak/>
              <w:t>P22: “</w:t>
            </w:r>
            <w:r w:rsidRPr="00E52999">
              <w:rPr>
                <w:rStyle w:val="normaltextrun"/>
                <w:rFonts w:ascii="Times New Roman" w:hAnsi="Times New Roman" w:cs="Times New Roman"/>
                <w:color w:val="000000" w:themeColor="text1"/>
                <w:shd w:val="clear" w:color="auto" w:fill="FFFFFF"/>
              </w:rPr>
              <w:t>they've given sort of short presentations on why they're striking and having to do, you know, so many hours, which are they're not really compensated for properly”</w:t>
            </w:r>
            <w:r w:rsidRPr="00E52999">
              <w:rPr>
                <w:rFonts w:ascii="Times New Roman" w:hAnsi="Times New Roman" w:cs="Times New Roman"/>
                <w:color w:val="000000" w:themeColor="text1"/>
              </w:rPr>
              <w:t xml:space="preserve">.  </w:t>
            </w:r>
          </w:p>
          <w:p w14:paraId="02E192CE" w14:textId="77777777" w:rsidR="00133A70" w:rsidRPr="00E52999" w:rsidRDefault="00133A70" w:rsidP="002522F2">
            <w:pPr>
              <w:spacing w:line="276" w:lineRule="auto"/>
              <w:rPr>
                <w:rFonts w:ascii="Times New Roman" w:hAnsi="Times New Roman" w:cs="Times New Roman"/>
                <w:color w:val="000000" w:themeColor="text1"/>
              </w:rPr>
            </w:pPr>
          </w:p>
          <w:p w14:paraId="10E7E1F3" w14:textId="52320505" w:rsidR="00133A70" w:rsidRPr="00E52999" w:rsidRDefault="00133A70"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9: “There's been so many strikes this year (…) and more information on why they are striking, and I think, because of that, I've been thinking more about lecturer wellbeing”</w:t>
            </w:r>
          </w:p>
        </w:tc>
      </w:tr>
      <w:tr w:rsidR="00D6484C" w:rsidRPr="00E52999" w14:paraId="7F4CB1C8" w14:textId="77777777" w:rsidTr="004A7E9E">
        <w:trPr>
          <w:trHeight w:val="1866"/>
        </w:trPr>
        <w:tc>
          <w:tcPr>
            <w:tcW w:w="2547" w:type="dxa"/>
            <w:shd w:val="clear" w:color="auto" w:fill="auto"/>
          </w:tcPr>
          <w:p w14:paraId="0B07F8CD" w14:textId="3D601715"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lastRenderedPageBreak/>
              <w:t xml:space="preserve">Notice wellbeing - only when classes cancelled </w:t>
            </w:r>
          </w:p>
        </w:tc>
        <w:tc>
          <w:tcPr>
            <w:tcW w:w="6463" w:type="dxa"/>
          </w:tcPr>
          <w:p w14:paraId="4BE0849F" w14:textId="10C4B40B"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33: I don’t really get the chance to personally connect with lecturers, so I haven’t really given a lot of thought. But yeah, sometimes we generally do have our classes cancelled, just on short notice and that is when I think about it, otherwise I don’t. </w:t>
            </w:r>
          </w:p>
        </w:tc>
      </w:tr>
      <w:tr w:rsidR="00D6484C" w:rsidRPr="00E52999" w14:paraId="5AC1C818" w14:textId="77777777" w:rsidTr="004A7E9E">
        <w:tc>
          <w:tcPr>
            <w:tcW w:w="2547" w:type="dxa"/>
            <w:vMerge w:val="restart"/>
            <w:shd w:val="clear" w:color="auto" w:fill="auto"/>
          </w:tcPr>
          <w:p w14:paraId="407591AF" w14:textId="4E14F459"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Noticing lecturer wellbeing b/c of lecturer response to student attendance </w:t>
            </w:r>
          </w:p>
        </w:tc>
        <w:tc>
          <w:tcPr>
            <w:tcW w:w="6463" w:type="dxa"/>
          </w:tcPr>
          <w:p w14:paraId="7962B4DF" w14:textId="1450C8DC"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18: I think, I don't think it's something I think about like a lot, but I think you know, sometimes like especially after COVID, when like the attendance to lectures and stuff like that has gone down. I've thought about it then.</w:t>
            </w:r>
          </w:p>
        </w:tc>
      </w:tr>
      <w:tr w:rsidR="00D6484C" w:rsidRPr="00E52999" w14:paraId="6D65EF24" w14:textId="77777777" w:rsidTr="004A7E9E">
        <w:tc>
          <w:tcPr>
            <w:tcW w:w="2547" w:type="dxa"/>
            <w:vMerge/>
            <w:shd w:val="clear" w:color="auto" w:fill="auto"/>
          </w:tcPr>
          <w:p w14:paraId="055F3D9F" w14:textId="533DF6F9" w:rsidR="008C5673" w:rsidRPr="00E52999" w:rsidRDefault="008C5673" w:rsidP="002522F2">
            <w:pPr>
              <w:spacing w:line="276" w:lineRule="auto"/>
              <w:rPr>
                <w:rFonts w:ascii="Times New Roman" w:hAnsi="Times New Roman" w:cs="Times New Roman"/>
                <w:color w:val="000000" w:themeColor="text1"/>
              </w:rPr>
            </w:pPr>
          </w:p>
        </w:tc>
        <w:tc>
          <w:tcPr>
            <w:tcW w:w="6463" w:type="dxa"/>
          </w:tcPr>
          <w:p w14:paraId="31CBAAD8" w14:textId="60811281"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19: I didn't attend one of my lectures and then after I had like a meeting because the lecturer was </w:t>
            </w:r>
            <w:r w:rsidR="001A5040" w:rsidRPr="00E52999">
              <w:rPr>
                <w:rFonts w:ascii="Times New Roman" w:hAnsi="Times New Roman" w:cs="Times New Roman"/>
                <w:color w:val="000000" w:themeColor="text1"/>
              </w:rPr>
              <w:t>al</w:t>
            </w:r>
            <w:r w:rsidRPr="00E52999">
              <w:rPr>
                <w:rFonts w:ascii="Times New Roman" w:hAnsi="Times New Roman" w:cs="Times New Roman"/>
                <w:color w:val="000000" w:themeColor="text1"/>
              </w:rPr>
              <w:t xml:space="preserve">so my personal tutor. And they just said like they wanted like me to e-mail them just to say I was OK.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I didn't think about the lecturer worrying about me not attending their lesson or like, thinking anything of it.</w:t>
            </w:r>
          </w:p>
        </w:tc>
      </w:tr>
      <w:tr w:rsidR="00D6484C" w:rsidRPr="00E52999" w14:paraId="37B3EB86" w14:textId="77777777" w:rsidTr="004A7E9E">
        <w:tc>
          <w:tcPr>
            <w:tcW w:w="2547" w:type="dxa"/>
            <w:shd w:val="clear" w:color="auto" w:fill="auto"/>
          </w:tcPr>
          <w:p w14:paraId="39910DC4" w14:textId="680387AD"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Noticing lecturer</w:t>
            </w:r>
            <w:r w:rsidR="008A6CCB" w:rsidRPr="00E52999">
              <w:rPr>
                <w:rFonts w:ascii="Times New Roman" w:hAnsi="Times New Roman" w:cs="Times New Roman"/>
                <w:color w:val="000000" w:themeColor="text1"/>
              </w:rPr>
              <w:t xml:space="preserve"> </w:t>
            </w:r>
            <w:r w:rsidRPr="00E52999">
              <w:rPr>
                <w:rFonts w:ascii="Times New Roman" w:hAnsi="Times New Roman" w:cs="Times New Roman"/>
                <w:color w:val="000000" w:themeColor="text1"/>
              </w:rPr>
              <w:t>wellbeing b/c of personal circumstance</w:t>
            </w:r>
          </w:p>
        </w:tc>
        <w:tc>
          <w:tcPr>
            <w:tcW w:w="6463" w:type="dxa"/>
          </w:tcPr>
          <w:p w14:paraId="199E1511" w14:textId="77777777" w:rsidR="008C5673" w:rsidRPr="00E52999" w:rsidRDefault="008C567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24: </w:t>
            </w:r>
            <w:proofErr w:type="gramStart"/>
            <w:r w:rsidRPr="00E52999">
              <w:rPr>
                <w:rFonts w:ascii="Times New Roman" w:hAnsi="Times New Roman" w:cs="Times New Roman"/>
                <w:color w:val="000000" w:themeColor="text1"/>
              </w:rPr>
              <w:t>Also</w:t>
            </w:r>
            <w:proofErr w:type="gramEnd"/>
            <w:r w:rsidRPr="00E52999">
              <w:rPr>
                <w:rFonts w:ascii="Times New Roman" w:hAnsi="Times New Roman" w:cs="Times New Roman"/>
                <w:color w:val="000000" w:themeColor="text1"/>
              </w:rPr>
              <w:t xml:space="preserve"> when considering when to send emails and stuff, trying to be respectful. Also, we had one who was pregnant.</w:t>
            </w:r>
          </w:p>
          <w:p w14:paraId="30E2B5C1" w14:textId="77777777" w:rsidR="008C5673" w:rsidRPr="00E52999" w:rsidRDefault="008C5673" w:rsidP="002522F2">
            <w:pPr>
              <w:spacing w:line="276" w:lineRule="auto"/>
              <w:rPr>
                <w:rFonts w:ascii="Times New Roman" w:hAnsi="Times New Roman" w:cs="Times New Roman"/>
                <w:color w:val="000000" w:themeColor="text1"/>
              </w:rPr>
            </w:pPr>
          </w:p>
          <w:p w14:paraId="0CC9E070" w14:textId="3E597B48" w:rsidR="008C5673" w:rsidRPr="00E52999" w:rsidRDefault="008C5673" w:rsidP="002522F2">
            <w:pPr>
              <w:spacing w:line="276" w:lineRule="auto"/>
              <w:rPr>
                <w:rFonts w:ascii="Times New Roman" w:hAnsi="Times New Roman" w:cs="Times New Roman"/>
                <w:color w:val="000000" w:themeColor="text1"/>
              </w:rPr>
            </w:pPr>
          </w:p>
        </w:tc>
      </w:tr>
      <w:tr w:rsidR="006A18FE" w:rsidRPr="00E52999" w14:paraId="2D368C54" w14:textId="77777777" w:rsidTr="004A7E9E">
        <w:tc>
          <w:tcPr>
            <w:tcW w:w="2547" w:type="dxa"/>
            <w:shd w:val="clear" w:color="auto" w:fill="auto"/>
          </w:tcPr>
          <w:p w14:paraId="37A66F57" w14:textId="5CC1D099" w:rsidR="006A18FE" w:rsidRPr="00E52999" w:rsidRDefault="006A18FE"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Noticing lecturer wellbeing, hesitant to ask after lecturer wellbeing, tension between formal yet empathetic relationship </w:t>
            </w:r>
          </w:p>
        </w:tc>
        <w:tc>
          <w:tcPr>
            <w:tcW w:w="6463" w:type="dxa"/>
          </w:tcPr>
          <w:p w14:paraId="070A3241" w14:textId="126C691B" w:rsidR="006A18FE" w:rsidRPr="00E52999" w:rsidRDefault="006A18FE"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13: it's just I guess it's like it feels kind of awkward to just like ask them how they're doing and stuff like that. </w:t>
            </w:r>
            <w:proofErr w:type="gramStart"/>
            <w:r w:rsidRPr="00E52999">
              <w:rPr>
                <w:rFonts w:ascii="Times New Roman" w:hAnsi="Times New Roman" w:cs="Times New Roman"/>
                <w:color w:val="000000" w:themeColor="text1"/>
              </w:rPr>
              <w:t>Cos</w:t>
            </w:r>
            <w:proofErr w:type="gramEnd"/>
            <w:r w:rsidRPr="00E52999">
              <w:rPr>
                <w:rFonts w:ascii="Times New Roman" w:hAnsi="Times New Roman" w:cs="Times New Roman"/>
                <w:color w:val="000000" w:themeColor="text1"/>
              </w:rPr>
              <w:t xml:space="preserve"> I like so I guess we don't know if that's like appropriate or not. </w:t>
            </w:r>
          </w:p>
        </w:tc>
      </w:tr>
    </w:tbl>
    <w:p w14:paraId="14A2F1B9" w14:textId="51DA5B9D" w:rsidR="00BE1DEA" w:rsidRPr="00E52999" w:rsidRDefault="00BE1DEA" w:rsidP="002522F2">
      <w:pPr>
        <w:spacing w:line="276" w:lineRule="auto"/>
        <w:rPr>
          <w:rFonts w:ascii="Times New Roman" w:hAnsi="Times New Roman" w:cs="Times New Roman"/>
          <w:color w:val="000000" w:themeColor="text1"/>
        </w:rPr>
      </w:pPr>
    </w:p>
    <w:p w14:paraId="7BAF4A41" w14:textId="54CB41AA" w:rsidR="002A2AE3" w:rsidRPr="00E52999" w:rsidRDefault="002A2AE3" w:rsidP="002522F2">
      <w:pPr>
        <w:spacing w:line="276" w:lineRule="auto"/>
        <w:rPr>
          <w:rFonts w:ascii="Times New Roman" w:hAnsi="Times New Roman" w:cs="Times New Roman"/>
          <w:color w:val="000000" w:themeColor="text1"/>
        </w:rPr>
      </w:pPr>
    </w:p>
    <w:p w14:paraId="785C524A" w14:textId="77777777" w:rsidR="003F3960" w:rsidRPr="00E52999" w:rsidRDefault="003F3960" w:rsidP="002522F2">
      <w:pPr>
        <w:spacing w:line="276" w:lineRule="auto"/>
        <w:rPr>
          <w:rFonts w:ascii="Times New Roman" w:hAnsi="Times New Roman" w:cs="Times New Roman"/>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8"/>
        <w:gridCol w:w="7192"/>
      </w:tblGrid>
      <w:tr w:rsidR="00D6484C" w:rsidRPr="00E52999" w14:paraId="220ECE97" w14:textId="77777777" w:rsidTr="001A5040">
        <w:tc>
          <w:tcPr>
            <w:tcW w:w="9010" w:type="dxa"/>
            <w:gridSpan w:val="2"/>
            <w:tcBorders>
              <w:top w:val="single" w:sz="4" w:space="0" w:color="auto"/>
              <w:bottom w:val="single" w:sz="4" w:space="0" w:color="auto"/>
            </w:tcBorders>
          </w:tcPr>
          <w:p w14:paraId="3825ED56" w14:textId="040BBCB0" w:rsidR="00BA4EE9" w:rsidRPr="00FC7ED6" w:rsidRDefault="00BA4EE9" w:rsidP="002522F2">
            <w:pPr>
              <w:spacing w:line="276" w:lineRule="auto"/>
              <w:rPr>
                <w:rFonts w:ascii="Times New Roman" w:hAnsi="Times New Roman" w:cs="Times New Roman"/>
                <w:b/>
                <w:bCs/>
              </w:rPr>
            </w:pPr>
            <w:r w:rsidRPr="00FC7ED6">
              <w:rPr>
                <w:rFonts w:ascii="Times New Roman" w:hAnsi="Times New Roman" w:cs="Times New Roman"/>
                <w:b/>
                <w:bCs/>
              </w:rPr>
              <w:t>Theme 2:</w:t>
            </w:r>
            <w:r w:rsidRPr="00FC7ED6">
              <w:rPr>
                <w:rFonts w:ascii="Times New Roman" w:hAnsi="Times New Roman" w:cs="Times New Roman"/>
                <w:color w:val="3F3F3F"/>
              </w:rPr>
              <w:t xml:space="preserve"> </w:t>
            </w:r>
            <w:r w:rsidRPr="00FC7ED6">
              <w:rPr>
                <w:rFonts w:ascii="Times New Roman" w:hAnsi="Times New Roman" w:cs="Times New Roman"/>
                <w:b/>
                <w:bCs/>
              </w:rPr>
              <w:t>“It feels like a lot of pressure happening at the same time”</w:t>
            </w:r>
            <w:r w:rsidR="00FC7ED6">
              <w:rPr>
                <w:rFonts w:ascii="Times New Roman" w:hAnsi="Times New Roman" w:cs="Times New Roman"/>
                <w:b/>
                <w:bCs/>
              </w:rPr>
              <w:t xml:space="preserve"> - A</w:t>
            </w:r>
            <w:r w:rsidRPr="00FC7ED6">
              <w:rPr>
                <w:rFonts w:ascii="Times New Roman" w:hAnsi="Times New Roman" w:cs="Times New Roman"/>
                <w:b/>
                <w:bCs/>
              </w:rPr>
              <w:t xml:space="preserve"> complex range of factors impact lecturer wellbeing </w:t>
            </w:r>
          </w:p>
        </w:tc>
      </w:tr>
      <w:tr w:rsidR="00D6484C" w:rsidRPr="00E52999" w14:paraId="5EB2A2EB" w14:textId="77777777" w:rsidTr="001A5040">
        <w:tc>
          <w:tcPr>
            <w:tcW w:w="9010" w:type="dxa"/>
            <w:gridSpan w:val="2"/>
            <w:tcBorders>
              <w:top w:val="single" w:sz="4" w:space="0" w:color="auto"/>
              <w:bottom w:val="single" w:sz="4" w:space="0" w:color="auto"/>
            </w:tcBorders>
          </w:tcPr>
          <w:p w14:paraId="6C7EFCBC" w14:textId="03F8CB5B" w:rsidR="00BA01A6" w:rsidRPr="00E52999" w:rsidRDefault="00BA01A6"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2.1 University organisational </w:t>
            </w:r>
            <w:r w:rsidR="00D300F7" w:rsidRPr="00E52999">
              <w:rPr>
                <w:rFonts w:ascii="Times New Roman" w:hAnsi="Times New Roman" w:cs="Times New Roman"/>
                <w:color w:val="000000" w:themeColor="text1"/>
              </w:rPr>
              <w:t>culture and working practices</w:t>
            </w:r>
          </w:p>
        </w:tc>
      </w:tr>
      <w:tr w:rsidR="00D6484C" w:rsidRPr="00E52999" w14:paraId="6BE11F64" w14:textId="77777777" w:rsidTr="001A5040">
        <w:tc>
          <w:tcPr>
            <w:tcW w:w="1818" w:type="dxa"/>
            <w:tcBorders>
              <w:top w:val="single" w:sz="4" w:space="0" w:color="auto"/>
            </w:tcBorders>
          </w:tcPr>
          <w:p w14:paraId="729530CF" w14:textId="33863D2B" w:rsidR="00E11CFC" w:rsidRPr="00E52999" w:rsidRDefault="00E11CFC"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Workload, inc. curriculum </w:t>
            </w:r>
          </w:p>
        </w:tc>
        <w:tc>
          <w:tcPr>
            <w:tcW w:w="7192" w:type="dxa"/>
            <w:tcBorders>
              <w:top w:val="single" w:sz="4" w:space="0" w:color="auto"/>
            </w:tcBorders>
          </w:tcPr>
          <w:p w14:paraId="607E6477" w14:textId="607B95AF" w:rsidR="00E11CFC" w:rsidRPr="00E52999" w:rsidRDefault="00E11CFC"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12: because we have quite a lot of content to get through and I think they're sort of like a pressure on the lecturers to like </w:t>
            </w:r>
            <w:proofErr w:type="gramStart"/>
            <w:r w:rsidRPr="00E52999">
              <w:rPr>
                <w:rFonts w:ascii="Times New Roman" w:hAnsi="Times New Roman" w:cs="Times New Roman"/>
                <w:color w:val="000000" w:themeColor="text1"/>
              </w:rPr>
              <w:t>get</w:t>
            </w:r>
            <w:proofErr w:type="gramEnd"/>
            <w:r w:rsidRPr="00E52999">
              <w:rPr>
                <w:rFonts w:ascii="Times New Roman" w:hAnsi="Times New Roman" w:cs="Times New Roman"/>
                <w:color w:val="000000" w:themeColor="text1"/>
              </w:rPr>
              <w:t xml:space="preserve"> through this as quickly as possible. Even though sometimes they do express to us that they, like, might not agree with us learning this much, complaining and stuff like.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there can be like sort of a rush to kind of get through a lot </w:t>
            </w:r>
            <w:r w:rsidRPr="00E52999">
              <w:rPr>
                <w:rFonts w:ascii="Times New Roman" w:hAnsi="Times New Roman" w:cs="Times New Roman"/>
                <w:color w:val="000000" w:themeColor="text1"/>
              </w:rPr>
              <w:lastRenderedPageBreak/>
              <w:t>of the stuff. Um I think lecturers sometimes they just like get through a bunch of stuff, where they’re like, “well, I'm running out time so, like, you can read this in your own time”. And I know that's not necessarily their fault. It's just like, so maybe there’s like an unrealistic amount, um, is expected of them.</w:t>
            </w:r>
          </w:p>
        </w:tc>
      </w:tr>
      <w:tr w:rsidR="00D6484C" w:rsidRPr="00E52999" w14:paraId="08C777B5" w14:textId="77777777" w:rsidTr="004A7E9E">
        <w:tc>
          <w:tcPr>
            <w:tcW w:w="1818" w:type="dxa"/>
          </w:tcPr>
          <w:p w14:paraId="0754078F" w14:textId="64A13B7F" w:rsidR="002D6889" w:rsidRPr="00E52999" w:rsidRDefault="002D688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lastRenderedPageBreak/>
              <w:t xml:space="preserve">Admin – timetabling  </w:t>
            </w:r>
          </w:p>
        </w:tc>
        <w:tc>
          <w:tcPr>
            <w:tcW w:w="7192" w:type="dxa"/>
          </w:tcPr>
          <w:p w14:paraId="3DB2A096" w14:textId="187458EC" w:rsidR="002D6889" w:rsidRPr="00E52999" w:rsidRDefault="002D688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1: I would say there was one of the professors I </w:t>
            </w:r>
            <w:proofErr w:type="gramStart"/>
            <w:r w:rsidRPr="00E52999">
              <w:rPr>
                <w:rFonts w:ascii="Times New Roman" w:hAnsi="Times New Roman" w:cs="Times New Roman"/>
                <w:color w:val="000000" w:themeColor="text1"/>
              </w:rPr>
              <w:t>had</w:t>
            </w:r>
            <w:proofErr w:type="gramEnd"/>
            <w:r w:rsidRPr="00E52999">
              <w:rPr>
                <w:rFonts w:ascii="Times New Roman" w:hAnsi="Times New Roman" w:cs="Times New Roman"/>
                <w:color w:val="000000" w:themeColor="text1"/>
              </w:rPr>
              <w:t xml:space="preserve"> and he was quite upset about the timetabling. (…) But the professor came back to me saying yeah, the other professor’s been really upset because of the timetabling and the room changes and all of that was in first semester. </w:t>
            </w:r>
          </w:p>
        </w:tc>
      </w:tr>
      <w:tr w:rsidR="00D6484C" w:rsidRPr="00E52999" w14:paraId="16A9F6EF" w14:textId="77777777" w:rsidTr="004A7E9E">
        <w:tc>
          <w:tcPr>
            <w:tcW w:w="1818" w:type="dxa"/>
          </w:tcPr>
          <w:p w14:paraId="23F3065F" w14:textId="5B7E188D" w:rsidR="002D6889" w:rsidRPr="00E52999" w:rsidRDefault="002D688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Marking deadlines </w:t>
            </w:r>
          </w:p>
        </w:tc>
        <w:tc>
          <w:tcPr>
            <w:tcW w:w="7192" w:type="dxa"/>
          </w:tcPr>
          <w:p w14:paraId="3D483870" w14:textId="16EEF299" w:rsidR="002D6889" w:rsidRPr="00E52999" w:rsidRDefault="002D688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38: I feel like that pressure is also increased when (…) sometimes they e-mail us and they're like, “oh, we'll get it back by the end of February”, (…) And then we pass that like self-assigned deadline, and then more people e-mail them asking like where it is. And I think that just piles onto the pressure and makes them feel like they have to get it out as soon as possible. </w:t>
            </w:r>
            <w:proofErr w:type="gramStart"/>
            <w:r w:rsidRPr="00E52999">
              <w:rPr>
                <w:rFonts w:ascii="Times New Roman" w:hAnsi="Times New Roman" w:cs="Times New Roman"/>
                <w:color w:val="000000" w:themeColor="text1"/>
              </w:rPr>
              <w:t>But,</w:t>
            </w:r>
            <w:proofErr w:type="gramEnd"/>
            <w:r w:rsidRPr="00E52999">
              <w:rPr>
                <w:rFonts w:ascii="Times New Roman" w:hAnsi="Times New Roman" w:cs="Times New Roman"/>
                <w:color w:val="000000" w:themeColor="text1"/>
              </w:rPr>
              <w:t xml:space="preserve"> obviously it is a lot of work if they're marking it by themselves, which was the case for one of our lecturers. [They] ended up not having enough [postgraduate teaching assistant] to help [them] with the marking. </w:t>
            </w:r>
          </w:p>
        </w:tc>
      </w:tr>
      <w:tr w:rsidR="00D6484C" w:rsidRPr="00E52999" w14:paraId="6C21896D" w14:textId="77777777" w:rsidTr="004A7E9E">
        <w:tc>
          <w:tcPr>
            <w:tcW w:w="1818" w:type="dxa"/>
          </w:tcPr>
          <w:p w14:paraId="4830A606" w14:textId="63C922EB" w:rsidR="002D6889" w:rsidRPr="00E52999" w:rsidRDefault="002D688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ay and conditions </w:t>
            </w:r>
            <w:r w:rsidR="00D642AA" w:rsidRPr="00E52999">
              <w:rPr>
                <w:rFonts w:ascii="Times New Roman" w:hAnsi="Times New Roman" w:cs="Times New Roman"/>
                <w:color w:val="000000" w:themeColor="text1"/>
              </w:rPr>
              <w:t>/ tensions associated with striking</w:t>
            </w:r>
          </w:p>
        </w:tc>
        <w:tc>
          <w:tcPr>
            <w:tcW w:w="7192" w:type="dxa"/>
          </w:tcPr>
          <w:p w14:paraId="0D5E0CE6" w14:textId="3516D506" w:rsidR="002D6889" w:rsidRPr="00E52999" w:rsidRDefault="002D688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24: with the strikes and everything, I think that was like quite a big thing. I'm talking about how like their pensions and stuff. And a lot of lecturers, my striking lecturers, were saying how they didn't want to strike and like the money they would lose out on and how they didn't enjoy not teaching. So that obviously, I imagine has an impact on their wellbeing.</w:t>
            </w:r>
          </w:p>
        </w:tc>
      </w:tr>
      <w:tr w:rsidR="00D6484C" w:rsidRPr="00E52999" w14:paraId="7A60D4D2" w14:textId="77777777" w:rsidTr="004A7E9E">
        <w:tc>
          <w:tcPr>
            <w:tcW w:w="1818" w:type="dxa"/>
          </w:tcPr>
          <w:p w14:paraId="397AE4FD" w14:textId="1354C274" w:rsidR="002D6889" w:rsidRPr="00E52999" w:rsidRDefault="002D688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Social events – knowing the environment, </w:t>
            </w:r>
            <w:proofErr w:type="gramStart"/>
            <w:r w:rsidRPr="00E52999">
              <w:rPr>
                <w:rFonts w:ascii="Times New Roman" w:hAnsi="Times New Roman" w:cs="Times New Roman"/>
                <w:color w:val="000000" w:themeColor="text1"/>
              </w:rPr>
              <w:t>colleagues</w:t>
            </w:r>
            <w:proofErr w:type="gramEnd"/>
            <w:r w:rsidRPr="00E52999">
              <w:rPr>
                <w:rFonts w:ascii="Times New Roman" w:hAnsi="Times New Roman" w:cs="Times New Roman"/>
                <w:color w:val="000000" w:themeColor="text1"/>
              </w:rPr>
              <w:t xml:space="preserve"> and students - positive emotion </w:t>
            </w:r>
          </w:p>
        </w:tc>
        <w:tc>
          <w:tcPr>
            <w:tcW w:w="7192" w:type="dxa"/>
          </w:tcPr>
          <w:p w14:paraId="35B486DA" w14:textId="7C69E209" w:rsidR="002D6889" w:rsidRPr="00E52999" w:rsidRDefault="002D6889" w:rsidP="002522F2">
            <w:pPr>
              <w:spacing w:line="276" w:lineRule="auto"/>
              <w:ind w:left="284" w:hanging="284"/>
              <w:rPr>
                <w:rFonts w:ascii="Times New Roman" w:hAnsi="Times New Roman" w:cs="Times New Roman"/>
                <w:color w:val="000000" w:themeColor="text1"/>
              </w:rPr>
            </w:pPr>
            <w:r w:rsidRPr="00E52999">
              <w:rPr>
                <w:rFonts w:ascii="Times New Roman" w:hAnsi="Times New Roman" w:cs="Times New Roman"/>
                <w:color w:val="000000" w:themeColor="text1"/>
              </w:rPr>
              <w:t xml:space="preserve">P1: I was going to say having like social events for lecturers, like “meet and greets”. </w:t>
            </w:r>
            <w:r w:rsidR="00DA1253" w:rsidRPr="00E52999">
              <w:rPr>
                <w:rFonts w:ascii="Times New Roman" w:hAnsi="Times New Roman" w:cs="Times New Roman"/>
                <w:color w:val="000000" w:themeColor="text1"/>
              </w:rPr>
              <w:t>(…)</w:t>
            </w:r>
            <w:r w:rsidRPr="00E52999">
              <w:rPr>
                <w:rFonts w:ascii="Times New Roman" w:hAnsi="Times New Roman" w:cs="Times New Roman"/>
                <w:color w:val="000000" w:themeColor="text1"/>
              </w:rPr>
              <w:t xml:space="preserve"> Like that's just for staff to get to know their students. Like at the end of the day, I feel like if they know their environment, they're comfortable in their own environment, they know their students on a personal level, they'll feel a bit </w:t>
            </w:r>
            <w:proofErr w:type="gramStart"/>
            <w:r w:rsidRPr="00E52999">
              <w:rPr>
                <w:rFonts w:ascii="Times New Roman" w:hAnsi="Times New Roman" w:cs="Times New Roman"/>
                <w:color w:val="000000" w:themeColor="text1"/>
              </w:rPr>
              <w:t>more happy</w:t>
            </w:r>
            <w:proofErr w:type="gramEnd"/>
            <w:r w:rsidRPr="00E52999">
              <w:rPr>
                <w:rFonts w:ascii="Times New Roman" w:hAnsi="Times New Roman" w:cs="Times New Roman"/>
                <w:color w:val="000000" w:themeColor="text1"/>
              </w:rPr>
              <w:t xml:space="preserve"> coming into work. </w:t>
            </w:r>
          </w:p>
          <w:p w14:paraId="0DFBD86F" w14:textId="77777777" w:rsidR="006911DA" w:rsidRPr="00E52999" w:rsidRDefault="006911DA" w:rsidP="002522F2">
            <w:pPr>
              <w:spacing w:line="276" w:lineRule="auto"/>
              <w:ind w:left="284" w:hanging="284"/>
              <w:rPr>
                <w:rFonts w:ascii="Times New Roman" w:hAnsi="Times New Roman" w:cs="Times New Roman"/>
                <w:color w:val="000000" w:themeColor="text1"/>
              </w:rPr>
            </w:pPr>
          </w:p>
          <w:p w14:paraId="3AAF83D2" w14:textId="7D19AFF4" w:rsidR="002D6889" w:rsidRPr="00E52999" w:rsidRDefault="006911DA"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14: “their working environment (…) like how their relationship with like their colleagues and the students are” </w:t>
            </w:r>
          </w:p>
        </w:tc>
      </w:tr>
      <w:tr w:rsidR="002D4B59" w:rsidRPr="00E52999" w14:paraId="6D6945A3" w14:textId="77777777" w:rsidTr="004A7E9E">
        <w:tc>
          <w:tcPr>
            <w:tcW w:w="1818" w:type="dxa"/>
          </w:tcPr>
          <w:p w14:paraId="7589216C" w14:textId="794CFCDC" w:rsidR="007F0B22" w:rsidRPr="00E52999" w:rsidRDefault="007F0B22"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Timetable structure impact student behaviour, impact </w:t>
            </w:r>
            <w:r w:rsidR="008A6CCB" w:rsidRPr="00E52999">
              <w:rPr>
                <w:rFonts w:ascii="Times New Roman" w:hAnsi="Times New Roman" w:cs="Times New Roman"/>
                <w:color w:val="000000" w:themeColor="text1"/>
              </w:rPr>
              <w:t xml:space="preserve">lecturer wellbeing </w:t>
            </w:r>
          </w:p>
        </w:tc>
        <w:tc>
          <w:tcPr>
            <w:tcW w:w="7192" w:type="dxa"/>
          </w:tcPr>
          <w:p w14:paraId="28D423AC" w14:textId="482F5B76" w:rsidR="007F0B22" w:rsidRPr="00E52999" w:rsidRDefault="007F0B22" w:rsidP="002522F2">
            <w:pPr>
              <w:spacing w:line="276" w:lineRule="auto"/>
              <w:ind w:left="284" w:hanging="284"/>
              <w:rPr>
                <w:rFonts w:ascii="Times New Roman" w:hAnsi="Times New Roman" w:cs="Times New Roman"/>
                <w:color w:val="000000" w:themeColor="text1"/>
              </w:rPr>
            </w:pPr>
            <w:r w:rsidRPr="00E52999">
              <w:rPr>
                <w:rFonts w:ascii="Times New Roman" w:hAnsi="Times New Roman" w:cs="Times New Roman"/>
                <w:color w:val="000000" w:themeColor="text1"/>
              </w:rPr>
              <w:t xml:space="preserve">P38: So like time of day obviously affects our attendance as well.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let's say like for example in the middle of the day you have more people attending a session. You see that the lecturers are more like upbeat and they're more like engaging with the with the students themselves compared to like a later session where not many people turn up. </w:t>
            </w:r>
          </w:p>
        </w:tc>
      </w:tr>
    </w:tbl>
    <w:p w14:paraId="433E15D3" w14:textId="77777777" w:rsidR="0004210E" w:rsidRPr="00E52999" w:rsidRDefault="0004210E" w:rsidP="002522F2">
      <w:pPr>
        <w:spacing w:line="276" w:lineRule="auto"/>
        <w:rPr>
          <w:rFonts w:ascii="Times New Roman" w:hAnsi="Times New Roman" w:cs="Times New Roman"/>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8"/>
        <w:gridCol w:w="7192"/>
      </w:tblGrid>
      <w:tr w:rsidR="00D6484C" w:rsidRPr="00E52999" w14:paraId="182F816B" w14:textId="77777777" w:rsidTr="004A7E9E">
        <w:tc>
          <w:tcPr>
            <w:tcW w:w="9010" w:type="dxa"/>
            <w:gridSpan w:val="2"/>
            <w:tcBorders>
              <w:top w:val="single" w:sz="4" w:space="0" w:color="auto"/>
              <w:bottom w:val="single" w:sz="4" w:space="0" w:color="auto"/>
            </w:tcBorders>
          </w:tcPr>
          <w:p w14:paraId="5E91BDE9" w14:textId="76BE9A32" w:rsidR="00D300F7" w:rsidRPr="00E52999" w:rsidRDefault="004A7E9E"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2.2 </w:t>
            </w:r>
            <w:r w:rsidR="00D300F7" w:rsidRPr="00E52999">
              <w:rPr>
                <w:rFonts w:ascii="Times New Roman" w:hAnsi="Times New Roman" w:cs="Times New Roman"/>
                <w:color w:val="000000" w:themeColor="text1"/>
              </w:rPr>
              <w:t xml:space="preserve">Student behaviour </w:t>
            </w:r>
          </w:p>
        </w:tc>
      </w:tr>
      <w:tr w:rsidR="00D6484C" w:rsidRPr="00E52999" w14:paraId="661C4D47" w14:textId="77777777" w:rsidTr="004A7E9E">
        <w:tc>
          <w:tcPr>
            <w:tcW w:w="1818" w:type="dxa"/>
            <w:tcBorders>
              <w:top w:val="single" w:sz="4" w:space="0" w:color="auto"/>
            </w:tcBorders>
          </w:tcPr>
          <w:p w14:paraId="503E1E3A" w14:textId="7F133214" w:rsidR="00396164" w:rsidRPr="00E52999" w:rsidRDefault="00825D1A"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lastRenderedPageBreak/>
              <w:t>Student behaviour – not preparing</w:t>
            </w:r>
          </w:p>
        </w:tc>
        <w:tc>
          <w:tcPr>
            <w:tcW w:w="7192" w:type="dxa"/>
            <w:tcBorders>
              <w:top w:val="single" w:sz="4" w:space="0" w:color="auto"/>
            </w:tcBorders>
          </w:tcPr>
          <w:p w14:paraId="7A1A82E4" w14:textId="1C31ADB1" w:rsidR="005B2EBE" w:rsidRPr="00E52999" w:rsidRDefault="005B2EBE"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19: But sometimes if we haven't done the reading, you can tell the lecturer isn't like, not enthusiastic and not like, [pause] like kind of upset and disappointed that our group isn't talking as much because we don't have like the background information. And then we’re just like looking at the text on our laptops.</w:t>
            </w:r>
          </w:p>
        </w:tc>
      </w:tr>
      <w:tr w:rsidR="00D6484C" w:rsidRPr="00E52999" w14:paraId="1653AC2C" w14:textId="77777777" w:rsidTr="004A7E9E">
        <w:tc>
          <w:tcPr>
            <w:tcW w:w="1818" w:type="dxa"/>
          </w:tcPr>
          <w:p w14:paraId="040C87CE" w14:textId="18305930" w:rsidR="00316930" w:rsidRPr="00E52999" w:rsidRDefault="00316930"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Student behaviour – impacts lecturer </w:t>
            </w:r>
            <w:r w:rsidR="008A6CCB" w:rsidRPr="00E52999">
              <w:rPr>
                <w:rFonts w:ascii="Times New Roman" w:hAnsi="Times New Roman" w:cs="Times New Roman"/>
                <w:color w:val="000000" w:themeColor="text1"/>
              </w:rPr>
              <w:t>wellbeing</w:t>
            </w:r>
            <w:r w:rsidRPr="00E52999">
              <w:rPr>
                <w:rFonts w:ascii="Times New Roman" w:hAnsi="Times New Roman" w:cs="Times New Roman"/>
                <w:color w:val="000000" w:themeColor="text1"/>
              </w:rPr>
              <w:t xml:space="preserve">.  </w:t>
            </w:r>
          </w:p>
        </w:tc>
        <w:tc>
          <w:tcPr>
            <w:tcW w:w="7192" w:type="dxa"/>
          </w:tcPr>
          <w:p w14:paraId="6FC29178" w14:textId="427E3F75" w:rsidR="00E32E26" w:rsidRPr="00E52999" w:rsidRDefault="00E32E26" w:rsidP="002522F2">
            <w:pPr>
              <w:spacing w:line="276" w:lineRule="auto"/>
              <w:rPr>
                <w:rFonts w:ascii="Times New Roman" w:hAnsi="Times New Roman" w:cs="Times New Roman"/>
                <w:color w:val="000000" w:themeColor="text1"/>
              </w:rPr>
            </w:pPr>
            <w:r w:rsidRPr="00E52999">
              <w:rPr>
                <w:rStyle w:val="normaltextrun"/>
                <w:rFonts w:ascii="Times New Roman" w:hAnsi="Times New Roman" w:cs="Times New Roman"/>
                <w:color w:val="000000" w:themeColor="text1"/>
                <w:shd w:val="clear" w:color="auto" w:fill="FFFFFF"/>
              </w:rPr>
              <w:t xml:space="preserve">P22: I think I would agree that student engagement is like definitely </w:t>
            </w:r>
            <w:r w:rsidRPr="00E52999">
              <w:rPr>
                <w:rStyle w:val="findhit"/>
                <w:rFonts w:ascii="Times New Roman" w:hAnsi="Times New Roman" w:cs="Times New Roman"/>
                <w:color w:val="000000" w:themeColor="text1"/>
                <w:shd w:val="clear" w:color="auto" w:fill="FFFFFF"/>
              </w:rPr>
              <w:t xml:space="preserve">a big </w:t>
            </w:r>
            <w:r w:rsidRPr="00E52999">
              <w:rPr>
                <w:rStyle w:val="normaltextrun"/>
                <w:rFonts w:ascii="Times New Roman" w:hAnsi="Times New Roman" w:cs="Times New Roman"/>
                <w:color w:val="000000" w:themeColor="text1"/>
                <w:shd w:val="clear" w:color="auto" w:fill="FFFFFF"/>
              </w:rPr>
              <w:t xml:space="preserve">factor because (…) with my lecturers, like there are some who whenever anyone is sort of talking even quietly, they'll point to try and get quite frustrated (…) But I think because it happens so often and they feel that, yeah, they're not being listened to, so “what's the point in us coming if we're not going to be giving them our full attention?” and times where they’ll ask a question and no one is really like willing to answer it. And you can just see that they're </w:t>
            </w:r>
            <w:proofErr w:type="spellStart"/>
            <w:r w:rsidRPr="00E52999">
              <w:rPr>
                <w:rStyle w:val="normaltextrun"/>
                <w:rFonts w:ascii="Times New Roman" w:hAnsi="Times New Roman" w:cs="Times New Roman"/>
                <w:color w:val="000000" w:themeColor="text1"/>
                <w:shd w:val="clear" w:color="auto" w:fill="FFFFFF"/>
              </w:rPr>
              <w:t>they're</w:t>
            </w:r>
            <w:proofErr w:type="spellEnd"/>
            <w:r w:rsidRPr="00E52999">
              <w:rPr>
                <w:rStyle w:val="normaltextrun"/>
                <w:rFonts w:ascii="Times New Roman" w:hAnsi="Times New Roman" w:cs="Times New Roman"/>
                <w:color w:val="000000" w:themeColor="text1"/>
                <w:shd w:val="clear" w:color="auto" w:fill="FFFFFF"/>
              </w:rPr>
              <w:t xml:space="preserve"> kind of getting annoyed that that people aren't like participating properly.</w:t>
            </w:r>
          </w:p>
        </w:tc>
      </w:tr>
      <w:tr w:rsidR="00D6484C" w:rsidRPr="00E52999" w14:paraId="5CDC26FC" w14:textId="77777777" w:rsidTr="004A7E9E">
        <w:tc>
          <w:tcPr>
            <w:tcW w:w="1818" w:type="dxa"/>
          </w:tcPr>
          <w:p w14:paraId="611CECAB" w14:textId="0009779D" w:rsidR="00316930" w:rsidRPr="00E52999" w:rsidRDefault="00316930"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Student Behaviour – not valuing lecturer</w:t>
            </w:r>
            <w:r w:rsidR="008A6CCB" w:rsidRPr="00E52999">
              <w:rPr>
                <w:rFonts w:ascii="Times New Roman" w:hAnsi="Times New Roman" w:cs="Times New Roman"/>
                <w:color w:val="000000" w:themeColor="text1"/>
              </w:rPr>
              <w:t xml:space="preserve"> </w:t>
            </w:r>
            <w:r w:rsidRPr="00E52999">
              <w:rPr>
                <w:rFonts w:ascii="Times New Roman" w:hAnsi="Times New Roman" w:cs="Times New Roman"/>
                <w:color w:val="000000" w:themeColor="text1"/>
              </w:rPr>
              <w:t xml:space="preserve">effort </w:t>
            </w:r>
          </w:p>
        </w:tc>
        <w:tc>
          <w:tcPr>
            <w:tcW w:w="7192" w:type="dxa"/>
            <w:shd w:val="clear" w:color="auto" w:fill="auto"/>
          </w:tcPr>
          <w:p w14:paraId="0BEA9D9F" w14:textId="743A05D5" w:rsidR="002D3981" w:rsidRPr="00E52999" w:rsidRDefault="00316930"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18: Yeah, I feel like, um, I feel like if there's not that many people who came to the lecture, then it might make the lecturer feel a bit like unappreciated or like they put in so much effort for nothing</w:t>
            </w:r>
            <w:r w:rsidR="002D3981" w:rsidRPr="00E52999">
              <w:rPr>
                <w:rFonts w:ascii="Times New Roman" w:hAnsi="Times New Roman" w:cs="Times New Roman"/>
                <w:color w:val="000000" w:themeColor="text1"/>
              </w:rPr>
              <w:t>.</w:t>
            </w:r>
          </w:p>
          <w:p w14:paraId="1843DD2B" w14:textId="77777777" w:rsidR="002D3981" w:rsidRPr="00E52999" w:rsidRDefault="002D3981" w:rsidP="002522F2">
            <w:pPr>
              <w:spacing w:line="276" w:lineRule="auto"/>
              <w:rPr>
                <w:rFonts w:ascii="Times New Roman" w:hAnsi="Times New Roman" w:cs="Times New Roman"/>
                <w:color w:val="000000" w:themeColor="text1"/>
              </w:rPr>
            </w:pPr>
          </w:p>
          <w:p w14:paraId="2DB03B35" w14:textId="7FBEF507" w:rsidR="00316930" w:rsidRPr="00E52999" w:rsidRDefault="002D3981"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18: </w:t>
            </w:r>
            <w:r w:rsidR="00316930" w:rsidRPr="00E52999">
              <w:rPr>
                <w:rFonts w:ascii="Times New Roman" w:hAnsi="Times New Roman" w:cs="Times New Roman"/>
                <w:color w:val="000000" w:themeColor="text1"/>
              </w:rPr>
              <w:t xml:space="preserve">normally like students, they just don’t show up because they just can't be bothered to go in. It's not, It's not, like it's not even like a deeper reason. But I remember like one of the lecturers emailed us saying, like, “Is there something I'm doing wrong?”. Like, “why don't people showing up?”, So </w:t>
            </w:r>
            <w:r w:rsidR="000F0F51" w:rsidRPr="00E52999">
              <w:rPr>
                <w:rFonts w:ascii="Times New Roman" w:hAnsi="Times New Roman" w:cs="Times New Roman"/>
                <w:color w:val="000000" w:themeColor="text1"/>
              </w:rPr>
              <w:t>(…)</w:t>
            </w:r>
            <w:r w:rsidR="00BF3F44" w:rsidRPr="00E52999">
              <w:rPr>
                <w:rFonts w:ascii="Times New Roman" w:hAnsi="Times New Roman" w:cs="Times New Roman"/>
                <w:color w:val="000000" w:themeColor="text1"/>
              </w:rPr>
              <w:t xml:space="preserve"> </w:t>
            </w:r>
            <w:r w:rsidR="00316930" w:rsidRPr="00E52999">
              <w:rPr>
                <w:rFonts w:ascii="Times New Roman" w:hAnsi="Times New Roman" w:cs="Times New Roman"/>
                <w:color w:val="000000" w:themeColor="text1"/>
              </w:rPr>
              <w:t>I feel like, because we have so many lecturers, we don't think about like one lecturer specifically. We just, like for us it's very easy to just miss a lecture. For the lecturer, it's just like we, we're his class sort of thing. So, it makes more of a, more of an effect on him, if we didn't show up.</w:t>
            </w:r>
          </w:p>
        </w:tc>
      </w:tr>
    </w:tbl>
    <w:p w14:paraId="67E4FD2D" w14:textId="08CDDE64" w:rsidR="002A2AE3" w:rsidRPr="00E52999" w:rsidRDefault="002A2AE3"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br w:type="page"/>
      </w:r>
    </w:p>
    <w:p w14:paraId="5CD95F65" w14:textId="77777777" w:rsidR="00E8063B" w:rsidRPr="00E52999" w:rsidRDefault="00E8063B" w:rsidP="002522F2">
      <w:pPr>
        <w:spacing w:line="276" w:lineRule="auto"/>
        <w:rPr>
          <w:rFonts w:ascii="Times New Roman" w:hAnsi="Times New Roman" w:cs="Times New Roman"/>
          <w:color w:val="000000" w:themeColor="text1"/>
        </w:rPr>
      </w:pPr>
    </w:p>
    <w:p w14:paraId="7FBB9171" w14:textId="77777777" w:rsidR="000A1AEF" w:rsidRPr="00E52999" w:rsidRDefault="000A1AEF" w:rsidP="002522F2">
      <w:pPr>
        <w:spacing w:line="276" w:lineRule="auto"/>
        <w:rPr>
          <w:rFonts w:ascii="Times New Roman" w:hAnsi="Times New Roman" w:cs="Times New Roman"/>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6576"/>
      </w:tblGrid>
      <w:tr w:rsidR="00D6484C" w:rsidRPr="00E52999" w14:paraId="25B15324" w14:textId="77777777" w:rsidTr="00425EF4">
        <w:tc>
          <w:tcPr>
            <w:tcW w:w="9010" w:type="dxa"/>
            <w:gridSpan w:val="2"/>
            <w:tcBorders>
              <w:top w:val="single" w:sz="4" w:space="0" w:color="auto"/>
              <w:bottom w:val="single" w:sz="4" w:space="0" w:color="auto"/>
            </w:tcBorders>
            <w:shd w:val="clear" w:color="auto" w:fill="auto"/>
          </w:tcPr>
          <w:p w14:paraId="067DDDC4" w14:textId="0AC6651B" w:rsidR="008C558C" w:rsidRPr="00E52999" w:rsidRDefault="008C558C" w:rsidP="002522F2">
            <w:pPr>
              <w:spacing w:line="276" w:lineRule="auto"/>
              <w:rPr>
                <w:rFonts w:ascii="Times New Roman" w:hAnsi="Times New Roman" w:cs="Times New Roman"/>
                <w:b/>
                <w:bCs/>
                <w:color w:val="000000" w:themeColor="text1"/>
              </w:rPr>
            </w:pPr>
            <w:bookmarkStart w:id="1" w:name="_Hlk142411425"/>
            <w:r w:rsidRPr="00E52999">
              <w:rPr>
                <w:rFonts w:ascii="Times New Roman" w:hAnsi="Times New Roman" w:cs="Times New Roman"/>
                <w:b/>
                <w:bCs/>
                <w:color w:val="000000" w:themeColor="text1"/>
              </w:rPr>
              <w:t xml:space="preserve">Theme 3: Lecturer-student wellbeing and (dis) connection - “It’s a bit of a cycle” </w:t>
            </w:r>
            <w:bookmarkEnd w:id="1"/>
          </w:p>
        </w:tc>
      </w:tr>
      <w:tr w:rsidR="00D6484C" w:rsidRPr="00E52999" w14:paraId="0542349D" w14:textId="77777777" w:rsidTr="00425EF4">
        <w:tc>
          <w:tcPr>
            <w:tcW w:w="2434" w:type="dxa"/>
            <w:tcBorders>
              <w:top w:val="single" w:sz="4" w:space="0" w:color="auto"/>
            </w:tcBorders>
            <w:shd w:val="clear" w:color="auto" w:fill="auto"/>
          </w:tcPr>
          <w:p w14:paraId="74562F5F" w14:textId="5B128615" w:rsidR="00126F6B" w:rsidRPr="00E52999" w:rsidRDefault="008A6CCB"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Lecturer wellbeing</w:t>
            </w:r>
            <w:r w:rsidR="00126F6B" w:rsidRPr="00E52999">
              <w:rPr>
                <w:rFonts w:ascii="Times New Roman" w:hAnsi="Times New Roman" w:cs="Times New Roman"/>
                <w:color w:val="000000" w:themeColor="text1"/>
              </w:rPr>
              <w:t xml:space="preserve"> impacting </w:t>
            </w:r>
            <w:r w:rsidRPr="00E52999">
              <w:rPr>
                <w:rFonts w:ascii="Times New Roman" w:hAnsi="Times New Roman" w:cs="Times New Roman"/>
                <w:color w:val="000000" w:themeColor="text1"/>
              </w:rPr>
              <w:t>s</w:t>
            </w:r>
            <w:r w:rsidR="00126F6B" w:rsidRPr="00E52999">
              <w:rPr>
                <w:rFonts w:ascii="Times New Roman" w:hAnsi="Times New Roman" w:cs="Times New Roman"/>
                <w:color w:val="000000" w:themeColor="text1"/>
              </w:rPr>
              <w:t xml:space="preserve">tudent </w:t>
            </w:r>
            <w:r w:rsidRPr="00E52999">
              <w:rPr>
                <w:rFonts w:ascii="Times New Roman" w:hAnsi="Times New Roman" w:cs="Times New Roman"/>
                <w:color w:val="000000" w:themeColor="text1"/>
              </w:rPr>
              <w:t xml:space="preserve">wellbeing </w:t>
            </w:r>
            <w:r w:rsidR="0090613F" w:rsidRPr="00E52999">
              <w:rPr>
                <w:rFonts w:ascii="Times New Roman" w:hAnsi="Times New Roman" w:cs="Times New Roman"/>
                <w:color w:val="000000" w:themeColor="text1"/>
              </w:rPr>
              <w:t xml:space="preserve">- </w:t>
            </w:r>
            <w:r w:rsidR="00AF2721" w:rsidRPr="00E52999">
              <w:rPr>
                <w:rFonts w:ascii="Times New Roman" w:hAnsi="Times New Roman" w:cs="Times New Roman"/>
                <w:color w:val="000000" w:themeColor="text1"/>
              </w:rPr>
              <w:t xml:space="preserve">learning, focus, motivation </w:t>
            </w:r>
          </w:p>
        </w:tc>
        <w:tc>
          <w:tcPr>
            <w:tcW w:w="6576" w:type="dxa"/>
            <w:tcBorders>
              <w:top w:val="single" w:sz="4" w:space="0" w:color="auto"/>
            </w:tcBorders>
          </w:tcPr>
          <w:p w14:paraId="4DF50D13" w14:textId="62F67E21" w:rsidR="00261EC7" w:rsidRPr="00E52999" w:rsidRDefault="00126F6B"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20: An</w:t>
            </w:r>
            <w:r w:rsidR="00E515FD" w:rsidRPr="00E52999">
              <w:rPr>
                <w:rFonts w:ascii="Times New Roman" w:hAnsi="Times New Roman" w:cs="Times New Roman"/>
                <w:color w:val="000000" w:themeColor="text1"/>
              </w:rPr>
              <w:t>d (…)</w:t>
            </w:r>
            <w:r w:rsidRPr="00E52999">
              <w:rPr>
                <w:rFonts w:ascii="Times New Roman" w:hAnsi="Times New Roman" w:cs="Times New Roman"/>
                <w:color w:val="000000" w:themeColor="text1"/>
              </w:rPr>
              <w:t xml:space="preserve"> when a lecture</w:t>
            </w:r>
            <w:r w:rsidR="006F7A5C" w:rsidRPr="00E52999">
              <w:rPr>
                <w:rFonts w:ascii="Times New Roman" w:hAnsi="Times New Roman" w:cs="Times New Roman"/>
                <w:color w:val="000000" w:themeColor="text1"/>
              </w:rPr>
              <w:t>r</w:t>
            </w:r>
            <w:r w:rsidRPr="00E52999">
              <w:rPr>
                <w:rFonts w:ascii="Times New Roman" w:hAnsi="Times New Roman" w:cs="Times New Roman"/>
                <w:color w:val="000000" w:themeColor="text1"/>
              </w:rPr>
              <w:t xml:space="preserve"> is in a good mood and they seem motivated and passionate about what they're talking about, it makes me want to listen and want to study and makes me want to interact and reply to questions.</w:t>
            </w:r>
          </w:p>
          <w:p w14:paraId="05423B0F" w14:textId="77777777" w:rsidR="006C5C85" w:rsidRPr="00E52999" w:rsidRDefault="006C5C85" w:rsidP="002522F2">
            <w:pPr>
              <w:spacing w:line="276" w:lineRule="auto"/>
              <w:rPr>
                <w:rFonts w:ascii="Times New Roman" w:hAnsi="Times New Roman" w:cs="Times New Roman"/>
                <w:color w:val="000000" w:themeColor="text1"/>
              </w:rPr>
            </w:pPr>
          </w:p>
          <w:p w14:paraId="115917AC" w14:textId="56BFEFCA" w:rsidR="0090613F" w:rsidRPr="00E52999" w:rsidRDefault="006C5C85"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20: If they're not feeling the best (…) they might skip a few topics and then forget about it and then send you an e-mail over (…) the overall structure, the overall way method of teaching can be disrupted (. …) it kind of disrupts learning.</w:t>
            </w:r>
          </w:p>
          <w:p w14:paraId="331C72A4" w14:textId="77777777" w:rsidR="006C5C85" w:rsidRPr="00E52999" w:rsidRDefault="006C5C85" w:rsidP="002522F2">
            <w:pPr>
              <w:spacing w:line="276" w:lineRule="auto"/>
              <w:rPr>
                <w:rFonts w:ascii="Times New Roman" w:eastAsia="Times New Roman" w:hAnsi="Times New Roman" w:cs="Times New Roman"/>
                <w:color w:val="000000" w:themeColor="text1"/>
              </w:rPr>
            </w:pPr>
          </w:p>
          <w:p w14:paraId="29643B43" w14:textId="6566D2D8" w:rsidR="00126F6B" w:rsidRPr="00E52999" w:rsidRDefault="0090613F" w:rsidP="002522F2">
            <w:pPr>
              <w:spacing w:line="276" w:lineRule="auto"/>
              <w:rPr>
                <w:rFonts w:ascii="Times New Roman" w:eastAsia="Times New Roman" w:hAnsi="Times New Roman" w:cs="Times New Roman"/>
                <w:color w:val="000000" w:themeColor="text1"/>
              </w:rPr>
            </w:pPr>
            <w:r w:rsidRPr="00E52999">
              <w:rPr>
                <w:rFonts w:ascii="Times New Roman" w:eastAsia="Times New Roman" w:hAnsi="Times New Roman" w:cs="Times New Roman"/>
                <w:color w:val="000000" w:themeColor="text1"/>
              </w:rPr>
              <w:t xml:space="preserve">P32: when [lecturers] are in a positive mood and the atmosphere is a lot nicer, you are more engaged and that would impact your studies (…) if you are in the moment and you’re enjoying the atmosphere, if you’re connecting with person who is teaching and they are making it interactive and enjoyable, then you’re likely to go home and think “oh, that’s interesting” (…) And I’m more likely to focus on the topic  </w:t>
            </w:r>
          </w:p>
        </w:tc>
      </w:tr>
      <w:tr w:rsidR="00D6484C" w:rsidRPr="00E52999" w14:paraId="727A2FAD" w14:textId="77777777" w:rsidTr="00425EF4">
        <w:tc>
          <w:tcPr>
            <w:tcW w:w="2434" w:type="dxa"/>
            <w:shd w:val="clear" w:color="auto" w:fill="auto"/>
          </w:tcPr>
          <w:p w14:paraId="2BE7B75B" w14:textId="66BA793C" w:rsidR="007F4C5F" w:rsidRPr="00E52999" w:rsidRDefault="007F4C5F"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Domino effect – student behaviour impacts lecturer approachability – impacts student </w:t>
            </w:r>
            <w:r w:rsidR="008A6CCB" w:rsidRPr="00E52999">
              <w:rPr>
                <w:rFonts w:ascii="Times New Roman" w:hAnsi="Times New Roman" w:cs="Times New Roman"/>
                <w:color w:val="000000" w:themeColor="text1"/>
              </w:rPr>
              <w:t>wellbeing</w:t>
            </w:r>
            <w:r w:rsidRPr="00E52999">
              <w:rPr>
                <w:rFonts w:ascii="Times New Roman" w:hAnsi="Times New Roman" w:cs="Times New Roman"/>
                <w:color w:val="000000" w:themeColor="text1"/>
              </w:rPr>
              <w:t xml:space="preserve"> </w:t>
            </w:r>
          </w:p>
        </w:tc>
        <w:tc>
          <w:tcPr>
            <w:tcW w:w="6576" w:type="dxa"/>
          </w:tcPr>
          <w:p w14:paraId="7371DEB8" w14:textId="2551A6F6" w:rsidR="007F4C5F" w:rsidRPr="00E52999" w:rsidRDefault="007F4C5F"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21: Sure.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I think when lecturers aren't really feeling well, or when they're not really able to establish a rapport with the class, that's when they stop taking questions outside of class. So (…) during the 10-minute break, some lecturers, when they see that the class is really engaged and really interested in the topic that they're teaching and asking a lot of questions during class listening, listening attentively, that's when they even utilize that break to answer </w:t>
            </w:r>
            <w:proofErr w:type="gramStart"/>
            <w:r w:rsidRPr="00E52999">
              <w:rPr>
                <w:rFonts w:ascii="Times New Roman" w:hAnsi="Times New Roman" w:cs="Times New Roman"/>
                <w:color w:val="000000" w:themeColor="text1"/>
              </w:rPr>
              <w:t>students</w:t>
            </w:r>
            <w:proofErr w:type="gramEnd"/>
            <w:r w:rsidRPr="00E52999">
              <w:rPr>
                <w:rFonts w:ascii="Times New Roman" w:hAnsi="Times New Roman" w:cs="Times New Roman"/>
                <w:color w:val="000000" w:themeColor="text1"/>
              </w:rPr>
              <w:t xml:space="preserve"> questions. Um, but (…)  because people were not really paying attention or not a lot of people turned up to the lecture, lecturers during that break, they told students that um, “It's my break (…) write an e-mail or consult with your tutor leader” (…)  It impacts us in the sense that it hinders our engagement with the course, with the curriculum. (…) well, it just feels rude. (…)  we have these burning questions (…) we are clearly motivated to know more about that topic and when the person who is supposed to be our source of introduction and information for that topic isn't, isn't seeing and acknowledging that passion, that curiosity (…) that's a little disheartening. So emotionally you feel a little less involved.</w:t>
            </w:r>
          </w:p>
        </w:tc>
      </w:tr>
      <w:tr w:rsidR="00D6484C" w:rsidRPr="00E52999" w14:paraId="3DD5826A" w14:textId="77777777" w:rsidTr="00425EF4">
        <w:tc>
          <w:tcPr>
            <w:tcW w:w="2434" w:type="dxa"/>
            <w:vMerge w:val="restart"/>
            <w:shd w:val="clear" w:color="auto" w:fill="auto"/>
          </w:tcPr>
          <w:p w14:paraId="6AD3BEC5" w14:textId="41E7C3EE" w:rsidR="00B93D29" w:rsidRPr="00E52999" w:rsidRDefault="00B93D2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Domino effect </w:t>
            </w:r>
            <w:r w:rsidR="008A6CCB" w:rsidRPr="00E52999">
              <w:rPr>
                <w:rFonts w:ascii="Times New Roman" w:hAnsi="Times New Roman" w:cs="Times New Roman"/>
                <w:color w:val="000000" w:themeColor="text1"/>
              </w:rPr>
              <w:t>–</w:t>
            </w:r>
            <w:r w:rsidRPr="00E52999">
              <w:rPr>
                <w:rFonts w:ascii="Times New Roman" w:hAnsi="Times New Roman" w:cs="Times New Roman"/>
                <w:color w:val="000000" w:themeColor="text1"/>
              </w:rPr>
              <w:t xml:space="preserve"> </w:t>
            </w:r>
            <w:r w:rsidR="008A6CCB" w:rsidRPr="00E52999">
              <w:rPr>
                <w:rFonts w:ascii="Times New Roman" w:hAnsi="Times New Roman" w:cs="Times New Roman"/>
                <w:color w:val="000000" w:themeColor="text1"/>
              </w:rPr>
              <w:t>lecturer wellbeing</w:t>
            </w:r>
            <w:r w:rsidRPr="00E52999">
              <w:rPr>
                <w:rFonts w:ascii="Times New Roman" w:hAnsi="Times New Roman" w:cs="Times New Roman"/>
                <w:color w:val="000000" w:themeColor="text1"/>
              </w:rPr>
              <w:t xml:space="preserve"> [signalled by mood/</w:t>
            </w:r>
            <w:r w:rsidR="00795797" w:rsidRPr="00E52999">
              <w:rPr>
                <w:rFonts w:ascii="Times New Roman" w:hAnsi="Times New Roman" w:cs="Times New Roman"/>
                <w:color w:val="000000" w:themeColor="text1"/>
              </w:rPr>
              <w:t>responsiveness</w:t>
            </w:r>
            <w:r w:rsidRPr="00E52999">
              <w:rPr>
                <w:rFonts w:ascii="Times New Roman" w:hAnsi="Times New Roman" w:cs="Times New Roman"/>
                <w:color w:val="000000" w:themeColor="text1"/>
              </w:rPr>
              <w:t xml:space="preserve">] </w:t>
            </w:r>
            <w:r w:rsidRPr="00E52999">
              <w:rPr>
                <w:rFonts w:ascii="Times New Roman" w:hAnsi="Times New Roman" w:cs="Times New Roman"/>
                <w:color w:val="000000" w:themeColor="text1"/>
              </w:rPr>
              <w:lastRenderedPageBreak/>
              <w:t>impacts approachability – students</w:t>
            </w:r>
          </w:p>
        </w:tc>
        <w:tc>
          <w:tcPr>
            <w:tcW w:w="6576" w:type="dxa"/>
          </w:tcPr>
          <w:p w14:paraId="584A84CD" w14:textId="51562197" w:rsidR="00B93D29" w:rsidRPr="00E52999" w:rsidRDefault="00B93D29" w:rsidP="002522F2">
            <w:pPr>
              <w:spacing w:after="100" w:afterAutospacing="1" w:line="276" w:lineRule="auto"/>
              <w:ind w:left="284" w:hanging="284"/>
              <w:rPr>
                <w:rFonts w:ascii="Times New Roman" w:hAnsi="Times New Roman" w:cs="Times New Roman"/>
                <w:color w:val="000000" w:themeColor="text1"/>
              </w:rPr>
            </w:pPr>
            <w:r w:rsidRPr="00E52999">
              <w:rPr>
                <w:rFonts w:ascii="Times New Roman" w:hAnsi="Times New Roman" w:cs="Times New Roman"/>
                <w:color w:val="000000" w:themeColor="text1"/>
              </w:rPr>
              <w:lastRenderedPageBreak/>
              <w:t>P8:</w:t>
            </w:r>
            <w:r w:rsidR="00700BEF" w:rsidRPr="00E52999">
              <w:rPr>
                <w:rFonts w:ascii="Times New Roman" w:hAnsi="Times New Roman" w:cs="Times New Roman"/>
                <w:color w:val="000000" w:themeColor="text1"/>
              </w:rPr>
              <w:t xml:space="preserve"> </w:t>
            </w:r>
            <w:r w:rsidRPr="00E52999">
              <w:rPr>
                <w:rFonts w:ascii="Times New Roman" w:hAnsi="Times New Roman" w:cs="Times New Roman"/>
                <w:color w:val="000000" w:themeColor="text1"/>
              </w:rPr>
              <w:t xml:space="preserve">when I can’t ask the question, I know that when I get </w:t>
            </w:r>
            <w:proofErr w:type="gramStart"/>
            <w:r w:rsidRPr="00E52999">
              <w:rPr>
                <w:rFonts w:ascii="Times New Roman" w:hAnsi="Times New Roman" w:cs="Times New Roman"/>
                <w:color w:val="000000" w:themeColor="text1"/>
              </w:rPr>
              <w:t>home</w:t>
            </w:r>
            <w:proofErr w:type="gramEnd"/>
            <w:r w:rsidRPr="00E52999">
              <w:rPr>
                <w:rFonts w:ascii="Times New Roman" w:hAnsi="Times New Roman" w:cs="Times New Roman"/>
                <w:color w:val="000000" w:themeColor="text1"/>
              </w:rPr>
              <w:t xml:space="preserve"> I will have to spend more time on that. And then I'll be worried that it wouldn't be the right answer.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it will cause stress. Um, I have, we do have a Q&amp;A function, but then sometimes when </w:t>
            </w:r>
            <w:r w:rsidRPr="00E52999">
              <w:rPr>
                <w:rFonts w:ascii="Times New Roman" w:hAnsi="Times New Roman" w:cs="Times New Roman"/>
                <w:color w:val="000000" w:themeColor="text1"/>
              </w:rPr>
              <w:lastRenderedPageBreak/>
              <w:t xml:space="preserve">I have asked a </w:t>
            </w:r>
            <w:proofErr w:type="gramStart"/>
            <w:r w:rsidRPr="00E52999">
              <w:rPr>
                <w:rFonts w:ascii="Times New Roman" w:hAnsi="Times New Roman" w:cs="Times New Roman"/>
                <w:color w:val="000000" w:themeColor="text1"/>
              </w:rPr>
              <w:t>question</w:t>
            </w:r>
            <w:proofErr w:type="gramEnd"/>
            <w:r w:rsidRPr="00E52999">
              <w:rPr>
                <w:rFonts w:ascii="Times New Roman" w:hAnsi="Times New Roman" w:cs="Times New Roman"/>
                <w:color w:val="000000" w:themeColor="text1"/>
              </w:rPr>
              <w:t xml:space="preserve"> I get a reply that “you should watch the lecture again because the answer was in the lecture” when it is not.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I feel like if I were to ask the question in real life I could get an answer. But then if they're unapproachable then I might be scared to ask that question, [pause] which will cause even more stress.</w:t>
            </w:r>
          </w:p>
        </w:tc>
      </w:tr>
      <w:tr w:rsidR="00D6484C" w:rsidRPr="00E52999" w14:paraId="358237DE" w14:textId="77777777" w:rsidTr="00425EF4">
        <w:tc>
          <w:tcPr>
            <w:tcW w:w="2434" w:type="dxa"/>
            <w:vMerge/>
          </w:tcPr>
          <w:p w14:paraId="73E7FA88" w14:textId="7AF99D9D" w:rsidR="00B93D29" w:rsidRPr="00E52999" w:rsidRDefault="00B93D29" w:rsidP="002522F2">
            <w:pPr>
              <w:spacing w:line="276" w:lineRule="auto"/>
              <w:rPr>
                <w:rFonts w:ascii="Times New Roman" w:hAnsi="Times New Roman" w:cs="Times New Roman"/>
                <w:color w:val="000000" w:themeColor="text1"/>
              </w:rPr>
            </w:pPr>
          </w:p>
        </w:tc>
        <w:tc>
          <w:tcPr>
            <w:tcW w:w="6576" w:type="dxa"/>
          </w:tcPr>
          <w:p w14:paraId="25833482" w14:textId="2DF21423" w:rsidR="00B93D29" w:rsidRPr="00E52999" w:rsidRDefault="00B93D29" w:rsidP="002522F2">
            <w:pPr>
              <w:spacing w:after="100" w:afterAutospacing="1" w:line="276" w:lineRule="auto"/>
              <w:ind w:left="284" w:hanging="284"/>
              <w:rPr>
                <w:rFonts w:ascii="Times New Roman" w:hAnsi="Times New Roman" w:cs="Times New Roman"/>
                <w:color w:val="000000" w:themeColor="text1"/>
              </w:rPr>
            </w:pPr>
            <w:r w:rsidRPr="00E52999">
              <w:rPr>
                <w:rFonts w:ascii="Times New Roman" w:hAnsi="Times New Roman" w:cs="Times New Roman"/>
                <w:color w:val="000000" w:themeColor="text1"/>
              </w:rPr>
              <w:t>P11: I think [lecturer wellbeing] definitely impacts the way probably how responsive they are. There may be questions that I have or how willing they might be to maybe go the extra mile or (…) just respond to any concerns that I might have.</w:t>
            </w:r>
          </w:p>
        </w:tc>
      </w:tr>
      <w:tr w:rsidR="00D6484C" w:rsidRPr="00E52999" w14:paraId="671732A5" w14:textId="77777777" w:rsidTr="00425EF4">
        <w:tc>
          <w:tcPr>
            <w:tcW w:w="2434" w:type="dxa"/>
            <w:vMerge/>
          </w:tcPr>
          <w:p w14:paraId="03A3226C" w14:textId="3BAF444B" w:rsidR="00B93D29" w:rsidRPr="00E52999" w:rsidRDefault="00B93D29" w:rsidP="002522F2">
            <w:pPr>
              <w:spacing w:line="276" w:lineRule="auto"/>
              <w:rPr>
                <w:rFonts w:ascii="Times New Roman" w:hAnsi="Times New Roman" w:cs="Times New Roman"/>
                <w:color w:val="000000" w:themeColor="text1"/>
              </w:rPr>
            </w:pPr>
          </w:p>
        </w:tc>
        <w:tc>
          <w:tcPr>
            <w:tcW w:w="6576" w:type="dxa"/>
          </w:tcPr>
          <w:p w14:paraId="246C3AC4" w14:textId="47F71149" w:rsidR="00B93D29" w:rsidRPr="00E52999" w:rsidRDefault="00B93D29"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16: I don't know if this would particularly fall under wellbeing, but sometimes they would have a cold attitude as if they just want to get over with, if I have, if I'm there with the question. (…) There is this particular lecturer who would try to ask questions, right, and go around to the group of students and ask them individually what their thoughts are. And let's say a student answered (…) He would literally just move on to the next person, like, no emotion, no, like without saying anything, would just move on as if he ignores you. And then, yeah, so the students feel dismissed and then they just don't feel like answering any questions again (…) But at university, there, like the content we are learning is much more complex and we can't just go to our friends. (…) Not being able to ask them questions, it's just very demoralising and it makes you think that if you don't understand something, then just give up. There's no other option or no alternative.</w:t>
            </w:r>
          </w:p>
        </w:tc>
      </w:tr>
      <w:tr w:rsidR="00D6484C" w:rsidRPr="00E52999" w14:paraId="39C3EE99" w14:textId="77777777" w:rsidTr="00425EF4">
        <w:tc>
          <w:tcPr>
            <w:tcW w:w="2434" w:type="dxa"/>
            <w:shd w:val="clear" w:color="auto" w:fill="auto"/>
          </w:tcPr>
          <w:p w14:paraId="71DB5053" w14:textId="77777777" w:rsidR="00795797" w:rsidRPr="00E52999" w:rsidRDefault="00795797" w:rsidP="002522F2">
            <w:pPr>
              <w:spacing w:line="276" w:lineRule="auto"/>
              <w:rPr>
                <w:rFonts w:ascii="Times New Roman" w:hAnsi="Times New Roman" w:cs="Times New Roman"/>
                <w:color w:val="000000" w:themeColor="text1"/>
              </w:rPr>
            </w:pPr>
          </w:p>
        </w:tc>
        <w:tc>
          <w:tcPr>
            <w:tcW w:w="6576" w:type="dxa"/>
            <w:shd w:val="clear" w:color="auto" w:fill="auto"/>
          </w:tcPr>
          <w:p w14:paraId="443E6F2D" w14:textId="77777777" w:rsidR="00795797" w:rsidRPr="00E52999" w:rsidRDefault="00795797"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P24: (…) some of my favourite lecturers would always stop and chat with us if he saw us, like walking down the corridor (…)  And he would kind of talk to us about his research, different modules he taught (…) When you have more of a human connection with someone, especially when they're in a position of like authority or power, you just like you get more of the mutual respect. And I think it's easier to kind of learn and engage better when </w:t>
            </w:r>
            <w:proofErr w:type="gramStart"/>
            <w:r w:rsidRPr="00E52999">
              <w:rPr>
                <w:rFonts w:ascii="Times New Roman" w:hAnsi="Times New Roman" w:cs="Times New Roman"/>
                <w:color w:val="000000" w:themeColor="text1"/>
              </w:rPr>
              <w:t>you</w:t>
            </w:r>
            <w:proofErr w:type="gramEnd"/>
            <w:r w:rsidRPr="00E52999">
              <w:rPr>
                <w:rFonts w:ascii="Times New Roman" w:hAnsi="Times New Roman" w:cs="Times New Roman"/>
                <w:color w:val="000000" w:themeColor="text1"/>
              </w:rPr>
              <w:t xml:space="preserve"> kind of like someone as a person, even if they are your lecturer. </w:t>
            </w:r>
          </w:p>
          <w:p w14:paraId="05A583F5" w14:textId="77777777" w:rsidR="00795797" w:rsidRPr="00E52999" w:rsidRDefault="00795797" w:rsidP="002522F2">
            <w:pPr>
              <w:spacing w:after="100" w:afterAutospacing="1" w:line="276" w:lineRule="auto"/>
              <w:ind w:left="284" w:hanging="284"/>
              <w:rPr>
                <w:rFonts w:ascii="Times New Roman" w:hAnsi="Times New Roman" w:cs="Times New Roman"/>
                <w:color w:val="000000" w:themeColor="text1"/>
              </w:rPr>
            </w:pPr>
          </w:p>
        </w:tc>
      </w:tr>
      <w:tr w:rsidR="00D6484C" w:rsidRPr="00E52999" w14:paraId="5960FCA6" w14:textId="77777777" w:rsidTr="00425EF4">
        <w:tc>
          <w:tcPr>
            <w:tcW w:w="2434" w:type="dxa"/>
            <w:shd w:val="clear" w:color="auto" w:fill="auto"/>
          </w:tcPr>
          <w:p w14:paraId="7BA3B7F5" w14:textId="60B0A5B7" w:rsidR="00795797" w:rsidRPr="00E52999" w:rsidRDefault="00795797"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Feedback loop - Tension – approachable, relationship, workload, insufficient time, to help </w:t>
            </w:r>
          </w:p>
        </w:tc>
        <w:tc>
          <w:tcPr>
            <w:tcW w:w="6576" w:type="dxa"/>
          </w:tcPr>
          <w:p w14:paraId="47FA0FDC" w14:textId="01E0D417" w:rsidR="00795797" w:rsidRPr="00E52999" w:rsidRDefault="00795797" w:rsidP="002522F2">
            <w:pPr>
              <w:spacing w:after="100" w:afterAutospacing="1" w:line="276" w:lineRule="auto"/>
              <w:ind w:left="284" w:hanging="284"/>
              <w:rPr>
                <w:rFonts w:ascii="Times New Roman" w:hAnsi="Times New Roman" w:cs="Times New Roman"/>
                <w:color w:val="000000" w:themeColor="text1"/>
              </w:rPr>
            </w:pPr>
            <w:r w:rsidRPr="00E52999">
              <w:rPr>
                <w:rFonts w:ascii="Times New Roman" w:hAnsi="Times New Roman" w:cs="Times New Roman"/>
                <w:color w:val="000000" w:themeColor="text1"/>
              </w:rPr>
              <w:t xml:space="preserve">P12: if you have like good relationships with certain lecturers and some lecturers are very open with getting questions and, um, you can sort of approach them. But then on the flip side, that puts a lot of pressure on them as well because they already have this huge workload to get through. And they also have a tonne of people, um, bombarding them with questions </w:t>
            </w:r>
            <w:r w:rsidRPr="00E52999">
              <w:rPr>
                <w:rFonts w:ascii="Times New Roman" w:hAnsi="Times New Roman" w:cs="Times New Roman"/>
                <w:color w:val="000000" w:themeColor="text1"/>
              </w:rPr>
              <w:lastRenderedPageBreak/>
              <w:t>afterwards in the same lectures that they spent ages to [prepare].</w:t>
            </w:r>
          </w:p>
          <w:p w14:paraId="52D53BB9" w14:textId="77777777" w:rsidR="00795797" w:rsidRPr="00E52999" w:rsidRDefault="00795797" w:rsidP="002522F2">
            <w:pPr>
              <w:spacing w:line="276" w:lineRule="auto"/>
              <w:rPr>
                <w:rFonts w:ascii="Times New Roman" w:hAnsi="Times New Roman" w:cs="Times New Roman"/>
                <w:color w:val="000000" w:themeColor="text1"/>
              </w:rPr>
            </w:pPr>
          </w:p>
        </w:tc>
      </w:tr>
      <w:tr w:rsidR="00D6484C" w:rsidRPr="00E52999" w14:paraId="3E545BE0" w14:textId="77777777" w:rsidTr="00425EF4">
        <w:tc>
          <w:tcPr>
            <w:tcW w:w="2434" w:type="dxa"/>
            <w:shd w:val="clear" w:color="auto" w:fill="auto"/>
          </w:tcPr>
          <w:p w14:paraId="75BD79EB" w14:textId="33CA6AC7" w:rsidR="00795797" w:rsidRPr="00E52999" w:rsidRDefault="00795797"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lastRenderedPageBreak/>
              <w:t xml:space="preserve">Feedback loop – </w:t>
            </w:r>
            <w:r w:rsidR="008A6CCB" w:rsidRPr="00E52999">
              <w:rPr>
                <w:rFonts w:ascii="Times New Roman" w:hAnsi="Times New Roman" w:cs="Times New Roman"/>
                <w:color w:val="000000" w:themeColor="text1"/>
              </w:rPr>
              <w:t>lecturer wellbeing</w:t>
            </w:r>
            <w:r w:rsidRPr="00E52999">
              <w:rPr>
                <w:rFonts w:ascii="Times New Roman" w:hAnsi="Times New Roman" w:cs="Times New Roman"/>
                <w:color w:val="000000" w:themeColor="text1"/>
              </w:rPr>
              <w:t xml:space="preserve"> (equated with energy/tiredness) impacts student</w:t>
            </w:r>
            <w:r w:rsidR="008A6CCB" w:rsidRPr="00E52999">
              <w:rPr>
                <w:rFonts w:ascii="Times New Roman" w:hAnsi="Times New Roman" w:cs="Times New Roman"/>
                <w:color w:val="000000" w:themeColor="text1"/>
              </w:rPr>
              <w:t xml:space="preserve"> wellbeing </w:t>
            </w:r>
            <w:r w:rsidRPr="00E52999">
              <w:rPr>
                <w:rFonts w:ascii="Times New Roman" w:hAnsi="Times New Roman" w:cs="Times New Roman"/>
                <w:color w:val="000000" w:themeColor="text1"/>
              </w:rPr>
              <w:t>(commitment and enjoyment)</w:t>
            </w:r>
          </w:p>
        </w:tc>
        <w:tc>
          <w:tcPr>
            <w:tcW w:w="6576" w:type="dxa"/>
          </w:tcPr>
          <w:p w14:paraId="00FB28AE" w14:textId="6C5EE9A5" w:rsidR="00795797" w:rsidRPr="00E52999" w:rsidRDefault="00795797" w:rsidP="002522F2">
            <w:pPr>
              <w:spacing w:after="100" w:afterAutospacing="1" w:line="276" w:lineRule="auto"/>
              <w:ind w:left="284" w:hanging="284"/>
              <w:rPr>
                <w:rFonts w:ascii="Times New Roman" w:hAnsi="Times New Roman" w:cs="Times New Roman"/>
                <w:color w:val="000000" w:themeColor="text1"/>
              </w:rPr>
            </w:pPr>
            <w:r w:rsidRPr="00E52999">
              <w:rPr>
                <w:rFonts w:ascii="Times New Roman" w:hAnsi="Times New Roman" w:cs="Times New Roman"/>
                <w:color w:val="000000" w:themeColor="text1"/>
              </w:rPr>
              <w:t>P14:</w:t>
            </w:r>
            <w:r w:rsidR="00197198" w:rsidRPr="00E52999">
              <w:rPr>
                <w:rFonts w:ascii="Times New Roman" w:hAnsi="Times New Roman" w:cs="Times New Roman"/>
                <w:color w:val="000000" w:themeColor="text1"/>
              </w:rPr>
              <w:t xml:space="preserve"> </w:t>
            </w:r>
            <w:r w:rsidRPr="00E52999">
              <w:rPr>
                <w:rFonts w:ascii="Times New Roman" w:hAnsi="Times New Roman" w:cs="Times New Roman"/>
                <w:color w:val="000000" w:themeColor="text1"/>
              </w:rPr>
              <w:t xml:space="preserve">if the lecturer has can like radiate like positive energy and like, so if their wellbeing is good and they kind of give that off in like lectures, I'm more inclined to be committed to going to the lectures every week. (…) whereas with some lecturers, they just like, you can tell that they are really </w:t>
            </w:r>
            <w:proofErr w:type="gramStart"/>
            <w:r w:rsidRPr="00E52999">
              <w:rPr>
                <w:rFonts w:ascii="Times New Roman" w:hAnsi="Times New Roman" w:cs="Times New Roman"/>
                <w:color w:val="000000" w:themeColor="text1"/>
              </w:rPr>
              <w:t>tired</w:t>
            </w:r>
            <w:proofErr w:type="gramEnd"/>
            <w:r w:rsidRPr="00E52999">
              <w:rPr>
                <w:rFonts w:ascii="Times New Roman" w:hAnsi="Times New Roman" w:cs="Times New Roman"/>
                <w:color w:val="000000" w:themeColor="text1"/>
              </w:rPr>
              <w:t xml:space="preserve"> or they don't really </w:t>
            </w:r>
            <w:proofErr w:type="spellStart"/>
            <w:r w:rsidRPr="00E52999">
              <w:rPr>
                <w:rFonts w:ascii="Times New Roman" w:hAnsi="Times New Roman" w:cs="Times New Roman"/>
                <w:color w:val="000000" w:themeColor="text1"/>
              </w:rPr>
              <w:t>wanna</w:t>
            </w:r>
            <w:proofErr w:type="spellEnd"/>
            <w:r w:rsidRPr="00E52999">
              <w:rPr>
                <w:rFonts w:ascii="Times New Roman" w:hAnsi="Times New Roman" w:cs="Times New Roman"/>
                <w:color w:val="000000" w:themeColor="text1"/>
              </w:rPr>
              <w:t xml:space="preserve"> be there. Um, so then I think, like, I might as well just watch the recording in my own time. I don't need to. I don't feel the need to, like, get up, go to class and everything.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it definitely impacts my commitment and also my enjoyment of the course. </w:t>
            </w:r>
          </w:p>
        </w:tc>
      </w:tr>
      <w:tr w:rsidR="00D6484C" w:rsidRPr="00E52999" w14:paraId="604EFA63" w14:textId="77777777" w:rsidTr="00425EF4">
        <w:tc>
          <w:tcPr>
            <w:tcW w:w="2434" w:type="dxa"/>
            <w:vMerge w:val="restart"/>
            <w:shd w:val="clear" w:color="auto" w:fill="auto"/>
          </w:tcPr>
          <w:p w14:paraId="48C30F01" w14:textId="6BEA045D" w:rsidR="00795797" w:rsidRPr="00E52999" w:rsidRDefault="00795797"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Students</w:t>
            </w:r>
          </w:p>
          <w:p w14:paraId="7E2385DB" w14:textId="77777777" w:rsidR="00795797" w:rsidRPr="00E52999" w:rsidRDefault="00795797"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 xml:space="preserve">modifying behaviour to minimise impact on lecturer </w:t>
            </w:r>
            <w:proofErr w:type="gramStart"/>
            <w:r w:rsidRPr="00E52999">
              <w:rPr>
                <w:rFonts w:ascii="Times New Roman" w:hAnsi="Times New Roman" w:cs="Times New Roman"/>
                <w:color w:val="000000" w:themeColor="text1"/>
              </w:rPr>
              <w:t>wellbeing</w:t>
            </w:r>
            <w:proofErr w:type="gramEnd"/>
          </w:p>
          <w:p w14:paraId="33D3235D" w14:textId="77777777" w:rsidR="00795797" w:rsidRPr="00E52999" w:rsidRDefault="00795797" w:rsidP="002522F2">
            <w:pPr>
              <w:spacing w:line="276" w:lineRule="auto"/>
              <w:rPr>
                <w:rFonts w:ascii="Times New Roman" w:hAnsi="Times New Roman" w:cs="Times New Roman"/>
                <w:color w:val="000000" w:themeColor="text1"/>
              </w:rPr>
            </w:pPr>
          </w:p>
          <w:p w14:paraId="05AD669B" w14:textId="14EED346" w:rsidR="00795797" w:rsidRPr="00E52999" w:rsidRDefault="00795797" w:rsidP="002522F2">
            <w:pPr>
              <w:spacing w:line="276" w:lineRule="auto"/>
              <w:rPr>
                <w:rFonts w:ascii="Times New Roman" w:hAnsi="Times New Roman" w:cs="Times New Roman"/>
                <w:color w:val="000000" w:themeColor="text1"/>
              </w:rPr>
            </w:pPr>
          </w:p>
        </w:tc>
        <w:tc>
          <w:tcPr>
            <w:tcW w:w="6576" w:type="dxa"/>
          </w:tcPr>
          <w:p w14:paraId="6845FEDB" w14:textId="10364DC3" w:rsidR="00795797" w:rsidRPr="00E52999" w:rsidRDefault="00795797" w:rsidP="002522F2">
            <w:pPr>
              <w:spacing w:after="100" w:afterAutospacing="1" w:line="276" w:lineRule="auto"/>
              <w:ind w:left="284" w:hanging="284"/>
              <w:rPr>
                <w:rFonts w:ascii="Times New Roman" w:hAnsi="Times New Roman" w:cs="Times New Roman"/>
                <w:color w:val="000000" w:themeColor="text1"/>
              </w:rPr>
            </w:pPr>
            <w:r w:rsidRPr="00E52999">
              <w:rPr>
                <w:rFonts w:ascii="Times New Roman" w:hAnsi="Times New Roman" w:cs="Times New Roman"/>
                <w:color w:val="000000" w:themeColor="text1"/>
              </w:rPr>
              <w:t xml:space="preserve">P9: I’ve been thinking more about lecturer wellbeing and yeah, I mean it definitely, it's very important. (…)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the way I ask questions or if I ever have to give feedback about our module, I take into consideration that they have put in a lot of effort in organizing it. So yeah, I mean I try to phrase it in a way that's not too “out there” and “up front”.</w:t>
            </w:r>
          </w:p>
        </w:tc>
      </w:tr>
      <w:tr w:rsidR="00D6484C" w:rsidRPr="00E52999" w14:paraId="444A27D3" w14:textId="77777777" w:rsidTr="00425EF4">
        <w:tc>
          <w:tcPr>
            <w:tcW w:w="2434" w:type="dxa"/>
            <w:vMerge/>
          </w:tcPr>
          <w:p w14:paraId="6038D59B" w14:textId="28A20742" w:rsidR="00795797" w:rsidRPr="00E52999" w:rsidRDefault="00795797" w:rsidP="002522F2">
            <w:pPr>
              <w:spacing w:line="276" w:lineRule="auto"/>
              <w:rPr>
                <w:rFonts w:ascii="Times New Roman" w:hAnsi="Times New Roman" w:cs="Times New Roman"/>
                <w:color w:val="000000" w:themeColor="text1"/>
              </w:rPr>
            </w:pPr>
          </w:p>
        </w:tc>
        <w:tc>
          <w:tcPr>
            <w:tcW w:w="6576" w:type="dxa"/>
          </w:tcPr>
          <w:p w14:paraId="7F679849" w14:textId="55969587" w:rsidR="00795797" w:rsidRPr="00E52999" w:rsidRDefault="00795797" w:rsidP="002522F2">
            <w:pPr>
              <w:spacing w:after="100" w:afterAutospacing="1" w:line="276" w:lineRule="auto"/>
              <w:ind w:left="284" w:hanging="284"/>
              <w:rPr>
                <w:rFonts w:ascii="Times New Roman" w:hAnsi="Times New Roman" w:cs="Times New Roman"/>
                <w:color w:val="000000" w:themeColor="text1"/>
              </w:rPr>
            </w:pPr>
            <w:r w:rsidRPr="00E52999">
              <w:rPr>
                <w:rFonts w:ascii="Times New Roman" w:hAnsi="Times New Roman" w:cs="Times New Roman"/>
                <w:color w:val="000000" w:themeColor="text1"/>
              </w:rPr>
              <w:t xml:space="preserve">P18: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there was one time when, like the person running the teaching, like emailed us back saying that they were quite upset that, like, um, everyone didn't come and everything. </w:t>
            </w:r>
            <w:proofErr w:type="gramStart"/>
            <w:r w:rsidRPr="00E52999">
              <w:rPr>
                <w:rFonts w:ascii="Times New Roman" w:hAnsi="Times New Roman" w:cs="Times New Roman"/>
                <w:color w:val="000000" w:themeColor="text1"/>
              </w:rPr>
              <w:t>So</w:t>
            </w:r>
            <w:proofErr w:type="gramEnd"/>
            <w:r w:rsidRPr="00E52999">
              <w:rPr>
                <w:rFonts w:ascii="Times New Roman" w:hAnsi="Times New Roman" w:cs="Times New Roman"/>
                <w:color w:val="000000" w:themeColor="text1"/>
              </w:rPr>
              <w:t xml:space="preserve"> it just makes you think that like, you know, cause for them, especially if you've travelled in and you have put in a lot of effort to, like, make content, make slides and stuff like that and then your students don’t even show up. So</w:t>
            </w:r>
            <w:r w:rsidR="000E13E3" w:rsidRPr="00E52999">
              <w:rPr>
                <w:rFonts w:ascii="Times New Roman" w:hAnsi="Times New Roman" w:cs="Times New Roman"/>
                <w:color w:val="000000" w:themeColor="text1"/>
              </w:rPr>
              <w:t>,</w:t>
            </w:r>
            <w:r w:rsidRPr="00E52999">
              <w:rPr>
                <w:rFonts w:ascii="Times New Roman" w:hAnsi="Times New Roman" w:cs="Times New Roman"/>
                <w:color w:val="000000" w:themeColor="text1"/>
              </w:rPr>
              <w:t xml:space="preserve"> in like, from the student perspective, I, it's made me a lot more conscious about like attending stuff, cos it's like, it's, from my side, </w:t>
            </w:r>
            <w:proofErr w:type="gramStart"/>
            <w:r w:rsidRPr="00E52999">
              <w:rPr>
                <w:rFonts w:ascii="Times New Roman" w:hAnsi="Times New Roman" w:cs="Times New Roman"/>
                <w:color w:val="000000" w:themeColor="text1"/>
              </w:rPr>
              <w:t>It's</w:t>
            </w:r>
            <w:proofErr w:type="gramEnd"/>
            <w:r w:rsidRPr="00E52999">
              <w:rPr>
                <w:rFonts w:ascii="Times New Roman" w:hAnsi="Times New Roman" w:cs="Times New Roman"/>
                <w:color w:val="000000" w:themeColor="text1"/>
              </w:rPr>
              <w:t xml:space="preserve"> kind of </w:t>
            </w:r>
            <w:r w:rsidRPr="00E52999">
              <w:rPr>
                <w:rFonts w:ascii="Times New Roman" w:hAnsi="Times New Roman" w:cs="Times New Roman"/>
              </w:rPr>
              <w:t>inconsiderate</w:t>
            </w:r>
            <w:r w:rsidRPr="00E52999">
              <w:rPr>
                <w:rFonts w:ascii="Times New Roman" w:hAnsi="Times New Roman" w:cs="Times New Roman"/>
                <w:color w:val="000000" w:themeColor="text1"/>
              </w:rPr>
              <w:t xml:space="preserve"> to just like not show up.</w:t>
            </w:r>
          </w:p>
        </w:tc>
      </w:tr>
      <w:tr w:rsidR="00D6484C" w:rsidRPr="00E52999" w14:paraId="30E2CA1A" w14:textId="77777777" w:rsidTr="00425EF4">
        <w:tc>
          <w:tcPr>
            <w:tcW w:w="2434" w:type="dxa"/>
            <w:vMerge/>
          </w:tcPr>
          <w:p w14:paraId="678FBD54" w14:textId="71A2B763" w:rsidR="00795797" w:rsidRPr="00E52999" w:rsidRDefault="00795797" w:rsidP="002522F2">
            <w:pPr>
              <w:spacing w:line="276" w:lineRule="auto"/>
              <w:rPr>
                <w:rFonts w:ascii="Times New Roman" w:hAnsi="Times New Roman" w:cs="Times New Roman"/>
                <w:color w:val="000000" w:themeColor="text1"/>
              </w:rPr>
            </w:pPr>
          </w:p>
        </w:tc>
        <w:tc>
          <w:tcPr>
            <w:tcW w:w="6576" w:type="dxa"/>
          </w:tcPr>
          <w:p w14:paraId="105F3E39" w14:textId="7E78EAEE" w:rsidR="00795797" w:rsidRPr="00E52999" w:rsidRDefault="00795797" w:rsidP="002522F2">
            <w:pPr>
              <w:spacing w:after="100" w:afterAutospacing="1" w:line="276" w:lineRule="auto"/>
              <w:ind w:left="284" w:hanging="284"/>
              <w:rPr>
                <w:rFonts w:ascii="Times New Roman" w:hAnsi="Times New Roman" w:cs="Times New Roman"/>
                <w:color w:val="000000" w:themeColor="text1"/>
              </w:rPr>
            </w:pPr>
            <w:r w:rsidRPr="00E52999">
              <w:rPr>
                <w:rFonts w:ascii="Times New Roman" w:hAnsi="Times New Roman" w:cs="Times New Roman"/>
                <w:color w:val="000000" w:themeColor="text1"/>
              </w:rPr>
              <w:t xml:space="preserve">P26: when I'm when I'm </w:t>
            </w:r>
            <w:proofErr w:type="gramStart"/>
            <w:r w:rsidRPr="00E52999">
              <w:rPr>
                <w:rFonts w:ascii="Times New Roman" w:hAnsi="Times New Roman" w:cs="Times New Roman"/>
                <w:color w:val="000000" w:themeColor="text1"/>
              </w:rPr>
              <w:t>emailing</w:t>
            </w:r>
            <w:proofErr w:type="gramEnd"/>
            <w:r w:rsidRPr="00E52999">
              <w:rPr>
                <w:rFonts w:ascii="Times New Roman" w:hAnsi="Times New Roman" w:cs="Times New Roman"/>
                <w:color w:val="000000" w:themeColor="text1"/>
              </w:rPr>
              <w:t xml:space="preserve"> I do (…) think about like the kind of effect that what I'm saying is having on the lecturers.</w:t>
            </w:r>
          </w:p>
        </w:tc>
      </w:tr>
      <w:tr w:rsidR="00D6484C" w:rsidRPr="00E32E26" w14:paraId="6F9383BC" w14:textId="77777777" w:rsidTr="002D3981">
        <w:trPr>
          <w:trHeight w:val="2977"/>
        </w:trPr>
        <w:tc>
          <w:tcPr>
            <w:tcW w:w="2434" w:type="dxa"/>
            <w:vMerge/>
          </w:tcPr>
          <w:p w14:paraId="7882CC1F" w14:textId="77777777" w:rsidR="00605B78" w:rsidRPr="00E52999" w:rsidRDefault="00605B78" w:rsidP="002522F2">
            <w:pPr>
              <w:spacing w:line="276" w:lineRule="auto"/>
              <w:rPr>
                <w:rFonts w:ascii="Times New Roman" w:hAnsi="Times New Roman" w:cs="Times New Roman"/>
                <w:color w:val="000000" w:themeColor="text1"/>
              </w:rPr>
            </w:pPr>
          </w:p>
        </w:tc>
        <w:tc>
          <w:tcPr>
            <w:tcW w:w="6576" w:type="dxa"/>
          </w:tcPr>
          <w:p w14:paraId="4CDDAF1B" w14:textId="6DAE1F7F" w:rsidR="00605B78" w:rsidRPr="00E32E26" w:rsidRDefault="00605B78" w:rsidP="002522F2">
            <w:pPr>
              <w:spacing w:line="276" w:lineRule="auto"/>
              <w:rPr>
                <w:rFonts w:ascii="Times New Roman" w:hAnsi="Times New Roman" w:cs="Times New Roman"/>
                <w:color w:val="000000" w:themeColor="text1"/>
              </w:rPr>
            </w:pPr>
            <w:r w:rsidRPr="00E52999">
              <w:rPr>
                <w:rFonts w:ascii="Times New Roman" w:hAnsi="Times New Roman" w:cs="Times New Roman"/>
                <w:color w:val="000000" w:themeColor="text1"/>
              </w:rPr>
              <w:t>P28: We're a cohort of 450 people and I think [that] whenever we have a lecture and there's maybe 20 of us that turn up, I feel bad for the lecturer, and I can imagine that's quite demotivating for them. And I do find myself (…) thinking (…) it's not [a] very nice position for them to be in. And I also find that when I interact with them and ask them questions, I do it so that I can still engage with them because I know it's horrid when you're asking questions and no one ever engages, I think that's, yeah, really demotivating.</w:t>
            </w:r>
          </w:p>
        </w:tc>
      </w:tr>
    </w:tbl>
    <w:p w14:paraId="3B62BDA6" w14:textId="77777777" w:rsidR="00ED3A1B" w:rsidRPr="00E32E26" w:rsidRDefault="00ED3A1B" w:rsidP="002522F2">
      <w:pPr>
        <w:spacing w:line="276" w:lineRule="auto"/>
        <w:rPr>
          <w:rFonts w:ascii="Times New Roman" w:hAnsi="Times New Roman" w:cs="Times New Roman"/>
          <w:color w:val="000000" w:themeColor="text1"/>
        </w:rPr>
      </w:pPr>
    </w:p>
    <w:p w14:paraId="6BF62859" w14:textId="77777777" w:rsidR="00D6484C" w:rsidRPr="00E32E26" w:rsidRDefault="00D6484C" w:rsidP="002522F2">
      <w:pPr>
        <w:spacing w:line="276" w:lineRule="auto"/>
        <w:rPr>
          <w:rFonts w:ascii="Times New Roman" w:eastAsia="Times New Roman" w:hAnsi="Times New Roman" w:cs="Times New Roman"/>
          <w:color w:val="000000" w:themeColor="text1"/>
        </w:rPr>
      </w:pPr>
    </w:p>
    <w:sectPr w:rsidR="00D6484C" w:rsidRPr="00E32E26" w:rsidSect="00EF6AF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62FEC"/>
    <w:multiLevelType w:val="multilevel"/>
    <w:tmpl w:val="6E4CEE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5C96385"/>
    <w:multiLevelType w:val="hybridMultilevel"/>
    <w:tmpl w:val="8C286D4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2230A5"/>
    <w:multiLevelType w:val="hybridMultilevel"/>
    <w:tmpl w:val="BB403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5D5B1A"/>
    <w:multiLevelType w:val="hybridMultilevel"/>
    <w:tmpl w:val="E1181334"/>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BC26990"/>
    <w:multiLevelType w:val="hybridMultilevel"/>
    <w:tmpl w:val="7CFEC01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2517704">
    <w:abstractNumId w:val="0"/>
  </w:num>
  <w:num w:numId="2" w16cid:durableId="1037587263">
    <w:abstractNumId w:val="2"/>
  </w:num>
  <w:num w:numId="3" w16cid:durableId="1498418328">
    <w:abstractNumId w:val="4"/>
  </w:num>
  <w:num w:numId="4" w16cid:durableId="1458797358">
    <w:abstractNumId w:val="1"/>
  </w:num>
  <w:num w:numId="5" w16cid:durableId="6121731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549"/>
    <w:rsid w:val="00001969"/>
    <w:rsid w:val="00001AF8"/>
    <w:rsid w:val="000027F4"/>
    <w:rsid w:val="000041FD"/>
    <w:rsid w:val="000046A9"/>
    <w:rsid w:val="0000759A"/>
    <w:rsid w:val="00011E6B"/>
    <w:rsid w:val="00013F54"/>
    <w:rsid w:val="000152F2"/>
    <w:rsid w:val="00023F8F"/>
    <w:rsid w:val="000255A4"/>
    <w:rsid w:val="00032699"/>
    <w:rsid w:val="0003348B"/>
    <w:rsid w:val="0003646C"/>
    <w:rsid w:val="00041B7A"/>
    <w:rsid w:val="0004210E"/>
    <w:rsid w:val="00056673"/>
    <w:rsid w:val="000632A3"/>
    <w:rsid w:val="00067717"/>
    <w:rsid w:val="000736F8"/>
    <w:rsid w:val="00077CA4"/>
    <w:rsid w:val="0008469F"/>
    <w:rsid w:val="0008588C"/>
    <w:rsid w:val="0009028F"/>
    <w:rsid w:val="000978CA"/>
    <w:rsid w:val="000A1AEF"/>
    <w:rsid w:val="000A5880"/>
    <w:rsid w:val="000A6CE9"/>
    <w:rsid w:val="000C072B"/>
    <w:rsid w:val="000C2090"/>
    <w:rsid w:val="000C4B2F"/>
    <w:rsid w:val="000D2161"/>
    <w:rsid w:val="000D26BB"/>
    <w:rsid w:val="000D4F34"/>
    <w:rsid w:val="000D739F"/>
    <w:rsid w:val="000D78F1"/>
    <w:rsid w:val="000D7C17"/>
    <w:rsid w:val="000E13E3"/>
    <w:rsid w:val="000E218C"/>
    <w:rsid w:val="000F0A95"/>
    <w:rsid w:val="000F0F51"/>
    <w:rsid w:val="000F1266"/>
    <w:rsid w:val="000F1B2A"/>
    <w:rsid w:val="000F3199"/>
    <w:rsid w:val="0010256E"/>
    <w:rsid w:val="00104227"/>
    <w:rsid w:val="0010508B"/>
    <w:rsid w:val="00106BB2"/>
    <w:rsid w:val="001071D3"/>
    <w:rsid w:val="00110320"/>
    <w:rsid w:val="00110C58"/>
    <w:rsid w:val="001123A3"/>
    <w:rsid w:val="0011492A"/>
    <w:rsid w:val="00121567"/>
    <w:rsid w:val="00122AF9"/>
    <w:rsid w:val="00126F6B"/>
    <w:rsid w:val="001332B3"/>
    <w:rsid w:val="00133A70"/>
    <w:rsid w:val="0013462C"/>
    <w:rsid w:val="00135ACF"/>
    <w:rsid w:val="00150A6A"/>
    <w:rsid w:val="00156E2B"/>
    <w:rsid w:val="001600DF"/>
    <w:rsid w:val="0016164B"/>
    <w:rsid w:val="00161D64"/>
    <w:rsid w:val="00161DFE"/>
    <w:rsid w:val="0016274B"/>
    <w:rsid w:val="00163152"/>
    <w:rsid w:val="00165714"/>
    <w:rsid w:val="001715F0"/>
    <w:rsid w:val="0017339E"/>
    <w:rsid w:val="00180C73"/>
    <w:rsid w:val="0018547D"/>
    <w:rsid w:val="00186561"/>
    <w:rsid w:val="00197198"/>
    <w:rsid w:val="001A1AF0"/>
    <w:rsid w:val="001A2209"/>
    <w:rsid w:val="001A31A2"/>
    <w:rsid w:val="001A3E17"/>
    <w:rsid w:val="001A5040"/>
    <w:rsid w:val="001A59AC"/>
    <w:rsid w:val="001A77B2"/>
    <w:rsid w:val="001B0139"/>
    <w:rsid w:val="001B2072"/>
    <w:rsid w:val="001B2662"/>
    <w:rsid w:val="001B2EC3"/>
    <w:rsid w:val="001C051E"/>
    <w:rsid w:val="001C2A55"/>
    <w:rsid w:val="001C4690"/>
    <w:rsid w:val="001C598E"/>
    <w:rsid w:val="001C71C1"/>
    <w:rsid w:val="001D3701"/>
    <w:rsid w:val="001E56CF"/>
    <w:rsid w:val="001F00CB"/>
    <w:rsid w:val="001F38D4"/>
    <w:rsid w:val="001F7D75"/>
    <w:rsid w:val="0020614A"/>
    <w:rsid w:val="002101DD"/>
    <w:rsid w:val="00210E7D"/>
    <w:rsid w:val="002225EE"/>
    <w:rsid w:val="00222CC8"/>
    <w:rsid w:val="00224821"/>
    <w:rsid w:val="0022652A"/>
    <w:rsid w:val="00227199"/>
    <w:rsid w:val="00227C6E"/>
    <w:rsid w:val="00233428"/>
    <w:rsid w:val="002358F8"/>
    <w:rsid w:val="002416F0"/>
    <w:rsid w:val="00245746"/>
    <w:rsid w:val="002522F2"/>
    <w:rsid w:val="00261EC7"/>
    <w:rsid w:val="00262713"/>
    <w:rsid w:val="0026363A"/>
    <w:rsid w:val="0026383D"/>
    <w:rsid w:val="0026457D"/>
    <w:rsid w:val="00264A5F"/>
    <w:rsid w:val="0026542A"/>
    <w:rsid w:val="00265837"/>
    <w:rsid w:val="00274403"/>
    <w:rsid w:val="00274C7B"/>
    <w:rsid w:val="00276B5F"/>
    <w:rsid w:val="00276BDD"/>
    <w:rsid w:val="00277DDB"/>
    <w:rsid w:val="00285517"/>
    <w:rsid w:val="002860C0"/>
    <w:rsid w:val="00291781"/>
    <w:rsid w:val="00291901"/>
    <w:rsid w:val="002A0342"/>
    <w:rsid w:val="002A2254"/>
    <w:rsid w:val="002A2AE3"/>
    <w:rsid w:val="002A3238"/>
    <w:rsid w:val="002A3B37"/>
    <w:rsid w:val="002B5012"/>
    <w:rsid w:val="002B5365"/>
    <w:rsid w:val="002B61DE"/>
    <w:rsid w:val="002B6781"/>
    <w:rsid w:val="002C0762"/>
    <w:rsid w:val="002C41E7"/>
    <w:rsid w:val="002D0759"/>
    <w:rsid w:val="002D14C4"/>
    <w:rsid w:val="002D1E4A"/>
    <w:rsid w:val="002D3981"/>
    <w:rsid w:val="002D4B59"/>
    <w:rsid w:val="002D57B6"/>
    <w:rsid w:val="002D6889"/>
    <w:rsid w:val="002E202E"/>
    <w:rsid w:val="002F5662"/>
    <w:rsid w:val="00300B6A"/>
    <w:rsid w:val="003034BB"/>
    <w:rsid w:val="003039DC"/>
    <w:rsid w:val="00310A68"/>
    <w:rsid w:val="00313295"/>
    <w:rsid w:val="00316930"/>
    <w:rsid w:val="00316B5F"/>
    <w:rsid w:val="00317959"/>
    <w:rsid w:val="00326985"/>
    <w:rsid w:val="00326F8F"/>
    <w:rsid w:val="00327158"/>
    <w:rsid w:val="00327DAA"/>
    <w:rsid w:val="0033080E"/>
    <w:rsid w:val="00332971"/>
    <w:rsid w:val="00333A10"/>
    <w:rsid w:val="0033528B"/>
    <w:rsid w:val="003378B0"/>
    <w:rsid w:val="003437AF"/>
    <w:rsid w:val="00350376"/>
    <w:rsid w:val="00352AE2"/>
    <w:rsid w:val="00352B9E"/>
    <w:rsid w:val="00364208"/>
    <w:rsid w:val="00365C37"/>
    <w:rsid w:val="00370080"/>
    <w:rsid w:val="00372C4B"/>
    <w:rsid w:val="00376AE8"/>
    <w:rsid w:val="00382B14"/>
    <w:rsid w:val="00385094"/>
    <w:rsid w:val="00396164"/>
    <w:rsid w:val="003A1620"/>
    <w:rsid w:val="003A3B38"/>
    <w:rsid w:val="003A3B4F"/>
    <w:rsid w:val="003A4B5E"/>
    <w:rsid w:val="003A6349"/>
    <w:rsid w:val="003B2507"/>
    <w:rsid w:val="003B2E67"/>
    <w:rsid w:val="003C18D0"/>
    <w:rsid w:val="003D02F8"/>
    <w:rsid w:val="003E22F0"/>
    <w:rsid w:val="003E3C19"/>
    <w:rsid w:val="003F1B48"/>
    <w:rsid w:val="003F290B"/>
    <w:rsid w:val="003F3960"/>
    <w:rsid w:val="003F59B5"/>
    <w:rsid w:val="00400990"/>
    <w:rsid w:val="00404165"/>
    <w:rsid w:val="00405073"/>
    <w:rsid w:val="0040571D"/>
    <w:rsid w:val="004134AD"/>
    <w:rsid w:val="00413CEB"/>
    <w:rsid w:val="00414CB3"/>
    <w:rsid w:val="00420390"/>
    <w:rsid w:val="00425EF4"/>
    <w:rsid w:val="00426F4A"/>
    <w:rsid w:val="004270B1"/>
    <w:rsid w:val="00427FC2"/>
    <w:rsid w:val="00432D64"/>
    <w:rsid w:val="004422EB"/>
    <w:rsid w:val="004428C9"/>
    <w:rsid w:val="004437A6"/>
    <w:rsid w:val="004442A7"/>
    <w:rsid w:val="00444362"/>
    <w:rsid w:val="0045020D"/>
    <w:rsid w:val="0045318E"/>
    <w:rsid w:val="00456D10"/>
    <w:rsid w:val="004640A0"/>
    <w:rsid w:val="004679F5"/>
    <w:rsid w:val="00475E66"/>
    <w:rsid w:val="00480A85"/>
    <w:rsid w:val="004813D5"/>
    <w:rsid w:val="00485FA2"/>
    <w:rsid w:val="0049799F"/>
    <w:rsid w:val="004A3446"/>
    <w:rsid w:val="004A6D74"/>
    <w:rsid w:val="004A7D83"/>
    <w:rsid w:val="004A7E9E"/>
    <w:rsid w:val="004B3386"/>
    <w:rsid w:val="004B3DAA"/>
    <w:rsid w:val="004B3E17"/>
    <w:rsid w:val="004B6960"/>
    <w:rsid w:val="004C0A22"/>
    <w:rsid w:val="004D2126"/>
    <w:rsid w:val="004D2E07"/>
    <w:rsid w:val="004D2E12"/>
    <w:rsid w:val="004E0C77"/>
    <w:rsid w:val="004E4440"/>
    <w:rsid w:val="004E4BCA"/>
    <w:rsid w:val="004E5F58"/>
    <w:rsid w:val="004F076F"/>
    <w:rsid w:val="004F659C"/>
    <w:rsid w:val="005001FC"/>
    <w:rsid w:val="00500296"/>
    <w:rsid w:val="00501ECC"/>
    <w:rsid w:val="005050A8"/>
    <w:rsid w:val="00507A32"/>
    <w:rsid w:val="0051037F"/>
    <w:rsid w:val="00516556"/>
    <w:rsid w:val="00522AEE"/>
    <w:rsid w:val="00530396"/>
    <w:rsid w:val="00530540"/>
    <w:rsid w:val="0053099C"/>
    <w:rsid w:val="005329FE"/>
    <w:rsid w:val="00535CBE"/>
    <w:rsid w:val="005467C3"/>
    <w:rsid w:val="00550FC5"/>
    <w:rsid w:val="005572C8"/>
    <w:rsid w:val="00564A73"/>
    <w:rsid w:val="00567C78"/>
    <w:rsid w:val="00571F45"/>
    <w:rsid w:val="00574846"/>
    <w:rsid w:val="00575ED4"/>
    <w:rsid w:val="00576555"/>
    <w:rsid w:val="00576FE4"/>
    <w:rsid w:val="00583C6D"/>
    <w:rsid w:val="00585F34"/>
    <w:rsid w:val="005A0FC8"/>
    <w:rsid w:val="005A2DEA"/>
    <w:rsid w:val="005A31CA"/>
    <w:rsid w:val="005A4735"/>
    <w:rsid w:val="005A601B"/>
    <w:rsid w:val="005A6619"/>
    <w:rsid w:val="005B2EBE"/>
    <w:rsid w:val="005B5E18"/>
    <w:rsid w:val="005B689B"/>
    <w:rsid w:val="005B7C7B"/>
    <w:rsid w:val="005C188B"/>
    <w:rsid w:val="005C5B44"/>
    <w:rsid w:val="005D202E"/>
    <w:rsid w:val="005D3449"/>
    <w:rsid w:val="005D43F6"/>
    <w:rsid w:val="005E0492"/>
    <w:rsid w:val="005E139A"/>
    <w:rsid w:val="005E501F"/>
    <w:rsid w:val="005E6A9A"/>
    <w:rsid w:val="005E7EE8"/>
    <w:rsid w:val="005F402B"/>
    <w:rsid w:val="0060180C"/>
    <w:rsid w:val="0060482F"/>
    <w:rsid w:val="00605B78"/>
    <w:rsid w:val="00607313"/>
    <w:rsid w:val="00607A94"/>
    <w:rsid w:val="00611F60"/>
    <w:rsid w:val="00612F4C"/>
    <w:rsid w:val="00613259"/>
    <w:rsid w:val="00615357"/>
    <w:rsid w:val="00615463"/>
    <w:rsid w:val="0062099B"/>
    <w:rsid w:val="00622485"/>
    <w:rsid w:val="0062486D"/>
    <w:rsid w:val="00626AAB"/>
    <w:rsid w:val="00626AB9"/>
    <w:rsid w:val="00627D7A"/>
    <w:rsid w:val="0063705C"/>
    <w:rsid w:val="00641EB3"/>
    <w:rsid w:val="00643355"/>
    <w:rsid w:val="006508B8"/>
    <w:rsid w:val="00651D94"/>
    <w:rsid w:val="00651EB0"/>
    <w:rsid w:val="006534C9"/>
    <w:rsid w:val="00663EA7"/>
    <w:rsid w:val="00664877"/>
    <w:rsid w:val="006658FA"/>
    <w:rsid w:val="006701A0"/>
    <w:rsid w:val="006732FA"/>
    <w:rsid w:val="00675ADF"/>
    <w:rsid w:val="00681F39"/>
    <w:rsid w:val="006911DA"/>
    <w:rsid w:val="00694D86"/>
    <w:rsid w:val="006A18FE"/>
    <w:rsid w:val="006A2CE4"/>
    <w:rsid w:val="006A2F66"/>
    <w:rsid w:val="006A5A77"/>
    <w:rsid w:val="006C24CC"/>
    <w:rsid w:val="006C277C"/>
    <w:rsid w:val="006C2D03"/>
    <w:rsid w:val="006C5C85"/>
    <w:rsid w:val="006C5E79"/>
    <w:rsid w:val="006C7897"/>
    <w:rsid w:val="006C7BDC"/>
    <w:rsid w:val="006D0703"/>
    <w:rsid w:val="006D454F"/>
    <w:rsid w:val="006E2ED8"/>
    <w:rsid w:val="006E437B"/>
    <w:rsid w:val="006E5744"/>
    <w:rsid w:val="006E70A9"/>
    <w:rsid w:val="006F0D36"/>
    <w:rsid w:val="006F18B6"/>
    <w:rsid w:val="006F40FB"/>
    <w:rsid w:val="006F52E8"/>
    <w:rsid w:val="006F6291"/>
    <w:rsid w:val="006F68D1"/>
    <w:rsid w:val="006F7A5C"/>
    <w:rsid w:val="00700BEF"/>
    <w:rsid w:val="0070219D"/>
    <w:rsid w:val="007026CD"/>
    <w:rsid w:val="00707FDE"/>
    <w:rsid w:val="00710120"/>
    <w:rsid w:val="00711016"/>
    <w:rsid w:val="00715E03"/>
    <w:rsid w:val="00720B82"/>
    <w:rsid w:val="00721AD0"/>
    <w:rsid w:val="00722F7F"/>
    <w:rsid w:val="007245A9"/>
    <w:rsid w:val="00724CDB"/>
    <w:rsid w:val="00726853"/>
    <w:rsid w:val="00732C64"/>
    <w:rsid w:val="00737319"/>
    <w:rsid w:val="00737977"/>
    <w:rsid w:val="00737FB1"/>
    <w:rsid w:val="0074049A"/>
    <w:rsid w:val="00753ECB"/>
    <w:rsid w:val="00755B2E"/>
    <w:rsid w:val="0075735F"/>
    <w:rsid w:val="007607C2"/>
    <w:rsid w:val="00760907"/>
    <w:rsid w:val="00760FCB"/>
    <w:rsid w:val="007657AF"/>
    <w:rsid w:val="00766D8C"/>
    <w:rsid w:val="00771D2B"/>
    <w:rsid w:val="007722A2"/>
    <w:rsid w:val="00775172"/>
    <w:rsid w:val="00775179"/>
    <w:rsid w:val="00783C1F"/>
    <w:rsid w:val="0078636C"/>
    <w:rsid w:val="00793C53"/>
    <w:rsid w:val="00794E2C"/>
    <w:rsid w:val="00795797"/>
    <w:rsid w:val="007A5655"/>
    <w:rsid w:val="007A6B82"/>
    <w:rsid w:val="007A77CC"/>
    <w:rsid w:val="007B3361"/>
    <w:rsid w:val="007B3D21"/>
    <w:rsid w:val="007B3F7E"/>
    <w:rsid w:val="007B423A"/>
    <w:rsid w:val="007B61F9"/>
    <w:rsid w:val="007B6992"/>
    <w:rsid w:val="007B7CAF"/>
    <w:rsid w:val="007C1FA4"/>
    <w:rsid w:val="007C5A42"/>
    <w:rsid w:val="007D06B7"/>
    <w:rsid w:val="007E2D8D"/>
    <w:rsid w:val="007E45E5"/>
    <w:rsid w:val="007E59BE"/>
    <w:rsid w:val="007F0B22"/>
    <w:rsid w:val="007F38F3"/>
    <w:rsid w:val="007F4C5F"/>
    <w:rsid w:val="007F4E52"/>
    <w:rsid w:val="007F516B"/>
    <w:rsid w:val="0080467B"/>
    <w:rsid w:val="00806906"/>
    <w:rsid w:val="008221A5"/>
    <w:rsid w:val="00823B7E"/>
    <w:rsid w:val="00825D1A"/>
    <w:rsid w:val="008311D8"/>
    <w:rsid w:val="00834982"/>
    <w:rsid w:val="00853DBC"/>
    <w:rsid w:val="008634F1"/>
    <w:rsid w:val="00864165"/>
    <w:rsid w:val="00864BE1"/>
    <w:rsid w:val="008736DF"/>
    <w:rsid w:val="00882DAE"/>
    <w:rsid w:val="00884857"/>
    <w:rsid w:val="00886E61"/>
    <w:rsid w:val="008921DC"/>
    <w:rsid w:val="00896465"/>
    <w:rsid w:val="008A03FD"/>
    <w:rsid w:val="008A1180"/>
    <w:rsid w:val="008A1E06"/>
    <w:rsid w:val="008A6B08"/>
    <w:rsid w:val="008A6CCB"/>
    <w:rsid w:val="008B3E19"/>
    <w:rsid w:val="008C558C"/>
    <w:rsid w:val="008C5673"/>
    <w:rsid w:val="008D456F"/>
    <w:rsid w:val="008D50CF"/>
    <w:rsid w:val="008D7CCD"/>
    <w:rsid w:val="008E3087"/>
    <w:rsid w:val="008E3DBE"/>
    <w:rsid w:val="008E5999"/>
    <w:rsid w:val="008E74F2"/>
    <w:rsid w:val="008F47A7"/>
    <w:rsid w:val="008F5297"/>
    <w:rsid w:val="008F7703"/>
    <w:rsid w:val="00900549"/>
    <w:rsid w:val="0090172F"/>
    <w:rsid w:val="0090613F"/>
    <w:rsid w:val="00911CB9"/>
    <w:rsid w:val="00914C46"/>
    <w:rsid w:val="00920A3A"/>
    <w:rsid w:val="00922B40"/>
    <w:rsid w:val="009274A5"/>
    <w:rsid w:val="00931B08"/>
    <w:rsid w:val="00940E9A"/>
    <w:rsid w:val="009465B2"/>
    <w:rsid w:val="00951111"/>
    <w:rsid w:val="009529EA"/>
    <w:rsid w:val="009537F9"/>
    <w:rsid w:val="00961040"/>
    <w:rsid w:val="00961DFF"/>
    <w:rsid w:val="00971D8F"/>
    <w:rsid w:val="00973839"/>
    <w:rsid w:val="00975F10"/>
    <w:rsid w:val="00976C5E"/>
    <w:rsid w:val="00980F08"/>
    <w:rsid w:val="00992962"/>
    <w:rsid w:val="009A1C1D"/>
    <w:rsid w:val="009A2237"/>
    <w:rsid w:val="009A427D"/>
    <w:rsid w:val="009B3F6F"/>
    <w:rsid w:val="009B4562"/>
    <w:rsid w:val="009B5496"/>
    <w:rsid w:val="009B69D1"/>
    <w:rsid w:val="009C6009"/>
    <w:rsid w:val="009C61C5"/>
    <w:rsid w:val="009C78F9"/>
    <w:rsid w:val="009C7B89"/>
    <w:rsid w:val="009D2DFF"/>
    <w:rsid w:val="009D7441"/>
    <w:rsid w:val="009E1946"/>
    <w:rsid w:val="009F48CA"/>
    <w:rsid w:val="009F511F"/>
    <w:rsid w:val="00A0165B"/>
    <w:rsid w:val="00A01783"/>
    <w:rsid w:val="00A01F64"/>
    <w:rsid w:val="00A11444"/>
    <w:rsid w:val="00A11C13"/>
    <w:rsid w:val="00A15432"/>
    <w:rsid w:val="00A16E3E"/>
    <w:rsid w:val="00A22E27"/>
    <w:rsid w:val="00A26079"/>
    <w:rsid w:val="00A26E95"/>
    <w:rsid w:val="00A27E91"/>
    <w:rsid w:val="00A3036B"/>
    <w:rsid w:val="00A32572"/>
    <w:rsid w:val="00A32887"/>
    <w:rsid w:val="00A37ABE"/>
    <w:rsid w:val="00A43596"/>
    <w:rsid w:val="00A44927"/>
    <w:rsid w:val="00A47CAB"/>
    <w:rsid w:val="00A650C2"/>
    <w:rsid w:val="00A65772"/>
    <w:rsid w:val="00A661A8"/>
    <w:rsid w:val="00A759DE"/>
    <w:rsid w:val="00A75CE2"/>
    <w:rsid w:val="00A76ED3"/>
    <w:rsid w:val="00A770B8"/>
    <w:rsid w:val="00A777D8"/>
    <w:rsid w:val="00A81205"/>
    <w:rsid w:val="00A913F2"/>
    <w:rsid w:val="00A94C6F"/>
    <w:rsid w:val="00A95AC9"/>
    <w:rsid w:val="00AB2536"/>
    <w:rsid w:val="00AC0A8B"/>
    <w:rsid w:val="00AC0DFB"/>
    <w:rsid w:val="00AC5996"/>
    <w:rsid w:val="00AD0480"/>
    <w:rsid w:val="00AD1A0F"/>
    <w:rsid w:val="00AE3855"/>
    <w:rsid w:val="00AE4C54"/>
    <w:rsid w:val="00AF08FC"/>
    <w:rsid w:val="00AF1F7F"/>
    <w:rsid w:val="00AF2721"/>
    <w:rsid w:val="00B016F8"/>
    <w:rsid w:val="00B01832"/>
    <w:rsid w:val="00B0548D"/>
    <w:rsid w:val="00B12998"/>
    <w:rsid w:val="00B25990"/>
    <w:rsid w:val="00B25A23"/>
    <w:rsid w:val="00B318E0"/>
    <w:rsid w:val="00B35E5E"/>
    <w:rsid w:val="00B425E6"/>
    <w:rsid w:val="00B45981"/>
    <w:rsid w:val="00B47062"/>
    <w:rsid w:val="00B51350"/>
    <w:rsid w:val="00B52BC2"/>
    <w:rsid w:val="00B53C0C"/>
    <w:rsid w:val="00B547C7"/>
    <w:rsid w:val="00B56597"/>
    <w:rsid w:val="00B57AAA"/>
    <w:rsid w:val="00B649F2"/>
    <w:rsid w:val="00B708B4"/>
    <w:rsid w:val="00B72079"/>
    <w:rsid w:val="00B7497E"/>
    <w:rsid w:val="00B74FCE"/>
    <w:rsid w:val="00B76D8A"/>
    <w:rsid w:val="00B82FEC"/>
    <w:rsid w:val="00B840AC"/>
    <w:rsid w:val="00B91378"/>
    <w:rsid w:val="00B92A30"/>
    <w:rsid w:val="00B93AE7"/>
    <w:rsid w:val="00B93D29"/>
    <w:rsid w:val="00B97BBC"/>
    <w:rsid w:val="00BA01A6"/>
    <w:rsid w:val="00BA21BE"/>
    <w:rsid w:val="00BA25A8"/>
    <w:rsid w:val="00BA2C99"/>
    <w:rsid w:val="00BA4EE9"/>
    <w:rsid w:val="00BA6D3A"/>
    <w:rsid w:val="00BB3ED3"/>
    <w:rsid w:val="00BB414D"/>
    <w:rsid w:val="00BC1326"/>
    <w:rsid w:val="00BC2B45"/>
    <w:rsid w:val="00BC4583"/>
    <w:rsid w:val="00BC5BC7"/>
    <w:rsid w:val="00BC6924"/>
    <w:rsid w:val="00BD03BA"/>
    <w:rsid w:val="00BD5364"/>
    <w:rsid w:val="00BD5CDC"/>
    <w:rsid w:val="00BE10A8"/>
    <w:rsid w:val="00BE1DEA"/>
    <w:rsid w:val="00BE3B51"/>
    <w:rsid w:val="00BE4B3A"/>
    <w:rsid w:val="00BF3F44"/>
    <w:rsid w:val="00BF61B5"/>
    <w:rsid w:val="00C01824"/>
    <w:rsid w:val="00C01E07"/>
    <w:rsid w:val="00C02F9B"/>
    <w:rsid w:val="00C04E94"/>
    <w:rsid w:val="00C053B1"/>
    <w:rsid w:val="00C103C3"/>
    <w:rsid w:val="00C12C3F"/>
    <w:rsid w:val="00C13987"/>
    <w:rsid w:val="00C25AF3"/>
    <w:rsid w:val="00C26747"/>
    <w:rsid w:val="00C26826"/>
    <w:rsid w:val="00C268F4"/>
    <w:rsid w:val="00C27461"/>
    <w:rsid w:val="00C3281D"/>
    <w:rsid w:val="00C40595"/>
    <w:rsid w:val="00C4139F"/>
    <w:rsid w:val="00C46360"/>
    <w:rsid w:val="00C5001E"/>
    <w:rsid w:val="00C608E7"/>
    <w:rsid w:val="00C617B0"/>
    <w:rsid w:val="00C640FA"/>
    <w:rsid w:val="00CA13FD"/>
    <w:rsid w:val="00CB3ECE"/>
    <w:rsid w:val="00CB7D14"/>
    <w:rsid w:val="00CC0FB0"/>
    <w:rsid w:val="00CC1336"/>
    <w:rsid w:val="00CC44B7"/>
    <w:rsid w:val="00CC4E39"/>
    <w:rsid w:val="00CC67CB"/>
    <w:rsid w:val="00CC6921"/>
    <w:rsid w:val="00CD0F4B"/>
    <w:rsid w:val="00CD10A3"/>
    <w:rsid w:val="00CD635D"/>
    <w:rsid w:val="00CD74AA"/>
    <w:rsid w:val="00CE0C91"/>
    <w:rsid w:val="00CE1BCE"/>
    <w:rsid w:val="00CE25A7"/>
    <w:rsid w:val="00CE2C57"/>
    <w:rsid w:val="00CE4226"/>
    <w:rsid w:val="00CF0831"/>
    <w:rsid w:val="00CF0B88"/>
    <w:rsid w:val="00CF1A4B"/>
    <w:rsid w:val="00CF1C5F"/>
    <w:rsid w:val="00CF38C8"/>
    <w:rsid w:val="00CF4553"/>
    <w:rsid w:val="00D10D08"/>
    <w:rsid w:val="00D14E51"/>
    <w:rsid w:val="00D2168A"/>
    <w:rsid w:val="00D300F7"/>
    <w:rsid w:val="00D3400C"/>
    <w:rsid w:val="00D35A5C"/>
    <w:rsid w:val="00D450A3"/>
    <w:rsid w:val="00D511ED"/>
    <w:rsid w:val="00D54228"/>
    <w:rsid w:val="00D642AA"/>
    <w:rsid w:val="00D6484C"/>
    <w:rsid w:val="00D663C2"/>
    <w:rsid w:val="00D71A2D"/>
    <w:rsid w:val="00D71B21"/>
    <w:rsid w:val="00D72067"/>
    <w:rsid w:val="00D72E50"/>
    <w:rsid w:val="00D743CD"/>
    <w:rsid w:val="00D80CE9"/>
    <w:rsid w:val="00D830A2"/>
    <w:rsid w:val="00D85426"/>
    <w:rsid w:val="00D92C4D"/>
    <w:rsid w:val="00D94A6C"/>
    <w:rsid w:val="00D94A9E"/>
    <w:rsid w:val="00D97ADA"/>
    <w:rsid w:val="00D97F77"/>
    <w:rsid w:val="00DA1253"/>
    <w:rsid w:val="00DA144C"/>
    <w:rsid w:val="00DA4C45"/>
    <w:rsid w:val="00DB130D"/>
    <w:rsid w:val="00DB1347"/>
    <w:rsid w:val="00DB4638"/>
    <w:rsid w:val="00DD3133"/>
    <w:rsid w:val="00DD3D9D"/>
    <w:rsid w:val="00DD5678"/>
    <w:rsid w:val="00DD6B25"/>
    <w:rsid w:val="00DD6D38"/>
    <w:rsid w:val="00DD710B"/>
    <w:rsid w:val="00DE1008"/>
    <w:rsid w:val="00DE21FC"/>
    <w:rsid w:val="00DE2F2C"/>
    <w:rsid w:val="00DE5AA0"/>
    <w:rsid w:val="00DF1771"/>
    <w:rsid w:val="00DF3C8E"/>
    <w:rsid w:val="00DF6EA0"/>
    <w:rsid w:val="00E00003"/>
    <w:rsid w:val="00E11CFC"/>
    <w:rsid w:val="00E12AE6"/>
    <w:rsid w:val="00E223BF"/>
    <w:rsid w:val="00E279B9"/>
    <w:rsid w:val="00E30D0B"/>
    <w:rsid w:val="00E32E26"/>
    <w:rsid w:val="00E36158"/>
    <w:rsid w:val="00E40B67"/>
    <w:rsid w:val="00E40E22"/>
    <w:rsid w:val="00E42ECD"/>
    <w:rsid w:val="00E465D6"/>
    <w:rsid w:val="00E46BCC"/>
    <w:rsid w:val="00E515FD"/>
    <w:rsid w:val="00E52999"/>
    <w:rsid w:val="00E555B1"/>
    <w:rsid w:val="00E56270"/>
    <w:rsid w:val="00E6436C"/>
    <w:rsid w:val="00E70A7C"/>
    <w:rsid w:val="00E71D8F"/>
    <w:rsid w:val="00E77185"/>
    <w:rsid w:val="00E779BE"/>
    <w:rsid w:val="00E8063B"/>
    <w:rsid w:val="00E845A4"/>
    <w:rsid w:val="00E8751A"/>
    <w:rsid w:val="00E90AAE"/>
    <w:rsid w:val="00E9275E"/>
    <w:rsid w:val="00E93C3B"/>
    <w:rsid w:val="00E9490D"/>
    <w:rsid w:val="00E94F84"/>
    <w:rsid w:val="00EA57E5"/>
    <w:rsid w:val="00EA590C"/>
    <w:rsid w:val="00EA6B8A"/>
    <w:rsid w:val="00EB5D61"/>
    <w:rsid w:val="00EB6C12"/>
    <w:rsid w:val="00EC2652"/>
    <w:rsid w:val="00ED3716"/>
    <w:rsid w:val="00ED3848"/>
    <w:rsid w:val="00ED3A1B"/>
    <w:rsid w:val="00ED3DCD"/>
    <w:rsid w:val="00EE2FCB"/>
    <w:rsid w:val="00EE5EC2"/>
    <w:rsid w:val="00EF5912"/>
    <w:rsid w:val="00EF6AF0"/>
    <w:rsid w:val="00F025DB"/>
    <w:rsid w:val="00F02F8D"/>
    <w:rsid w:val="00F1211B"/>
    <w:rsid w:val="00F15C0A"/>
    <w:rsid w:val="00F17E5E"/>
    <w:rsid w:val="00F34518"/>
    <w:rsid w:val="00F400B3"/>
    <w:rsid w:val="00F510A7"/>
    <w:rsid w:val="00F5232C"/>
    <w:rsid w:val="00F62660"/>
    <w:rsid w:val="00F62B0E"/>
    <w:rsid w:val="00F67465"/>
    <w:rsid w:val="00F72D37"/>
    <w:rsid w:val="00F73D7B"/>
    <w:rsid w:val="00F751A3"/>
    <w:rsid w:val="00F819F6"/>
    <w:rsid w:val="00F82D54"/>
    <w:rsid w:val="00F901C5"/>
    <w:rsid w:val="00F948B4"/>
    <w:rsid w:val="00F970DC"/>
    <w:rsid w:val="00FA13BA"/>
    <w:rsid w:val="00FA31BB"/>
    <w:rsid w:val="00FA73FB"/>
    <w:rsid w:val="00FB11A6"/>
    <w:rsid w:val="00FB2B48"/>
    <w:rsid w:val="00FB5105"/>
    <w:rsid w:val="00FC2105"/>
    <w:rsid w:val="00FC331B"/>
    <w:rsid w:val="00FC4726"/>
    <w:rsid w:val="00FC7BCD"/>
    <w:rsid w:val="00FC7ED6"/>
    <w:rsid w:val="00FD05CC"/>
    <w:rsid w:val="00FD129A"/>
    <w:rsid w:val="00FD2929"/>
    <w:rsid w:val="00FE045D"/>
    <w:rsid w:val="00FE1773"/>
    <w:rsid w:val="00FE2BA5"/>
    <w:rsid w:val="00FE5CA3"/>
    <w:rsid w:val="00FE5E75"/>
    <w:rsid w:val="00FE74B7"/>
    <w:rsid w:val="00FF2C37"/>
    <w:rsid w:val="00FF4232"/>
    <w:rsid w:val="11BFD2F6"/>
    <w:rsid w:val="29983F7B"/>
    <w:rsid w:val="37DF3C6E"/>
    <w:rsid w:val="49F28FAB"/>
    <w:rsid w:val="4ECD1A8A"/>
    <w:rsid w:val="4FB2C45A"/>
    <w:rsid w:val="6868291D"/>
    <w:rsid w:val="6A4A650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5A7EB67"/>
  <w15:chartTrackingRefBased/>
  <w15:docId w15:val="{0E298C44-DE86-FD4A-998E-0561F8F24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05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3DBC"/>
    <w:pPr>
      <w:spacing w:after="160" w:line="259" w:lineRule="auto"/>
      <w:ind w:left="720"/>
      <w:contextualSpacing/>
    </w:pPr>
    <w:rPr>
      <w:kern w:val="0"/>
      <w:sz w:val="22"/>
      <w:szCs w:val="22"/>
      <w:lang w:eastAsia="en-GB"/>
      <w14:ligatures w14:val="none"/>
    </w:rPr>
  </w:style>
  <w:style w:type="character" w:styleId="CommentReference">
    <w:name w:val="annotation reference"/>
    <w:basedOn w:val="DefaultParagraphFont"/>
    <w:uiPriority w:val="99"/>
    <w:unhideWhenUsed/>
    <w:rsid w:val="00A777D8"/>
    <w:rPr>
      <w:sz w:val="16"/>
      <w:szCs w:val="16"/>
    </w:rPr>
  </w:style>
  <w:style w:type="paragraph" w:styleId="CommentText">
    <w:name w:val="annotation text"/>
    <w:basedOn w:val="Normal"/>
    <w:link w:val="CommentTextChar"/>
    <w:uiPriority w:val="99"/>
    <w:unhideWhenUsed/>
    <w:rsid w:val="00A43596"/>
    <w:rPr>
      <w:sz w:val="20"/>
      <w:szCs w:val="20"/>
    </w:rPr>
  </w:style>
  <w:style w:type="character" w:customStyle="1" w:styleId="CommentTextChar">
    <w:name w:val="Comment Text Char"/>
    <w:basedOn w:val="DefaultParagraphFont"/>
    <w:link w:val="CommentText"/>
    <w:uiPriority w:val="99"/>
    <w:rsid w:val="00A43596"/>
    <w:rPr>
      <w:sz w:val="20"/>
      <w:szCs w:val="20"/>
    </w:rPr>
  </w:style>
  <w:style w:type="paragraph" w:styleId="CommentSubject">
    <w:name w:val="annotation subject"/>
    <w:basedOn w:val="CommentText"/>
    <w:next w:val="CommentText"/>
    <w:link w:val="CommentSubjectChar"/>
    <w:uiPriority w:val="99"/>
    <w:semiHidden/>
    <w:unhideWhenUsed/>
    <w:rsid w:val="00A43596"/>
    <w:rPr>
      <w:b/>
      <w:bCs/>
    </w:rPr>
  </w:style>
  <w:style w:type="character" w:customStyle="1" w:styleId="CommentSubjectChar">
    <w:name w:val="Comment Subject Char"/>
    <w:basedOn w:val="CommentTextChar"/>
    <w:link w:val="CommentSubject"/>
    <w:uiPriority w:val="99"/>
    <w:semiHidden/>
    <w:rsid w:val="00A43596"/>
    <w:rPr>
      <w:b/>
      <w:bCs/>
      <w:sz w:val="20"/>
      <w:szCs w:val="20"/>
    </w:rPr>
  </w:style>
  <w:style w:type="character" w:customStyle="1" w:styleId="normaltextrun">
    <w:name w:val="normaltextrun"/>
    <w:basedOn w:val="DefaultParagraphFont"/>
    <w:rsid w:val="003A1620"/>
  </w:style>
  <w:style w:type="character" w:customStyle="1" w:styleId="findhit">
    <w:name w:val="findhit"/>
    <w:basedOn w:val="DefaultParagraphFont"/>
    <w:rsid w:val="00E32E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25993">
      <w:bodyDiv w:val="1"/>
      <w:marLeft w:val="0"/>
      <w:marRight w:val="0"/>
      <w:marTop w:val="0"/>
      <w:marBottom w:val="0"/>
      <w:divBdr>
        <w:top w:val="none" w:sz="0" w:space="0" w:color="auto"/>
        <w:left w:val="none" w:sz="0" w:space="0" w:color="auto"/>
        <w:bottom w:val="none" w:sz="0" w:space="0" w:color="auto"/>
        <w:right w:val="none" w:sz="0" w:space="0" w:color="auto"/>
      </w:divBdr>
    </w:div>
    <w:div w:id="302585192">
      <w:bodyDiv w:val="1"/>
      <w:marLeft w:val="0"/>
      <w:marRight w:val="0"/>
      <w:marTop w:val="0"/>
      <w:marBottom w:val="0"/>
      <w:divBdr>
        <w:top w:val="none" w:sz="0" w:space="0" w:color="auto"/>
        <w:left w:val="none" w:sz="0" w:space="0" w:color="auto"/>
        <w:bottom w:val="none" w:sz="0" w:space="0" w:color="auto"/>
        <w:right w:val="none" w:sz="0" w:space="0" w:color="auto"/>
      </w:divBdr>
    </w:div>
    <w:div w:id="676005861">
      <w:bodyDiv w:val="1"/>
      <w:marLeft w:val="0"/>
      <w:marRight w:val="0"/>
      <w:marTop w:val="0"/>
      <w:marBottom w:val="0"/>
      <w:divBdr>
        <w:top w:val="none" w:sz="0" w:space="0" w:color="auto"/>
        <w:left w:val="none" w:sz="0" w:space="0" w:color="auto"/>
        <w:bottom w:val="none" w:sz="0" w:space="0" w:color="auto"/>
        <w:right w:val="none" w:sz="0" w:space="0" w:color="auto"/>
      </w:divBdr>
    </w:div>
    <w:div w:id="826476939">
      <w:bodyDiv w:val="1"/>
      <w:marLeft w:val="0"/>
      <w:marRight w:val="0"/>
      <w:marTop w:val="0"/>
      <w:marBottom w:val="0"/>
      <w:divBdr>
        <w:top w:val="none" w:sz="0" w:space="0" w:color="auto"/>
        <w:left w:val="none" w:sz="0" w:space="0" w:color="auto"/>
        <w:bottom w:val="none" w:sz="0" w:space="0" w:color="auto"/>
        <w:right w:val="none" w:sz="0" w:space="0" w:color="auto"/>
      </w:divBdr>
    </w:div>
    <w:div w:id="915242503">
      <w:bodyDiv w:val="1"/>
      <w:marLeft w:val="0"/>
      <w:marRight w:val="0"/>
      <w:marTop w:val="0"/>
      <w:marBottom w:val="0"/>
      <w:divBdr>
        <w:top w:val="none" w:sz="0" w:space="0" w:color="auto"/>
        <w:left w:val="none" w:sz="0" w:space="0" w:color="auto"/>
        <w:bottom w:val="none" w:sz="0" w:space="0" w:color="auto"/>
        <w:right w:val="none" w:sz="0" w:space="0" w:color="auto"/>
      </w:divBdr>
    </w:div>
    <w:div w:id="934746019">
      <w:bodyDiv w:val="1"/>
      <w:marLeft w:val="0"/>
      <w:marRight w:val="0"/>
      <w:marTop w:val="0"/>
      <w:marBottom w:val="0"/>
      <w:divBdr>
        <w:top w:val="none" w:sz="0" w:space="0" w:color="auto"/>
        <w:left w:val="none" w:sz="0" w:space="0" w:color="auto"/>
        <w:bottom w:val="none" w:sz="0" w:space="0" w:color="auto"/>
        <w:right w:val="none" w:sz="0" w:space="0" w:color="auto"/>
      </w:divBdr>
    </w:div>
    <w:div w:id="1162624897">
      <w:bodyDiv w:val="1"/>
      <w:marLeft w:val="0"/>
      <w:marRight w:val="0"/>
      <w:marTop w:val="0"/>
      <w:marBottom w:val="0"/>
      <w:divBdr>
        <w:top w:val="none" w:sz="0" w:space="0" w:color="auto"/>
        <w:left w:val="none" w:sz="0" w:space="0" w:color="auto"/>
        <w:bottom w:val="none" w:sz="0" w:space="0" w:color="auto"/>
        <w:right w:val="none" w:sz="0" w:space="0" w:color="auto"/>
      </w:divBdr>
    </w:div>
    <w:div w:id="1293906725">
      <w:bodyDiv w:val="1"/>
      <w:marLeft w:val="0"/>
      <w:marRight w:val="0"/>
      <w:marTop w:val="0"/>
      <w:marBottom w:val="0"/>
      <w:divBdr>
        <w:top w:val="none" w:sz="0" w:space="0" w:color="auto"/>
        <w:left w:val="none" w:sz="0" w:space="0" w:color="auto"/>
        <w:bottom w:val="none" w:sz="0" w:space="0" w:color="auto"/>
        <w:right w:val="none" w:sz="0" w:space="0" w:color="auto"/>
      </w:divBdr>
    </w:div>
    <w:div w:id="1393457045">
      <w:bodyDiv w:val="1"/>
      <w:marLeft w:val="0"/>
      <w:marRight w:val="0"/>
      <w:marTop w:val="0"/>
      <w:marBottom w:val="0"/>
      <w:divBdr>
        <w:top w:val="none" w:sz="0" w:space="0" w:color="auto"/>
        <w:left w:val="none" w:sz="0" w:space="0" w:color="auto"/>
        <w:bottom w:val="none" w:sz="0" w:space="0" w:color="auto"/>
        <w:right w:val="none" w:sz="0" w:space="0" w:color="auto"/>
      </w:divBdr>
    </w:div>
    <w:div w:id="2014722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41bb0ebb-c059-4bed-a325-200b2e16ccb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87631CDB001774181B26D580044E756" ma:contentTypeVersion="19" ma:contentTypeDescription="Create a new document." ma:contentTypeScope="" ma:versionID="7d62fb2094b28dcbe0a75a8e340b5ab1">
  <xsd:schema xmlns:xsd="http://www.w3.org/2001/XMLSchema" xmlns:xs="http://www.w3.org/2001/XMLSchema" xmlns:p="http://schemas.microsoft.com/office/2006/metadata/properties" xmlns:ns1="http://schemas.microsoft.com/sharepoint/v3" xmlns:ns3="a3017eb7-740f-44e1-a523-afb4589c4afa" xmlns:ns4="41bb0ebb-c059-4bed-a325-200b2e16ccb3" targetNamespace="http://schemas.microsoft.com/office/2006/metadata/properties" ma:root="true" ma:fieldsID="f4efc8b0466e80cbf81d784ecf0cc096" ns1:_="" ns3:_="" ns4:_="">
    <xsd:import namespace="http://schemas.microsoft.com/sharepoint/v3"/>
    <xsd:import namespace="a3017eb7-740f-44e1-a523-afb4589c4afa"/>
    <xsd:import namespace="41bb0ebb-c059-4bed-a325-200b2e16ccb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1:_ip_UnifiedCompliancePolicyProperties" minOccurs="0"/>
                <xsd:element ref="ns1:_ip_UnifiedCompliancePolicyUIAc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017eb7-740f-44e1-a523-afb4589c4af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bb0ebb-c059-4bed-a325-200b2e16ccb3"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8C1CE1-8110-46FC-AF60-ADCAF946643E}">
  <ds:schemaRefs>
    <ds:schemaRef ds:uri="http://schemas.microsoft.com/office/2006/metadata/properties"/>
    <ds:schemaRef ds:uri="http://schemas.microsoft.com/office/infopath/2007/PartnerControls"/>
    <ds:schemaRef ds:uri="http://schemas.microsoft.com/sharepoint/v3"/>
    <ds:schemaRef ds:uri="41bb0ebb-c059-4bed-a325-200b2e16ccb3"/>
  </ds:schemaRefs>
</ds:datastoreItem>
</file>

<file path=customXml/itemProps2.xml><?xml version="1.0" encoding="utf-8"?>
<ds:datastoreItem xmlns:ds="http://schemas.openxmlformats.org/officeDocument/2006/customXml" ds:itemID="{2C80A59B-64F3-4D94-BC39-A3BDB59436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3017eb7-740f-44e1-a523-afb4589c4afa"/>
    <ds:schemaRef ds:uri="41bb0ebb-c059-4bed-a325-200b2e16c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FD5E775-5475-4448-970A-382D153A65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9</Pages>
  <Words>3073</Words>
  <Characters>1751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akow</dc:creator>
  <cp:keywords/>
  <dc:description/>
  <cp:lastModifiedBy>Katie Rakow</cp:lastModifiedBy>
  <cp:revision>21</cp:revision>
  <dcterms:created xsi:type="dcterms:W3CDTF">2024-01-05T11:30:00Z</dcterms:created>
  <dcterms:modified xsi:type="dcterms:W3CDTF">2024-01-30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7631CDB001774181B26D580044E756</vt:lpwstr>
  </property>
</Properties>
</file>